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D57E3C" w14:textId="77777777" w:rsidR="00F942D1" w:rsidRPr="00925DA3" w:rsidRDefault="00F942D1" w:rsidP="00F942D1">
      <w:pPr>
        <w:spacing w:after="0"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925DA3">
        <w:rPr>
          <w:rFonts w:ascii="Times New Roman" w:hAnsi="Times New Roman" w:cs="Times New Roman"/>
          <w:b/>
          <w:sz w:val="28"/>
          <w:szCs w:val="24"/>
        </w:rPr>
        <w:t xml:space="preserve">Discrepant </w:t>
      </w:r>
      <w:r>
        <w:rPr>
          <w:rFonts w:ascii="Times New Roman" w:hAnsi="Times New Roman" w:cs="Times New Roman"/>
          <w:b/>
          <w:sz w:val="28"/>
          <w:szCs w:val="24"/>
        </w:rPr>
        <w:t>glomerular filtration rate</w:t>
      </w:r>
      <w:r w:rsidRPr="00925DA3">
        <w:rPr>
          <w:rFonts w:ascii="Times New Roman" w:hAnsi="Times New Roman" w:cs="Times New Roman"/>
          <w:b/>
          <w:sz w:val="28"/>
          <w:szCs w:val="24"/>
        </w:rPr>
        <w:t xml:space="preserve"> trends from creatinine and cystatin C in patients with chronic kidney disease: results from the </w:t>
      </w:r>
      <w:r>
        <w:rPr>
          <w:rFonts w:ascii="Times New Roman" w:hAnsi="Times New Roman" w:cs="Times New Roman"/>
          <w:b/>
          <w:sz w:val="28"/>
          <w:szCs w:val="24"/>
        </w:rPr>
        <w:t xml:space="preserve">KNOW-CKD cohort </w:t>
      </w:r>
    </w:p>
    <w:p w14:paraId="3980F63B" w14:textId="77777777" w:rsidR="006A350C" w:rsidRPr="00F942D1" w:rsidRDefault="006A350C" w:rsidP="00A103D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7D56768" w14:textId="50656F8C" w:rsidR="006A350C" w:rsidRPr="00F942D1" w:rsidRDefault="008B03A4" w:rsidP="00A103D8">
      <w:pPr>
        <w:spacing w:after="0" w:line="480" w:lineRule="auto"/>
        <w:rPr>
          <w:rFonts w:ascii="Times New Roman" w:hAnsi="Times New Roman" w:cs="Times New Roman"/>
          <w:b/>
          <w:sz w:val="24"/>
          <w:szCs w:val="26"/>
        </w:rPr>
      </w:pPr>
      <w:r>
        <w:rPr>
          <w:rFonts w:ascii="Times New Roman" w:hAnsi="Times New Roman" w:cs="Times New Roman"/>
          <w:b/>
          <w:sz w:val="24"/>
          <w:szCs w:val="26"/>
        </w:rPr>
        <w:t>Technical appendix, S</w:t>
      </w:r>
      <w:r w:rsidR="006A350C" w:rsidRPr="00F942D1">
        <w:rPr>
          <w:rFonts w:ascii="Times New Roman" w:hAnsi="Times New Roman" w:cs="Times New Roman"/>
          <w:b/>
          <w:sz w:val="24"/>
          <w:szCs w:val="26"/>
        </w:rPr>
        <w:t>upplemental Table S1 to S</w:t>
      </w:r>
      <w:r w:rsidR="00F03ECE">
        <w:rPr>
          <w:rFonts w:ascii="Times New Roman" w:hAnsi="Times New Roman" w:cs="Times New Roman"/>
          <w:b/>
          <w:sz w:val="24"/>
          <w:szCs w:val="26"/>
        </w:rPr>
        <w:t>7</w:t>
      </w:r>
      <w:r w:rsidR="006A350C" w:rsidRPr="00F942D1">
        <w:rPr>
          <w:rFonts w:ascii="Times New Roman" w:hAnsi="Times New Roman" w:cs="Times New Roman"/>
          <w:b/>
          <w:sz w:val="24"/>
          <w:szCs w:val="26"/>
        </w:rPr>
        <w:t xml:space="preserve"> and Supplemental Figure S1 to S</w:t>
      </w:r>
      <w:r w:rsidR="00FA7850">
        <w:rPr>
          <w:rFonts w:ascii="Times New Roman" w:hAnsi="Times New Roman" w:cs="Times New Roman"/>
          <w:b/>
          <w:sz w:val="24"/>
          <w:szCs w:val="26"/>
        </w:rPr>
        <w:t>3</w:t>
      </w:r>
      <w:r w:rsidR="006A350C" w:rsidRPr="00F942D1">
        <w:rPr>
          <w:rFonts w:ascii="Times New Roman" w:hAnsi="Times New Roman" w:cs="Times New Roman"/>
          <w:b/>
          <w:sz w:val="24"/>
          <w:szCs w:val="26"/>
        </w:rPr>
        <w:t xml:space="preserve"> </w:t>
      </w:r>
    </w:p>
    <w:p w14:paraId="00ECF885" w14:textId="77777777" w:rsidR="006A350C" w:rsidRPr="000C538D" w:rsidRDefault="006A350C" w:rsidP="00A103D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493A118" w14:textId="2E97C51D" w:rsidR="006A350C" w:rsidRPr="00F942D1" w:rsidRDefault="006A350C" w:rsidP="00A103D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942D1">
        <w:rPr>
          <w:rFonts w:ascii="Times New Roman" w:hAnsi="Times New Roman" w:cs="Times New Roman"/>
          <w:b/>
          <w:sz w:val="24"/>
          <w:szCs w:val="24"/>
        </w:rPr>
        <w:t xml:space="preserve">Corresponding author: </w:t>
      </w:r>
    </w:p>
    <w:p w14:paraId="2372F92C" w14:textId="37EB299F" w:rsidR="006A350C" w:rsidRPr="006A350C" w:rsidRDefault="006A350C" w:rsidP="00A103D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A350C">
        <w:rPr>
          <w:rFonts w:ascii="Times New Roman" w:hAnsi="Times New Roman" w:cs="Times New Roman" w:hint="eastAsia"/>
          <w:sz w:val="24"/>
          <w:szCs w:val="24"/>
        </w:rPr>
        <w:t>Kook-Hwan Oh (</w:t>
      </w:r>
      <w:r w:rsidRPr="006A350C">
        <w:rPr>
          <w:rFonts w:ascii="Times New Roman" w:hAnsi="Times New Roman" w:cs="Times New Roman"/>
          <w:sz w:val="24"/>
          <w:szCs w:val="24"/>
        </w:rPr>
        <w:t>khoh@snu.ac.kr)</w:t>
      </w:r>
    </w:p>
    <w:p w14:paraId="70EC80D9" w14:textId="77777777" w:rsidR="006A350C" w:rsidRDefault="006A350C" w:rsidP="00A103D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DF21AD5" w14:textId="7FF5ED69" w:rsidR="006A350C" w:rsidRPr="006A350C" w:rsidRDefault="006A350C" w:rsidP="00A103D8">
      <w:pPr>
        <w:spacing w:after="0"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6A350C">
        <w:rPr>
          <w:rFonts w:ascii="Times New Roman" w:hAnsi="Times New Roman" w:cs="Times New Roman" w:hint="eastAsia"/>
          <w:b/>
          <w:sz w:val="28"/>
          <w:szCs w:val="24"/>
        </w:rPr>
        <w:t>Contents</w:t>
      </w:r>
    </w:p>
    <w:p w14:paraId="3D3068DB" w14:textId="1BE80B0B" w:rsidR="006B3512" w:rsidRDefault="006B3512" w:rsidP="00A103D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Appendix. </w:t>
      </w:r>
      <w:r>
        <w:rPr>
          <w:rFonts w:ascii="Times New Roman" w:hAnsi="Times New Roman" w:cs="Times New Roman"/>
          <w:b/>
          <w:sz w:val="24"/>
          <w:szCs w:val="24"/>
        </w:rPr>
        <w:t xml:space="preserve">Technical appendix for trajectory analysis </w:t>
      </w:r>
      <w:r w:rsidR="00167F7D" w:rsidRPr="00F03ECE">
        <w:rPr>
          <w:rFonts w:ascii="Times New Roman" w:hAnsi="Times New Roman" w:cs="Times New Roman"/>
          <w:sz w:val="24"/>
          <w:szCs w:val="24"/>
        </w:rPr>
        <w:t>………………………</w:t>
      </w:r>
      <w:r w:rsidR="00167F7D">
        <w:rPr>
          <w:rFonts w:ascii="Times New Roman" w:hAnsi="Times New Roman" w:cs="Times New Roman"/>
          <w:sz w:val="24"/>
          <w:szCs w:val="24"/>
        </w:rPr>
        <w:t>……………. 2</w:t>
      </w:r>
    </w:p>
    <w:p w14:paraId="125C74B5" w14:textId="7D370471" w:rsidR="006A350C" w:rsidRDefault="006A350C" w:rsidP="00A103D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1 </w:t>
      </w:r>
      <w:proofErr w:type="gramStart"/>
      <w:r w:rsidRPr="006A350C">
        <w:rPr>
          <w:rFonts w:ascii="Times New Roman" w:hAnsi="Times New Roman" w:cs="Times New Roman"/>
          <w:sz w:val="24"/>
          <w:szCs w:val="24"/>
        </w:rPr>
        <w:t>………………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..</w:t>
      </w:r>
      <w:r w:rsidRPr="006A350C">
        <w:rPr>
          <w:rFonts w:ascii="Times New Roman" w:hAnsi="Times New Roman" w:cs="Times New Roman"/>
          <w:sz w:val="24"/>
          <w:szCs w:val="24"/>
        </w:rPr>
        <w:t>…………</w:t>
      </w:r>
      <w:r w:rsidR="000A4FAB">
        <w:rPr>
          <w:rFonts w:ascii="Times New Roman" w:hAnsi="Times New Roman" w:cs="Times New Roman"/>
          <w:sz w:val="24"/>
          <w:szCs w:val="24"/>
        </w:rPr>
        <w:t>...</w:t>
      </w:r>
      <w:r w:rsidRPr="006A350C"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67F7D">
        <w:rPr>
          <w:rFonts w:ascii="Times New Roman" w:hAnsi="Times New Roman" w:cs="Times New Roman"/>
          <w:sz w:val="24"/>
          <w:szCs w:val="24"/>
        </w:rPr>
        <w:t>4</w:t>
      </w:r>
    </w:p>
    <w:p w14:paraId="57737916" w14:textId="0D6F4A4C" w:rsidR="006A350C" w:rsidRDefault="006A350C" w:rsidP="006A350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0A4FAB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A350C">
        <w:rPr>
          <w:rFonts w:ascii="Times New Roman" w:hAnsi="Times New Roman" w:cs="Times New Roman"/>
          <w:sz w:val="24"/>
          <w:szCs w:val="24"/>
        </w:rPr>
        <w:t>………………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..</w:t>
      </w:r>
      <w:r w:rsidRPr="006A350C">
        <w:rPr>
          <w:rFonts w:ascii="Times New Roman" w:hAnsi="Times New Roman" w:cs="Times New Roman"/>
          <w:sz w:val="24"/>
          <w:szCs w:val="24"/>
        </w:rPr>
        <w:t>………</w:t>
      </w:r>
      <w:r w:rsidR="000A4FAB">
        <w:rPr>
          <w:rFonts w:ascii="Times New Roman" w:hAnsi="Times New Roman" w:cs="Times New Roman"/>
          <w:sz w:val="24"/>
          <w:szCs w:val="24"/>
        </w:rPr>
        <w:t>…</w:t>
      </w:r>
      <w:r w:rsidRPr="006A350C">
        <w:rPr>
          <w:rFonts w:ascii="Times New Roman" w:hAnsi="Times New Roman" w:cs="Times New Roman"/>
          <w:sz w:val="24"/>
          <w:szCs w:val="24"/>
        </w:rPr>
        <w:t>…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A5460">
        <w:rPr>
          <w:rFonts w:ascii="Times New Roman" w:hAnsi="Times New Roman" w:cs="Times New Roman"/>
          <w:sz w:val="24"/>
          <w:szCs w:val="24"/>
        </w:rPr>
        <w:t>6</w:t>
      </w:r>
    </w:p>
    <w:p w14:paraId="03F92C38" w14:textId="1D46BDAD" w:rsidR="006A350C" w:rsidRDefault="006A350C" w:rsidP="006A350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3 </w:t>
      </w:r>
      <w:proofErr w:type="gramStart"/>
      <w:r w:rsidRPr="006A350C">
        <w:rPr>
          <w:rFonts w:ascii="Times New Roman" w:hAnsi="Times New Roman" w:cs="Times New Roman"/>
          <w:sz w:val="24"/>
          <w:szCs w:val="24"/>
        </w:rPr>
        <w:t>…………</w:t>
      </w:r>
      <w:r w:rsidR="000A4FAB">
        <w:rPr>
          <w:rFonts w:ascii="Times New Roman" w:hAnsi="Times New Roman" w:cs="Times New Roman"/>
          <w:sz w:val="24"/>
          <w:szCs w:val="24"/>
        </w:rPr>
        <w:t>..</w:t>
      </w:r>
      <w:r w:rsidRPr="006A350C">
        <w:rPr>
          <w:rFonts w:ascii="Times New Roman" w:hAnsi="Times New Roman" w:cs="Times New Roman"/>
          <w:sz w:val="24"/>
          <w:szCs w:val="24"/>
        </w:rPr>
        <w:t>……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..</w:t>
      </w:r>
      <w:r w:rsidRPr="006A350C">
        <w:rPr>
          <w:rFonts w:ascii="Times New Roman" w:hAnsi="Times New Roman" w:cs="Times New Roman"/>
          <w:sz w:val="24"/>
          <w:szCs w:val="24"/>
        </w:rPr>
        <w:t>…………</w:t>
      </w:r>
      <w:proofErr w:type="gramEnd"/>
      <w:r w:rsidRPr="006A350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4594E">
        <w:rPr>
          <w:rFonts w:ascii="Times New Roman" w:hAnsi="Times New Roman" w:cs="Times New Roman"/>
          <w:sz w:val="24"/>
          <w:szCs w:val="24"/>
        </w:rPr>
        <w:t>8</w:t>
      </w:r>
    </w:p>
    <w:p w14:paraId="0922110D" w14:textId="5E1F5EAF" w:rsidR="006A350C" w:rsidRDefault="006A350C" w:rsidP="006A350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4 </w:t>
      </w:r>
      <w:r w:rsidRPr="006A350C">
        <w:rPr>
          <w:rFonts w:ascii="Times New Roman" w:hAnsi="Times New Roman" w:cs="Times New Roman"/>
          <w:sz w:val="24"/>
          <w:szCs w:val="24"/>
        </w:rPr>
        <w:t>…………</w:t>
      </w:r>
      <w:r w:rsidR="000A4FAB">
        <w:rPr>
          <w:rFonts w:ascii="Times New Roman" w:hAnsi="Times New Roman" w:cs="Times New Roman"/>
          <w:sz w:val="24"/>
          <w:szCs w:val="24"/>
        </w:rPr>
        <w:t>.</w:t>
      </w:r>
      <w:r w:rsidRPr="006A350C">
        <w:rPr>
          <w:rFonts w:ascii="Times New Roman" w:hAnsi="Times New Roman" w:cs="Times New Roman"/>
          <w:sz w:val="24"/>
          <w:szCs w:val="24"/>
        </w:rPr>
        <w:t>……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..</w:t>
      </w:r>
      <w:r w:rsidRPr="006A350C">
        <w:rPr>
          <w:rFonts w:ascii="Times New Roman" w:hAnsi="Times New Roman" w:cs="Times New Roman"/>
          <w:sz w:val="24"/>
          <w:szCs w:val="24"/>
        </w:rPr>
        <w:t>………</w:t>
      </w:r>
      <w:r w:rsidR="00DA5460">
        <w:rPr>
          <w:rFonts w:ascii="Times New Roman" w:hAnsi="Times New Roman" w:cs="Times New Roman"/>
          <w:sz w:val="24"/>
          <w:szCs w:val="24"/>
        </w:rPr>
        <w:t>…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A5460">
        <w:rPr>
          <w:rFonts w:ascii="Times New Roman" w:hAnsi="Times New Roman" w:cs="Times New Roman"/>
          <w:sz w:val="24"/>
          <w:szCs w:val="24"/>
        </w:rPr>
        <w:t>10</w:t>
      </w:r>
    </w:p>
    <w:p w14:paraId="59A88318" w14:textId="7FAEF5E5" w:rsidR="006B3512" w:rsidRDefault="006B3512" w:rsidP="006A350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03ECE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E06AE0">
        <w:rPr>
          <w:rFonts w:ascii="Times New Roman" w:hAnsi="Times New Roman" w:cs="Times New Roman"/>
          <w:b/>
          <w:sz w:val="24"/>
          <w:szCs w:val="24"/>
        </w:rPr>
        <w:t>5</w:t>
      </w:r>
      <w:r w:rsidR="00167F7D">
        <w:rPr>
          <w:rFonts w:ascii="Times New Roman" w:hAnsi="Times New Roman" w:cs="Times New Roman"/>
          <w:sz w:val="24"/>
          <w:szCs w:val="24"/>
        </w:rPr>
        <w:t xml:space="preserve"> …………</w:t>
      </w:r>
      <w:r w:rsidR="000A4FAB">
        <w:rPr>
          <w:rFonts w:ascii="Times New Roman" w:hAnsi="Times New Roman" w:cs="Times New Roman"/>
          <w:sz w:val="24"/>
          <w:szCs w:val="24"/>
        </w:rPr>
        <w:t>.</w:t>
      </w:r>
      <w:r w:rsidR="00167F7D">
        <w:rPr>
          <w:rFonts w:ascii="Times New Roman" w:hAnsi="Times New Roman" w:cs="Times New Roman"/>
          <w:sz w:val="24"/>
          <w:szCs w:val="24"/>
        </w:rPr>
        <w:t>………………………………………………………...</w:t>
      </w:r>
      <w:r>
        <w:rPr>
          <w:rFonts w:ascii="Times New Roman" w:hAnsi="Times New Roman" w:cs="Times New Roman"/>
          <w:sz w:val="24"/>
          <w:szCs w:val="24"/>
        </w:rPr>
        <w:t>…</w:t>
      </w:r>
      <w:r w:rsidR="00167F7D">
        <w:rPr>
          <w:rFonts w:ascii="Times New Roman" w:hAnsi="Times New Roman" w:cs="Times New Roman"/>
          <w:sz w:val="24"/>
          <w:szCs w:val="24"/>
        </w:rPr>
        <w:t>1</w:t>
      </w:r>
      <w:r w:rsidR="0034594E">
        <w:rPr>
          <w:rFonts w:ascii="Times New Roman" w:hAnsi="Times New Roman" w:cs="Times New Roman"/>
          <w:sz w:val="24"/>
          <w:szCs w:val="24"/>
        </w:rPr>
        <w:t>1</w:t>
      </w:r>
    </w:p>
    <w:p w14:paraId="550BEC82" w14:textId="528776F4" w:rsidR="00167F7D" w:rsidRDefault="00167F7D" w:rsidP="006A350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03ECE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E06AE0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………</w:t>
      </w:r>
      <w:r w:rsidR="000A4FAB">
        <w:rPr>
          <w:rFonts w:ascii="Times New Roman" w:hAnsi="Times New Roman" w:cs="Times New Roman"/>
          <w:sz w:val="24"/>
          <w:szCs w:val="24"/>
        </w:rPr>
        <w:t>..</w:t>
      </w: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</w:t>
      </w:r>
      <w:proofErr w:type="gramEnd"/>
      <w:r>
        <w:rPr>
          <w:rFonts w:ascii="Times New Roman" w:hAnsi="Times New Roman" w:cs="Times New Roman"/>
          <w:sz w:val="24"/>
          <w:szCs w:val="24"/>
        </w:rPr>
        <w:t>..1</w:t>
      </w:r>
      <w:r w:rsidR="0034594E">
        <w:rPr>
          <w:rFonts w:ascii="Times New Roman" w:hAnsi="Times New Roman" w:cs="Times New Roman"/>
          <w:sz w:val="24"/>
          <w:szCs w:val="24"/>
        </w:rPr>
        <w:t>2</w:t>
      </w:r>
    </w:p>
    <w:p w14:paraId="593D4120" w14:textId="455E5A0E" w:rsidR="0034594E" w:rsidRDefault="0034594E" w:rsidP="006A350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l Table 7 </w:t>
      </w:r>
      <w:proofErr w:type="gramStart"/>
      <w:r>
        <w:rPr>
          <w:rFonts w:ascii="Times New Roman" w:hAnsi="Times New Roman" w:cs="Times New Roman"/>
          <w:sz w:val="24"/>
          <w:szCs w:val="24"/>
        </w:rPr>
        <w:t>………..……………………………………………………………</w:t>
      </w:r>
      <w:proofErr w:type="gramEnd"/>
      <w:r>
        <w:rPr>
          <w:rFonts w:ascii="Times New Roman" w:hAnsi="Times New Roman" w:cs="Times New Roman"/>
          <w:sz w:val="24"/>
          <w:szCs w:val="24"/>
        </w:rPr>
        <w:t>..14</w:t>
      </w:r>
    </w:p>
    <w:p w14:paraId="7E3AD527" w14:textId="04876513" w:rsidR="00E06AE0" w:rsidRDefault="00E06AE0" w:rsidP="006A350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Figure 1 </w:t>
      </w:r>
      <w:r w:rsidRPr="006A350C">
        <w:rPr>
          <w:rFonts w:ascii="Times New Roman" w:hAnsi="Times New Roman" w:cs="Times New Roman"/>
          <w:sz w:val="24"/>
          <w:szCs w:val="24"/>
        </w:rPr>
        <w:t>…</w:t>
      </w:r>
      <w:r w:rsidR="000A4FAB">
        <w:rPr>
          <w:rFonts w:ascii="Times New Roman" w:hAnsi="Times New Roman" w:cs="Times New Roman"/>
          <w:sz w:val="24"/>
          <w:szCs w:val="24"/>
        </w:rPr>
        <w:t>..</w:t>
      </w:r>
      <w:r w:rsidRPr="006A350C">
        <w:rPr>
          <w:rFonts w:ascii="Times New Roman" w:hAnsi="Times New Roman" w:cs="Times New Roman"/>
          <w:sz w:val="24"/>
          <w:szCs w:val="24"/>
        </w:rPr>
        <w:t>…</w:t>
      </w:r>
      <w:r w:rsidR="000A4FAB">
        <w:rPr>
          <w:rFonts w:ascii="Times New Roman" w:hAnsi="Times New Roman" w:cs="Times New Roman"/>
          <w:sz w:val="24"/>
          <w:szCs w:val="24"/>
        </w:rPr>
        <w:t>..</w:t>
      </w:r>
      <w:proofErr w:type="gramStart"/>
      <w:r w:rsidRPr="006A350C">
        <w:rPr>
          <w:rFonts w:ascii="Times New Roman" w:hAnsi="Times New Roman" w:cs="Times New Roman"/>
          <w:sz w:val="24"/>
          <w:szCs w:val="24"/>
        </w:rPr>
        <w:t>…………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..</w:t>
      </w:r>
      <w:r w:rsidRPr="006A350C">
        <w:rPr>
          <w:rFonts w:ascii="Times New Roman" w:hAnsi="Times New Roman" w:cs="Times New Roman"/>
          <w:sz w:val="24"/>
          <w:szCs w:val="24"/>
        </w:rPr>
        <w:t>………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DA5460">
        <w:rPr>
          <w:rFonts w:ascii="Times New Roman" w:hAnsi="Times New Roman" w:cs="Times New Roman"/>
          <w:sz w:val="24"/>
          <w:szCs w:val="24"/>
        </w:rPr>
        <w:t>16</w:t>
      </w:r>
    </w:p>
    <w:p w14:paraId="1C1DDBB3" w14:textId="16B621FD" w:rsidR="006A350C" w:rsidRDefault="006A350C" w:rsidP="006A350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 w:rsidR="00E06AE0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A350C">
        <w:rPr>
          <w:rFonts w:ascii="Times New Roman" w:hAnsi="Times New Roman" w:cs="Times New Roman"/>
          <w:sz w:val="24"/>
          <w:szCs w:val="24"/>
        </w:rPr>
        <w:t>…</w:t>
      </w:r>
      <w:r w:rsidR="000A4FAB">
        <w:rPr>
          <w:rFonts w:ascii="Times New Roman" w:hAnsi="Times New Roman" w:cs="Times New Roman"/>
          <w:sz w:val="24"/>
          <w:szCs w:val="24"/>
        </w:rPr>
        <w:t>…</w:t>
      </w:r>
      <w:r w:rsidRPr="006A350C">
        <w:rPr>
          <w:rFonts w:ascii="Times New Roman" w:hAnsi="Times New Roman" w:cs="Times New Roman"/>
          <w:sz w:val="24"/>
          <w:szCs w:val="24"/>
        </w:rPr>
        <w:t>……………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..</w:t>
      </w:r>
      <w:r w:rsidRPr="006A350C">
        <w:rPr>
          <w:rFonts w:ascii="Times New Roman" w:hAnsi="Times New Roman" w:cs="Times New Roman"/>
          <w:sz w:val="24"/>
          <w:szCs w:val="24"/>
        </w:rPr>
        <w:t>………</w:t>
      </w:r>
      <w:r w:rsidR="00387D4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1</w:t>
      </w:r>
      <w:r w:rsidR="00DA5460">
        <w:rPr>
          <w:rFonts w:ascii="Times New Roman" w:hAnsi="Times New Roman" w:cs="Times New Roman"/>
          <w:sz w:val="24"/>
          <w:szCs w:val="24"/>
        </w:rPr>
        <w:t>7</w:t>
      </w:r>
    </w:p>
    <w:p w14:paraId="6615CC6C" w14:textId="218DD6CF" w:rsidR="00387D4C" w:rsidRDefault="006A350C" w:rsidP="00F03EC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 w:rsidR="00E06AE0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A350C">
        <w:rPr>
          <w:rFonts w:ascii="Times New Roman" w:hAnsi="Times New Roman" w:cs="Times New Roman"/>
          <w:sz w:val="24"/>
          <w:szCs w:val="24"/>
        </w:rPr>
        <w:t>…</w:t>
      </w:r>
      <w:r w:rsidR="00167F7D">
        <w:rPr>
          <w:rFonts w:ascii="Times New Roman" w:hAnsi="Times New Roman" w:cs="Times New Roman"/>
          <w:sz w:val="24"/>
          <w:szCs w:val="24"/>
        </w:rPr>
        <w:t>…</w:t>
      </w:r>
      <w:r w:rsidR="000A4FAB">
        <w:rPr>
          <w:rFonts w:ascii="Times New Roman" w:hAnsi="Times New Roman" w:cs="Times New Roman"/>
          <w:sz w:val="24"/>
          <w:szCs w:val="24"/>
        </w:rPr>
        <w:t>…..</w:t>
      </w:r>
      <w:r w:rsidRPr="006A350C">
        <w:rPr>
          <w:rFonts w:ascii="Times New Roman" w:hAnsi="Times New Roman" w:cs="Times New Roman"/>
          <w:sz w:val="24"/>
          <w:szCs w:val="24"/>
        </w:rPr>
        <w:t>………………………………………………………</w:t>
      </w:r>
      <w:r w:rsidR="00387D4C">
        <w:rPr>
          <w:rFonts w:ascii="Times New Roman" w:hAnsi="Times New Roman" w:cs="Times New Roman"/>
          <w:sz w:val="24"/>
          <w:szCs w:val="24"/>
        </w:rPr>
        <w:t>…….</w:t>
      </w:r>
      <w:r w:rsidR="00DA5460">
        <w:rPr>
          <w:rFonts w:ascii="Times New Roman" w:hAnsi="Times New Roman" w:cs="Times New Roman"/>
          <w:sz w:val="24"/>
          <w:szCs w:val="24"/>
        </w:rPr>
        <w:t>1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B8553FB" w14:textId="77777777" w:rsidR="00387D4C" w:rsidRDefault="00387D4C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387D4C" w:rsidSect="00FF4763">
          <w:footerReference w:type="default" r:id="rId7"/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267100C1" w14:textId="00051386" w:rsidR="008C1285" w:rsidRDefault="006B3512" w:rsidP="00F03EC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Appendix</w:t>
      </w:r>
      <w:r w:rsidR="00056AC1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Technical appendix for trajectory analysis </w:t>
      </w:r>
    </w:p>
    <w:p w14:paraId="4C766E2A" w14:textId="37D6D95F" w:rsidR="008C1285" w:rsidRDefault="008C1285" w:rsidP="00F03EC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03ECE">
        <w:rPr>
          <w:rFonts w:ascii="Times New Roman" w:hAnsi="Times New Roman" w:cs="Times New Roman"/>
          <w:sz w:val="24"/>
          <w:szCs w:val="24"/>
        </w:rPr>
        <w:t xml:space="preserve">In this appendix, </w:t>
      </w:r>
      <w:r>
        <w:rPr>
          <w:rFonts w:ascii="Times New Roman" w:hAnsi="Times New Roman" w:cs="Times New Roman"/>
          <w:sz w:val="24"/>
          <w:szCs w:val="24"/>
        </w:rPr>
        <w:t xml:space="preserve">we provide the </w:t>
      </w:r>
      <w:r w:rsidR="005B7F1B">
        <w:rPr>
          <w:rFonts w:ascii="Times New Roman" w:hAnsi="Times New Roman" w:cs="Times New Roman"/>
          <w:sz w:val="24"/>
          <w:szCs w:val="24"/>
        </w:rPr>
        <w:t xml:space="preserve">R code that we used to estimate the final model, and the results for goodness-of-fit statistics. </w:t>
      </w:r>
    </w:p>
    <w:p w14:paraId="485DD985" w14:textId="77777777" w:rsidR="005B7F1B" w:rsidRPr="00F03ECE" w:rsidRDefault="005B7F1B" w:rsidP="00F03EC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FA193B4" w14:textId="67E2EC69" w:rsidR="00791701" w:rsidRPr="00F03ECE" w:rsidRDefault="00791701" w:rsidP="00F03ECE">
      <w:pPr>
        <w:pStyle w:val="a9"/>
        <w:numPr>
          <w:ilvl w:val="0"/>
          <w:numId w:val="3"/>
        </w:numPr>
        <w:wordWrap/>
        <w:autoSpaceDE/>
        <w:autoSpaceDN/>
        <w:spacing w:after="0" w:line="276" w:lineRule="auto"/>
        <w:ind w:leftChars="0"/>
        <w:rPr>
          <w:rFonts w:ascii="Times New Roman" w:eastAsia="SimSun" w:hAnsi="Times New Roman" w:cs="Times New Roman"/>
          <w:i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i/>
          <w:color w:val="000000"/>
          <w:sz w:val="24"/>
          <w:szCs w:val="24"/>
        </w:rPr>
        <w:t>R code for trajectory analysis</w:t>
      </w:r>
      <w:r w:rsidR="005B7F1B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for </w:t>
      </w:r>
      <w:proofErr w:type="spellStart"/>
      <w:r w:rsidR="005B7F1B">
        <w:rPr>
          <w:rFonts w:ascii="Times New Roman" w:hAnsi="Times New Roman" w:cs="Times New Roman"/>
          <w:i/>
          <w:color w:val="000000"/>
          <w:sz w:val="24"/>
          <w:szCs w:val="24"/>
        </w:rPr>
        <w:t>eGFR</w:t>
      </w:r>
      <w:r w:rsidR="005B7F1B" w:rsidRPr="00F03ECE">
        <w:rPr>
          <w:rFonts w:ascii="Times New Roman" w:hAnsi="Times New Roman" w:cs="Times New Roman"/>
          <w:i/>
          <w:color w:val="000000"/>
          <w:sz w:val="24"/>
          <w:szCs w:val="24"/>
          <w:vertAlign w:val="subscript"/>
        </w:rPr>
        <w:t>Cr</w:t>
      </w:r>
      <w:proofErr w:type="spellEnd"/>
      <w:r>
        <w:rPr>
          <w:rFonts w:ascii="Times New Roman" w:hAnsi="Times New Roman" w:cs="Times New Roman" w:hint="eastAsia"/>
          <w:i/>
          <w:color w:val="000000"/>
          <w:sz w:val="24"/>
          <w:szCs w:val="24"/>
        </w:rPr>
        <w:t xml:space="preserve"> using LCMM </w:t>
      </w:r>
    </w:p>
    <w:p w14:paraId="3299500F" w14:textId="77777777" w:rsidR="00791701" w:rsidRPr="00F03ECE" w:rsidRDefault="00791701" w:rsidP="00F03ECE">
      <w:pPr>
        <w:pStyle w:val="a9"/>
        <w:wordWrap/>
        <w:autoSpaceDE/>
        <w:autoSpaceDN/>
        <w:spacing w:after="0" w:line="276" w:lineRule="auto"/>
        <w:ind w:leftChars="0"/>
        <w:rPr>
          <w:rFonts w:ascii="Times New Roman" w:eastAsia="SimSun" w:hAnsi="Times New Roman" w:cs="Times New Roman"/>
          <w:i/>
          <w:color w:val="000000"/>
          <w:sz w:val="24"/>
          <w:szCs w:val="24"/>
        </w:rPr>
      </w:pPr>
    </w:p>
    <w:p w14:paraId="2B0C4F29" w14:textId="50E041EF" w:rsidR="00791701" w:rsidRPr="00F03ECE" w:rsidRDefault="00791701" w:rsidP="00F03ECE">
      <w:pPr>
        <w:wordWrap/>
        <w:autoSpaceDE/>
        <w:autoSpaceDN/>
        <w:spacing w:after="0" w:line="276" w:lineRule="auto"/>
        <w:ind w:left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## </w:t>
      </w:r>
      <w:proofErr w:type="gramStart"/>
      <w:r>
        <w:rPr>
          <w:rFonts w:ascii="Times New Roman" w:hAnsi="Times New Roman" w:cs="Times New Roman" w:hint="eastAsia"/>
          <w:color w:val="000000"/>
          <w:sz w:val="24"/>
          <w:szCs w:val="24"/>
        </w:rPr>
        <w:t>data</w:t>
      </w:r>
      <w:proofErr w:type="gramEnd"/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set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## </w:t>
      </w:r>
    </w:p>
    <w:p w14:paraId="4746ECBF" w14:textId="6793C57E" w:rsidR="00791701" w:rsidRPr="00F03ECE" w:rsidRDefault="00791701" w:rsidP="00F03ECE">
      <w:pPr>
        <w:wordWrap/>
        <w:autoSpaceDE/>
        <w:autoSpaceDN/>
        <w:spacing w:after="0" w:line="276" w:lineRule="auto"/>
        <w:ind w:left="400"/>
        <w:rPr>
          <w:rFonts w:ascii="Times New Roman" w:eastAsia="SimSun" w:hAnsi="Times New Roman" w:cs="Times New Roman"/>
          <w:color w:val="000000"/>
          <w:sz w:val="24"/>
          <w:szCs w:val="24"/>
        </w:rPr>
      </w:pPr>
      <w:proofErr w:type="spellStart"/>
      <w:proofErr w:type="gramStart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rm</w:t>
      </w:r>
      <w:proofErr w:type="spellEnd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(</w:t>
      </w:r>
      <w:proofErr w:type="gramEnd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list=ls())</w:t>
      </w:r>
    </w:p>
    <w:p w14:paraId="06F53408" w14:textId="77777777" w:rsidR="00791701" w:rsidRPr="00F03ECE" w:rsidRDefault="00791701" w:rsidP="00F03ECE">
      <w:pPr>
        <w:wordWrap/>
        <w:autoSpaceDE/>
        <w:autoSpaceDN/>
        <w:spacing w:after="0" w:line="276" w:lineRule="auto"/>
        <w:ind w:left="400"/>
        <w:rPr>
          <w:rFonts w:ascii="Times New Roman" w:eastAsia="SimSun" w:hAnsi="Times New Roman" w:cs="Times New Roman"/>
          <w:color w:val="000000"/>
          <w:sz w:val="24"/>
          <w:szCs w:val="24"/>
        </w:rPr>
      </w:pPr>
      <w:proofErr w:type="spellStart"/>
      <w:proofErr w:type="gramStart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setwd</w:t>
      </w:r>
      <w:proofErr w:type="spellEnd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(</w:t>
      </w:r>
      <w:proofErr w:type="gramEnd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"")</w:t>
      </w:r>
    </w:p>
    <w:p w14:paraId="040DA9A3" w14:textId="62D9224D" w:rsidR="00791701" w:rsidRPr="00F03ECE" w:rsidRDefault="00791701" w:rsidP="00F03ECE">
      <w:pPr>
        <w:wordWrap/>
        <w:autoSpaceDE/>
        <w:autoSpaceDN/>
        <w:spacing w:after="0" w:line="276" w:lineRule="auto"/>
        <w:ind w:left="400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proofErr w:type="gramStart"/>
      <w:r w:rsidRPr="00F03ECE">
        <w:rPr>
          <w:rFonts w:ascii="Times New Roman" w:hAnsi="Times New Roman" w:cs="Times New Roman"/>
          <w:color w:val="000000"/>
          <w:sz w:val="24"/>
          <w:szCs w:val="24"/>
        </w:rPr>
        <w:t>install.packages</w:t>
      </w:r>
      <w:proofErr w:type="spellEnd"/>
      <w:r w:rsidRPr="00F03ECE">
        <w:rPr>
          <w:rFonts w:ascii="Times New Roman" w:hAnsi="Times New Roman" w:cs="Times New Roman"/>
          <w:color w:val="000000"/>
          <w:sz w:val="24"/>
          <w:szCs w:val="24"/>
        </w:rPr>
        <w:t>(</w:t>
      </w:r>
      <w:proofErr w:type="gramEnd"/>
      <w:r w:rsidRPr="00F03ECE">
        <w:rPr>
          <w:rFonts w:ascii="Times New Roman" w:hAnsi="Times New Roman" w:cs="Times New Roman"/>
          <w:color w:val="000000"/>
          <w:sz w:val="24"/>
          <w:szCs w:val="24"/>
        </w:rPr>
        <w:t>“</w:t>
      </w:r>
      <w:proofErr w:type="spellStart"/>
      <w:r w:rsidRPr="00F03ECE">
        <w:rPr>
          <w:rFonts w:ascii="Times New Roman" w:hAnsi="Times New Roman" w:cs="Times New Roman"/>
          <w:color w:val="000000"/>
          <w:sz w:val="24"/>
          <w:szCs w:val="24"/>
        </w:rPr>
        <w:t>lcmm</w:t>
      </w:r>
      <w:proofErr w:type="spellEnd"/>
      <w:r w:rsidRPr="00F03ECE">
        <w:rPr>
          <w:rFonts w:ascii="Times New Roman" w:hAnsi="Times New Roman" w:cs="Times New Roman"/>
          <w:color w:val="000000"/>
          <w:sz w:val="24"/>
          <w:szCs w:val="24"/>
        </w:rPr>
        <w:t>”)</w:t>
      </w:r>
    </w:p>
    <w:p w14:paraId="3F05D437" w14:textId="286E5795" w:rsidR="00791701" w:rsidRPr="00F03ECE" w:rsidRDefault="00791701" w:rsidP="00F03ECE">
      <w:pPr>
        <w:wordWrap/>
        <w:autoSpaceDE/>
        <w:autoSpaceDN/>
        <w:spacing w:after="0" w:line="276" w:lineRule="auto"/>
        <w:ind w:left="400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proofErr w:type="gramStart"/>
      <w:r w:rsidRPr="00F03ECE">
        <w:rPr>
          <w:rFonts w:ascii="Times New Roman" w:hAnsi="Times New Roman" w:cs="Times New Roman"/>
          <w:color w:val="000000"/>
          <w:sz w:val="24"/>
          <w:szCs w:val="24"/>
        </w:rPr>
        <w:t>install.packages</w:t>
      </w:r>
      <w:proofErr w:type="spellEnd"/>
      <w:r w:rsidRPr="00F03ECE">
        <w:rPr>
          <w:rFonts w:ascii="Times New Roman" w:hAnsi="Times New Roman" w:cs="Times New Roman"/>
          <w:color w:val="000000"/>
          <w:sz w:val="24"/>
          <w:szCs w:val="24"/>
        </w:rPr>
        <w:t>(</w:t>
      </w:r>
      <w:proofErr w:type="gramEnd"/>
      <w:r w:rsidRPr="00F03ECE">
        <w:rPr>
          <w:rFonts w:ascii="Times New Roman" w:hAnsi="Times New Roman" w:cs="Times New Roman"/>
          <w:color w:val="000000"/>
          <w:sz w:val="24"/>
          <w:szCs w:val="24"/>
        </w:rPr>
        <w:t>“reshpae2”)</w:t>
      </w:r>
    </w:p>
    <w:p w14:paraId="2C22AB86" w14:textId="24292520" w:rsidR="00791701" w:rsidRPr="00F03ECE" w:rsidRDefault="00791701" w:rsidP="00F03ECE">
      <w:pPr>
        <w:wordWrap/>
        <w:autoSpaceDE/>
        <w:autoSpaceDN/>
        <w:spacing w:after="0" w:line="276" w:lineRule="auto"/>
        <w:ind w:left="400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proofErr w:type="gramStart"/>
      <w:r w:rsidRPr="00F03ECE">
        <w:rPr>
          <w:rFonts w:ascii="Times New Roman" w:hAnsi="Times New Roman" w:cs="Times New Roman"/>
          <w:color w:val="000000"/>
          <w:sz w:val="24"/>
          <w:szCs w:val="24"/>
        </w:rPr>
        <w:t>install.packages</w:t>
      </w:r>
      <w:proofErr w:type="spellEnd"/>
      <w:r w:rsidRPr="00F03ECE">
        <w:rPr>
          <w:rFonts w:ascii="Times New Roman" w:hAnsi="Times New Roman" w:cs="Times New Roman"/>
          <w:color w:val="000000"/>
          <w:sz w:val="24"/>
          <w:szCs w:val="24"/>
        </w:rPr>
        <w:t>(</w:t>
      </w:r>
      <w:proofErr w:type="gramEnd"/>
      <w:r w:rsidRPr="00F03ECE">
        <w:rPr>
          <w:rFonts w:ascii="Times New Roman" w:hAnsi="Times New Roman" w:cs="Times New Roman"/>
          <w:color w:val="000000"/>
          <w:sz w:val="24"/>
          <w:szCs w:val="24"/>
        </w:rPr>
        <w:t>“</w:t>
      </w:r>
      <w:proofErr w:type="spellStart"/>
      <w:r w:rsidRPr="00F03ECE">
        <w:rPr>
          <w:rFonts w:ascii="Times New Roman" w:hAnsi="Times New Roman" w:cs="Times New Roman"/>
          <w:color w:val="000000"/>
          <w:sz w:val="24"/>
          <w:szCs w:val="24"/>
        </w:rPr>
        <w:t>extrafont</w:t>
      </w:r>
      <w:proofErr w:type="spellEnd"/>
      <w:r w:rsidRPr="00F03ECE">
        <w:rPr>
          <w:rFonts w:ascii="Times New Roman" w:hAnsi="Times New Roman" w:cs="Times New Roman"/>
          <w:color w:val="000000"/>
          <w:sz w:val="24"/>
          <w:szCs w:val="24"/>
        </w:rPr>
        <w:t>”)</w:t>
      </w:r>
    </w:p>
    <w:p w14:paraId="07D9C5D1" w14:textId="4C12B099" w:rsidR="00791701" w:rsidRPr="00F03ECE" w:rsidRDefault="00791701" w:rsidP="00F03ECE">
      <w:pPr>
        <w:wordWrap/>
        <w:autoSpaceDE/>
        <w:autoSpaceDN/>
        <w:spacing w:after="0" w:line="276" w:lineRule="auto"/>
        <w:ind w:left="400"/>
        <w:rPr>
          <w:rFonts w:ascii="Times New Roman" w:eastAsia="SimSun" w:hAnsi="Times New Roman" w:cs="Times New Roman"/>
          <w:color w:val="000000"/>
          <w:sz w:val="24"/>
          <w:szCs w:val="24"/>
        </w:rPr>
      </w:pPr>
      <w:proofErr w:type="gramStart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require(</w:t>
      </w:r>
      <w:proofErr w:type="spellStart"/>
      <w:proofErr w:type="gramEnd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lcmm</w:t>
      </w:r>
      <w:proofErr w:type="spellEnd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)</w:t>
      </w:r>
    </w:p>
    <w:p w14:paraId="48868B29" w14:textId="77777777" w:rsidR="00791701" w:rsidRPr="00F03ECE" w:rsidRDefault="00791701" w:rsidP="00F03ECE">
      <w:pPr>
        <w:wordWrap/>
        <w:autoSpaceDE/>
        <w:autoSpaceDN/>
        <w:spacing w:after="0" w:line="276" w:lineRule="auto"/>
        <w:ind w:left="400"/>
        <w:rPr>
          <w:rFonts w:ascii="Times New Roman" w:eastAsia="SimSun" w:hAnsi="Times New Roman" w:cs="Times New Roman"/>
          <w:color w:val="000000"/>
          <w:sz w:val="24"/>
          <w:szCs w:val="24"/>
        </w:rPr>
      </w:pPr>
      <w:proofErr w:type="gramStart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require(</w:t>
      </w:r>
      <w:proofErr w:type="gramEnd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reshape2)</w:t>
      </w:r>
    </w:p>
    <w:p w14:paraId="6C95927C" w14:textId="77777777" w:rsidR="00791701" w:rsidRPr="00F03ECE" w:rsidRDefault="00791701" w:rsidP="00F03ECE">
      <w:pPr>
        <w:wordWrap/>
        <w:autoSpaceDE/>
        <w:autoSpaceDN/>
        <w:spacing w:after="0" w:line="276" w:lineRule="auto"/>
        <w:ind w:left="400"/>
        <w:rPr>
          <w:rFonts w:ascii="Times New Roman" w:eastAsia="SimSun" w:hAnsi="Times New Roman" w:cs="Times New Roman"/>
          <w:color w:val="000000"/>
          <w:sz w:val="24"/>
          <w:szCs w:val="24"/>
        </w:rPr>
      </w:pPr>
      <w:proofErr w:type="gramStart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require(</w:t>
      </w:r>
      <w:proofErr w:type="spellStart"/>
      <w:proofErr w:type="gramEnd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extrafont</w:t>
      </w:r>
      <w:proofErr w:type="spellEnd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)</w:t>
      </w:r>
    </w:p>
    <w:p w14:paraId="4121A325" w14:textId="77777777" w:rsidR="00791701" w:rsidRPr="00F03ECE" w:rsidRDefault="00791701" w:rsidP="00F03ECE">
      <w:pPr>
        <w:wordWrap/>
        <w:autoSpaceDE/>
        <w:autoSpaceDN/>
        <w:spacing w:after="0" w:line="276" w:lineRule="auto"/>
        <w:ind w:left="400"/>
        <w:rPr>
          <w:rFonts w:ascii="Times New Roman" w:eastAsia="SimSun" w:hAnsi="Times New Roman" w:cs="Times New Roman"/>
          <w:color w:val="000000"/>
          <w:sz w:val="24"/>
          <w:szCs w:val="24"/>
        </w:rPr>
      </w:pPr>
    </w:p>
    <w:p w14:paraId="427CA546" w14:textId="3DBF4380" w:rsidR="00791701" w:rsidRPr="00F03ECE" w:rsidRDefault="00791701" w:rsidP="00F03ECE">
      <w:pPr>
        <w:wordWrap/>
        <w:autoSpaceDE/>
        <w:autoSpaceDN/>
        <w:spacing w:after="0" w:line="276" w:lineRule="auto"/>
        <w:ind w:left="400"/>
        <w:rPr>
          <w:rFonts w:ascii="Times New Roman" w:eastAsia="SimSun" w:hAnsi="Times New Roman" w:cs="Times New Roman"/>
          <w:color w:val="000000"/>
          <w:sz w:val="24"/>
          <w:szCs w:val="24"/>
        </w:rPr>
      </w:pPr>
      <w:proofErr w:type="spellStart"/>
      <w:proofErr w:type="gramStart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dat</w:t>
      </w:r>
      <w:proofErr w:type="spellEnd"/>
      <w:r w:rsidR="00323AE8">
        <w:rPr>
          <w:rFonts w:ascii="Times New Roman" w:eastAsia="SimSun" w:hAnsi="Times New Roman" w:cs="Times New Roman"/>
          <w:color w:val="000000"/>
          <w:sz w:val="24"/>
          <w:szCs w:val="24"/>
        </w:rPr>
        <w:t>=</w:t>
      </w:r>
      <w:proofErr w:type="gramEnd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read.csv("</w:t>
      </w:r>
      <w:r>
        <w:rPr>
          <w:rFonts w:ascii="Times New Roman" w:eastAsia="SimSun" w:hAnsi="Times New Roman" w:cs="Times New Roman"/>
          <w:i/>
          <w:color w:val="000000"/>
          <w:sz w:val="24"/>
          <w:szCs w:val="24"/>
        </w:rPr>
        <w:t xml:space="preserve">file </w:t>
      </w:r>
      <w:proofErr w:type="spellStart"/>
      <w:r>
        <w:rPr>
          <w:rFonts w:ascii="Times New Roman" w:eastAsia="SimSun" w:hAnsi="Times New Roman" w:cs="Times New Roman"/>
          <w:i/>
          <w:color w:val="000000"/>
          <w:sz w:val="24"/>
          <w:szCs w:val="24"/>
        </w:rPr>
        <w:t>name</w:t>
      </w:r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",header</w:t>
      </w:r>
      <w:proofErr w:type="spellEnd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=T)</w:t>
      </w:r>
    </w:p>
    <w:p w14:paraId="42DD384F" w14:textId="77777777" w:rsidR="00791701" w:rsidRPr="00F03ECE" w:rsidRDefault="00791701" w:rsidP="00F03ECE">
      <w:pPr>
        <w:wordWrap/>
        <w:autoSpaceDE/>
        <w:autoSpaceDN/>
        <w:spacing w:after="0" w:line="276" w:lineRule="auto"/>
        <w:ind w:left="400"/>
        <w:rPr>
          <w:rFonts w:ascii="Times New Roman" w:eastAsia="SimSun" w:hAnsi="Times New Roman" w:cs="Times New Roman"/>
          <w:color w:val="000000"/>
          <w:sz w:val="24"/>
          <w:szCs w:val="24"/>
        </w:rPr>
      </w:pPr>
    </w:p>
    <w:p w14:paraId="3BC60C49" w14:textId="61255A15" w:rsidR="00791701" w:rsidRPr="00F03ECE" w:rsidRDefault="00791701" w:rsidP="00F03ECE">
      <w:pPr>
        <w:wordWrap/>
        <w:autoSpaceDE/>
        <w:autoSpaceDN/>
        <w:spacing w:after="0" w:line="276" w:lineRule="auto"/>
        <w:ind w:left="400"/>
        <w:rPr>
          <w:rFonts w:ascii="Times New Roman" w:eastAsia="SimSun" w:hAnsi="Times New Roman" w:cs="Times New Roman"/>
          <w:color w:val="000000"/>
          <w:sz w:val="24"/>
          <w:szCs w:val="24"/>
        </w:rPr>
      </w:pPr>
      <w:proofErr w:type="spellStart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dat_cr</w:t>
      </w:r>
      <w:proofErr w:type="spellEnd"/>
      <w:r w:rsidR="00323AE8">
        <w:rPr>
          <w:rFonts w:ascii="Times New Roman" w:eastAsia="SimSun" w:hAnsi="Times New Roman" w:cs="Times New Roman"/>
          <w:color w:val="000000"/>
          <w:sz w:val="24"/>
          <w:szCs w:val="24"/>
        </w:rPr>
        <w:t>=</w:t>
      </w:r>
      <w:proofErr w:type="spellStart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dat</w:t>
      </w:r>
      <w:proofErr w:type="spellEnd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[,c(1,25,31,37,43,49,55,61,67)]</w:t>
      </w:r>
    </w:p>
    <w:p w14:paraId="37D22157" w14:textId="500C9493" w:rsidR="00791701" w:rsidRPr="00F03ECE" w:rsidRDefault="00791701" w:rsidP="00F03ECE">
      <w:pPr>
        <w:wordWrap/>
        <w:autoSpaceDE/>
        <w:autoSpaceDN/>
        <w:spacing w:after="0" w:line="276" w:lineRule="auto"/>
        <w:ind w:left="400"/>
        <w:rPr>
          <w:rFonts w:ascii="Times New Roman" w:eastAsia="SimSun" w:hAnsi="Times New Roman" w:cs="Times New Roman"/>
          <w:color w:val="000000"/>
          <w:sz w:val="24"/>
          <w:szCs w:val="24"/>
        </w:rPr>
      </w:pPr>
      <w:proofErr w:type="spellStart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dat_cysc</w:t>
      </w:r>
      <w:proofErr w:type="spellEnd"/>
      <w:r w:rsidR="00323AE8">
        <w:rPr>
          <w:rFonts w:ascii="Times New Roman" w:eastAsia="SimSun" w:hAnsi="Times New Roman" w:cs="Times New Roman"/>
          <w:color w:val="000000"/>
          <w:sz w:val="24"/>
          <w:szCs w:val="24"/>
        </w:rPr>
        <w:t>=</w:t>
      </w:r>
      <w:proofErr w:type="spellStart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dat</w:t>
      </w:r>
      <w:proofErr w:type="spellEnd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[,c(1,26,32,38,44,50,56,62,68)]</w:t>
      </w:r>
    </w:p>
    <w:p w14:paraId="1355D1C3" w14:textId="34D2FB9C" w:rsidR="00791701" w:rsidRPr="00F03ECE" w:rsidRDefault="00791701" w:rsidP="00F03ECE">
      <w:pPr>
        <w:wordWrap/>
        <w:autoSpaceDE/>
        <w:autoSpaceDN/>
        <w:spacing w:after="0" w:line="276" w:lineRule="auto"/>
        <w:ind w:left="400"/>
        <w:rPr>
          <w:rFonts w:ascii="Times New Roman" w:eastAsia="SimSun" w:hAnsi="Times New Roman" w:cs="Times New Roman"/>
          <w:color w:val="000000"/>
          <w:sz w:val="24"/>
          <w:szCs w:val="24"/>
        </w:rPr>
      </w:pPr>
      <w:proofErr w:type="spellStart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dat_crcysc</w:t>
      </w:r>
      <w:proofErr w:type="spellEnd"/>
      <w:r w:rsidR="00323AE8">
        <w:rPr>
          <w:rFonts w:ascii="Times New Roman" w:eastAsia="SimSun" w:hAnsi="Times New Roman" w:cs="Times New Roman"/>
          <w:color w:val="000000"/>
          <w:sz w:val="24"/>
          <w:szCs w:val="24"/>
        </w:rPr>
        <w:t>=</w:t>
      </w:r>
      <w:proofErr w:type="spellStart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dat</w:t>
      </w:r>
      <w:proofErr w:type="spellEnd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[,c(1,27,33,39,45,51,57,63,69)]</w:t>
      </w:r>
    </w:p>
    <w:p w14:paraId="5E5CE06F" w14:textId="77777777" w:rsidR="00791701" w:rsidRPr="00F03ECE" w:rsidRDefault="00791701" w:rsidP="00F03ECE">
      <w:pPr>
        <w:wordWrap/>
        <w:autoSpaceDE/>
        <w:autoSpaceDN/>
        <w:spacing w:after="0" w:line="276" w:lineRule="auto"/>
        <w:ind w:left="400"/>
        <w:rPr>
          <w:rFonts w:ascii="Times New Roman" w:eastAsia="SimSun" w:hAnsi="Times New Roman" w:cs="Times New Roman"/>
          <w:color w:val="000000"/>
          <w:sz w:val="24"/>
          <w:szCs w:val="24"/>
        </w:rPr>
      </w:pPr>
    </w:p>
    <w:p w14:paraId="2C1ADDD0" w14:textId="410BE769" w:rsidR="00791701" w:rsidRPr="00F03ECE" w:rsidRDefault="00791701" w:rsidP="00F03ECE">
      <w:pPr>
        <w:wordWrap/>
        <w:autoSpaceDE/>
        <w:autoSpaceDN/>
        <w:spacing w:after="0" w:line="276" w:lineRule="auto"/>
        <w:ind w:left="400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791701">
        <w:rPr>
          <w:rFonts w:ascii="Times New Roman" w:eastAsia="SimSun" w:hAnsi="Times New Roman" w:cs="Times New Roman"/>
          <w:color w:val="000000"/>
          <w:sz w:val="24"/>
          <w:szCs w:val="24"/>
        </w:rPr>
        <w:t>###</w:t>
      </w:r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1. 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>Trajectory analysis for creatinine</w:t>
      </w:r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### </w:t>
      </w:r>
    </w:p>
    <w:p w14:paraId="1DBC4616" w14:textId="56498163" w:rsidR="00791701" w:rsidRPr="00F03ECE" w:rsidRDefault="00791701" w:rsidP="00F03ECE">
      <w:pPr>
        <w:wordWrap/>
        <w:autoSpaceDE/>
        <w:autoSpaceDN/>
        <w:spacing w:after="0" w:line="276" w:lineRule="auto"/>
        <w:ind w:left="400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dat_cr2</w:t>
      </w:r>
      <w:r w:rsidR="00323AE8">
        <w:rPr>
          <w:rFonts w:ascii="Times New Roman" w:eastAsia="SimSun" w:hAnsi="Times New Roman" w:cs="Times New Roman"/>
          <w:color w:val="000000"/>
          <w:sz w:val="24"/>
          <w:szCs w:val="24"/>
        </w:rPr>
        <w:t>=</w:t>
      </w:r>
      <w:proofErr w:type="gramStart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melt(</w:t>
      </w:r>
      <w:proofErr w:type="spellStart"/>
      <w:proofErr w:type="gramEnd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dat_cr</w:t>
      </w:r>
      <w:proofErr w:type="spellEnd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id.vars</w:t>
      </w:r>
      <w:proofErr w:type="spellEnd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= "SUBJECT_NO",</w:t>
      </w:r>
    </w:p>
    <w:p w14:paraId="5AD98572" w14:textId="77777777" w:rsidR="00791701" w:rsidRPr="00F03ECE" w:rsidRDefault="00791701" w:rsidP="00F03ECE">
      <w:pPr>
        <w:wordWrap/>
        <w:autoSpaceDE/>
        <w:autoSpaceDN/>
        <w:spacing w:after="0" w:line="276" w:lineRule="auto"/>
        <w:ind w:left="400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measure.vars=c("EPI_CR","EPI_CR_M6","EPI_CR_Y1","EPI_CR_Y2","EPI_CR_Y3","EPI_CR_Y4","EPI_CR_Y5","EPI_CR_Y6"),</w:t>
      </w:r>
    </w:p>
    <w:p w14:paraId="65E13CE1" w14:textId="77777777" w:rsidR="00791701" w:rsidRPr="00F03ECE" w:rsidRDefault="00791701" w:rsidP="00F03ECE">
      <w:pPr>
        <w:wordWrap/>
        <w:autoSpaceDE/>
        <w:autoSpaceDN/>
        <w:spacing w:after="0" w:line="276" w:lineRule="auto"/>
        <w:ind w:left="400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variable.name="time1"</w:t>
      </w:r>
      <w:proofErr w:type="gramStart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,value.name</w:t>
      </w:r>
      <w:proofErr w:type="gramEnd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="</w:t>
      </w:r>
      <w:proofErr w:type="spellStart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cr</w:t>
      </w:r>
      <w:proofErr w:type="spellEnd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")</w:t>
      </w:r>
    </w:p>
    <w:p w14:paraId="0CE9751C" w14:textId="77777777" w:rsidR="00791701" w:rsidRPr="00F03ECE" w:rsidRDefault="00791701" w:rsidP="00F03ECE">
      <w:pPr>
        <w:wordWrap/>
        <w:autoSpaceDE/>
        <w:autoSpaceDN/>
        <w:spacing w:after="0" w:line="276" w:lineRule="auto"/>
        <w:ind w:left="400"/>
        <w:rPr>
          <w:rFonts w:ascii="Times New Roman" w:eastAsia="SimSun" w:hAnsi="Times New Roman" w:cs="Times New Roman"/>
          <w:color w:val="000000"/>
          <w:sz w:val="24"/>
          <w:szCs w:val="24"/>
        </w:rPr>
      </w:pPr>
    </w:p>
    <w:p w14:paraId="733E5FD4" w14:textId="540202AE" w:rsidR="00791701" w:rsidRPr="00F03ECE" w:rsidRDefault="00791701" w:rsidP="00F03ECE">
      <w:pPr>
        <w:wordWrap/>
        <w:autoSpaceDE/>
        <w:autoSpaceDN/>
        <w:spacing w:after="0" w:line="276" w:lineRule="auto"/>
        <w:ind w:left="400"/>
        <w:rPr>
          <w:rFonts w:ascii="Times New Roman" w:eastAsia="SimSun" w:hAnsi="Times New Roman" w:cs="Times New Roman"/>
          <w:color w:val="000000"/>
          <w:sz w:val="24"/>
          <w:szCs w:val="24"/>
        </w:rPr>
      </w:pPr>
      <w:proofErr w:type="gramStart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levels(</w:t>
      </w:r>
      <w:proofErr w:type="gramEnd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dat_cr2$time1)[levels(dat_cr2$time1)=="EPI_CR"]</w:t>
      </w:r>
      <w:r w:rsidR="00323AE8">
        <w:rPr>
          <w:rFonts w:ascii="Times New Roman" w:eastAsia="SimSun" w:hAnsi="Times New Roman" w:cs="Times New Roman"/>
          <w:color w:val="000000"/>
          <w:sz w:val="24"/>
          <w:szCs w:val="24"/>
        </w:rPr>
        <w:t>=</w:t>
      </w:r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1</w:t>
      </w:r>
    </w:p>
    <w:p w14:paraId="3AEF2BBF" w14:textId="2D6BBB09" w:rsidR="00791701" w:rsidRPr="00F03ECE" w:rsidRDefault="00791701" w:rsidP="00F03ECE">
      <w:pPr>
        <w:wordWrap/>
        <w:autoSpaceDE/>
        <w:autoSpaceDN/>
        <w:spacing w:after="0" w:line="276" w:lineRule="auto"/>
        <w:ind w:left="400"/>
        <w:rPr>
          <w:rFonts w:ascii="Times New Roman" w:eastAsia="SimSun" w:hAnsi="Times New Roman" w:cs="Times New Roman"/>
          <w:color w:val="000000"/>
          <w:sz w:val="24"/>
          <w:szCs w:val="24"/>
        </w:rPr>
      </w:pPr>
      <w:proofErr w:type="gramStart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levels(</w:t>
      </w:r>
      <w:proofErr w:type="gramEnd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dat_cr2$time1)[levels(dat_cr2$time1)=="EPI_CR_M6"]</w:t>
      </w:r>
      <w:r w:rsidR="00323AE8">
        <w:rPr>
          <w:rFonts w:ascii="Times New Roman" w:eastAsia="SimSun" w:hAnsi="Times New Roman" w:cs="Times New Roman"/>
          <w:color w:val="000000"/>
          <w:sz w:val="24"/>
          <w:szCs w:val="24"/>
        </w:rPr>
        <w:t>=</w:t>
      </w:r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2</w:t>
      </w:r>
    </w:p>
    <w:p w14:paraId="046E0F3D" w14:textId="4076749B" w:rsidR="00791701" w:rsidRPr="00F03ECE" w:rsidRDefault="00791701" w:rsidP="00F03ECE">
      <w:pPr>
        <w:wordWrap/>
        <w:autoSpaceDE/>
        <w:autoSpaceDN/>
        <w:spacing w:after="0" w:line="276" w:lineRule="auto"/>
        <w:ind w:left="400"/>
        <w:rPr>
          <w:rFonts w:ascii="Times New Roman" w:eastAsia="SimSun" w:hAnsi="Times New Roman" w:cs="Times New Roman"/>
          <w:color w:val="000000"/>
          <w:sz w:val="24"/>
          <w:szCs w:val="24"/>
        </w:rPr>
      </w:pPr>
      <w:proofErr w:type="gramStart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levels(</w:t>
      </w:r>
      <w:proofErr w:type="gramEnd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dat_cr2$time1)[levels(dat_cr2$time1)=="EPI_CR_Y1"]</w:t>
      </w:r>
      <w:r w:rsidR="00323AE8">
        <w:rPr>
          <w:rFonts w:ascii="Times New Roman" w:eastAsia="SimSun" w:hAnsi="Times New Roman" w:cs="Times New Roman"/>
          <w:color w:val="000000"/>
          <w:sz w:val="24"/>
          <w:szCs w:val="24"/>
        </w:rPr>
        <w:t>=</w:t>
      </w:r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3</w:t>
      </w:r>
    </w:p>
    <w:p w14:paraId="0D4B4A44" w14:textId="6E2FA275" w:rsidR="00791701" w:rsidRPr="00F03ECE" w:rsidRDefault="00791701" w:rsidP="00F03ECE">
      <w:pPr>
        <w:wordWrap/>
        <w:autoSpaceDE/>
        <w:autoSpaceDN/>
        <w:spacing w:after="0" w:line="276" w:lineRule="auto"/>
        <w:ind w:left="400"/>
        <w:rPr>
          <w:rFonts w:ascii="Times New Roman" w:eastAsia="SimSun" w:hAnsi="Times New Roman" w:cs="Times New Roman"/>
          <w:color w:val="000000"/>
          <w:sz w:val="24"/>
          <w:szCs w:val="24"/>
        </w:rPr>
      </w:pPr>
      <w:proofErr w:type="gramStart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levels(</w:t>
      </w:r>
      <w:proofErr w:type="gramEnd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dat_cr2$time1)[levels(dat_cr2$time1)=="EPI_CR_Y2"]</w:t>
      </w:r>
      <w:r w:rsidR="00323AE8">
        <w:rPr>
          <w:rFonts w:ascii="Times New Roman" w:eastAsia="SimSun" w:hAnsi="Times New Roman" w:cs="Times New Roman"/>
          <w:color w:val="000000"/>
          <w:sz w:val="24"/>
          <w:szCs w:val="24"/>
        </w:rPr>
        <w:t>=</w:t>
      </w:r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4</w:t>
      </w:r>
    </w:p>
    <w:p w14:paraId="1C6CC189" w14:textId="08391979" w:rsidR="00791701" w:rsidRPr="00F03ECE" w:rsidRDefault="00791701" w:rsidP="00F03ECE">
      <w:pPr>
        <w:wordWrap/>
        <w:autoSpaceDE/>
        <w:autoSpaceDN/>
        <w:spacing w:after="0" w:line="276" w:lineRule="auto"/>
        <w:ind w:left="400"/>
        <w:rPr>
          <w:rFonts w:ascii="Times New Roman" w:eastAsia="SimSun" w:hAnsi="Times New Roman" w:cs="Times New Roman"/>
          <w:color w:val="000000"/>
          <w:sz w:val="24"/>
          <w:szCs w:val="24"/>
        </w:rPr>
      </w:pPr>
      <w:proofErr w:type="gramStart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levels(</w:t>
      </w:r>
      <w:proofErr w:type="gramEnd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dat_cr2$time1)[levels(dat_cr2$time1)=="EPI_CR_Y3"]</w:t>
      </w:r>
      <w:r w:rsidR="00323AE8">
        <w:rPr>
          <w:rFonts w:ascii="Times New Roman" w:eastAsia="SimSun" w:hAnsi="Times New Roman" w:cs="Times New Roman"/>
          <w:color w:val="000000"/>
          <w:sz w:val="24"/>
          <w:szCs w:val="24"/>
        </w:rPr>
        <w:t>=</w:t>
      </w:r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5</w:t>
      </w:r>
    </w:p>
    <w:p w14:paraId="13496C67" w14:textId="4AE82520" w:rsidR="00791701" w:rsidRPr="00F03ECE" w:rsidRDefault="00791701" w:rsidP="00F03ECE">
      <w:pPr>
        <w:wordWrap/>
        <w:autoSpaceDE/>
        <w:autoSpaceDN/>
        <w:spacing w:after="0" w:line="276" w:lineRule="auto"/>
        <w:ind w:left="400"/>
        <w:rPr>
          <w:rFonts w:ascii="Times New Roman" w:eastAsia="SimSun" w:hAnsi="Times New Roman" w:cs="Times New Roman"/>
          <w:color w:val="000000"/>
          <w:sz w:val="24"/>
          <w:szCs w:val="24"/>
        </w:rPr>
      </w:pPr>
      <w:proofErr w:type="gramStart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levels(</w:t>
      </w:r>
      <w:proofErr w:type="gramEnd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dat_cr2$time1)[levels(dat_cr2$time1)=="EPI_CR_Y4"]</w:t>
      </w:r>
      <w:r w:rsidR="00323AE8">
        <w:rPr>
          <w:rFonts w:ascii="Times New Roman" w:eastAsia="SimSun" w:hAnsi="Times New Roman" w:cs="Times New Roman"/>
          <w:color w:val="000000"/>
          <w:sz w:val="24"/>
          <w:szCs w:val="24"/>
        </w:rPr>
        <w:t>=</w:t>
      </w:r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6</w:t>
      </w:r>
    </w:p>
    <w:p w14:paraId="02D077C6" w14:textId="60CEE00B" w:rsidR="00791701" w:rsidRPr="00F03ECE" w:rsidRDefault="00791701" w:rsidP="00F03ECE">
      <w:pPr>
        <w:wordWrap/>
        <w:autoSpaceDE/>
        <w:autoSpaceDN/>
        <w:spacing w:after="0" w:line="276" w:lineRule="auto"/>
        <w:ind w:left="400"/>
        <w:rPr>
          <w:rFonts w:ascii="Times New Roman" w:eastAsia="SimSun" w:hAnsi="Times New Roman" w:cs="Times New Roman"/>
          <w:color w:val="000000"/>
          <w:sz w:val="24"/>
          <w:szCs w:val="24"/>
        </w:rPr>
      </w:pPr>
      <w:proofErr w:type="gramStart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levels(</w:t>
      </w:r>
      <w:proofErr w:type="gramEnd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dat_cr2$time1)[levels(dat_cr2$time1)=="EPI_CR_Y5"]</w:t>
      </w:r>
      <w:r w:rsidR="00323AE8">
        <w:rPr>
          <w:rFonts w:ascii="Times New Roman" w:eastAsia="SimSun" w:hAnsi="Times New Roman" w:cs="Times New Roman"/>
          <w:color w:val="000000"/>
          <w:sz w:val="24"/>
          <w:szCs w:val="24"/>
        </w:rPr>
        <w:t>=</w:t>
      </w:r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7</w:t>
      </w:r>
    </w:p>
    <w:p w14:paraId="128F9DEE" w14:textId="763DEDB6" w:rsidR="00791701" w:rsidRPr="00F03ECE" w:rsidRDefault="00791701" w:rsidP="00F03ECE">
      <w:pPr>
        <w:wordWrap/>
        <w:autoSpaceDE/>
        <w:autoSpaceDN/>
        <w:spacing w:after="0" w:line="276" w:lineRule="auto"/>
        <w:ind w:left="400"/>
        <w:rPr>
          <w:rFonts w:ascii="Times New Roman" w:eastAsia="SimSun" w:hAnsi="Times New Roman" w:cs="Times New Roman"/>
          <w:color w:val="000000"/>
          <w:sz w:val="24"/>
          <w:szCs w:val="24"/>
        </w:rPr>
      </w:pPr>
      <w:proofErr w:type="gramStart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levels(</w:t>
      </w:r>
      <w:proofErr w:type="gramEnd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dat_cr2$time1)[levels(dat_cr2$time1)=="EPI_CR_Y6"]</w:t>
      </w:r>
      <w:r w:rsidR="00323AE8">
        <w:rPr>
          <w:rFonts w:ascii="Times New Roman" w:eastAsia="SimSun" w:hAnsi="Times New Roman" w:cs="Times New Roman"/>
          <w:color w:val="000000"/>
          <w:sz w:val="24"/>
          <w:szCs w:val="24"/>
        </w:rPr>
        <w:t>=</w:t>
      </w:r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8</w:t>
      </w:r>
    </w:p>
    <w:p w14:paraId="2AAA7361" w14:textId="77777777" w:rsidR="00791701" w:rsidRPr="00F03ECE" w:rsidRDefault="00791701" w:rsidP="00F03ECE">
      <w:pPr>
        <w:wordWrap/>
        <w:autoSpaceDE/>
        <w:autoSpaceDN/>
        <w:spacing w:after="0" w:line="276" w:lineRule="auto"/>
        <w:ind w:left="400"/>
        <w:rPr>
          <w:rFonts w:ascii="Times New Roman" w:eastAsia="SimSun" w:hAnsi="Times New Roman" w:cs="Times New Roman"/>
          <w:color w:val="000000"/>
          <w:sz w:val="24"/>
          <w:szCs w:val="24"/>
        </w:rPr>
      </w:pPr>
    </w:p>
    <w:p w14:paraId="68191864" w14:textId="51AE8174" w:rsidR="00791701" w:rsidRPr="00F03ECE" w:rsidRDefault="00791701" w:rsidP="00F03ECE">
      <w:pPr>
        <w:wordWrap/>
        <w:autoSpaceDE/>
        <w:autoSpaceDN/>
        <w:spacing w:after="0" w:line="276" w:lineRule="auto"/>
        <w:ind w:left="400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dat_cr2$cr</w:t>
      </w:r>
      <w:r w:rsidR="00323AE8">
        <w:rPr>
          <w:rFonts w:ascii="Times New Roman" w:eastAsia="SimSun" w:hAnsi="Times New Roman" w:cs="Times New Roman"/>
          <w:color w:val="000000"/>
          <w:sz w:val="24"/>
          <w:szCs w:val="24"/>
        </w:rPr>
        <w:t>=</w:t>
      </w:r>
      <w:proofErr w:type="spellStart"/>
      <w:proofErr w:type="gramStart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as.numeric</w:t>
      </w:r>
      <w:proofErr w:type="spellEnd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(</w:t>
      </w:r>
      <w:proofErr w:type="gramEnd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dat_cr2$cr)</w:t>
      </w:r>
    </w:p>
    <w:p w14:paraId="25C9B176" w14:textId="292FFB59" w:rsidR="00791701" w:rsidRPr="00F03ECE" w:rsidRDefault="00791701" w:rsidP="00F03ECE">
      <w:pPr>
        <w:wordWrap/>
        <w:autoSpaceDE/>
        <w:autoSpaceDN/>
        <w:spacing w:after="0" w:line="276" w:lineRule="auto"/>
        <w:ind w:left="400"/>
        <w:rPr>
          <w:rFonts w:ascii="Times New Roman" w:eastAsia="SimSun" w:hAnsi="Times New Roman" w:cs="Times New Roman"/>
          <w:color w:val="000000"/>
          <w:sz w:val="24"/>
          <w:szCs w:val="24"/>
        </w:rPr>
      </w:pPr>
      <w:proofErr w:type="gramStart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dat_cr2$</w:t>
      </w:r>
      <w:proofErr w:type="gramEnd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time1</w:t>
      </w:r>
      <w:r w:rsidR="00323AE8">
        <w:rPr>
          <w:rFonts w:ascii="Times New Roman" w:eastAsia="SimSun" w:hAnsi="Times New Roman" w:cs="Times New Roman"/>
          <w:color w:val="000000"/>
          <w:sz w:val="24"/>
          <w:szCs w:val="24"/>
        </w:rPr>
        <w:t>=</w:t>
      </w:r>
      <w:proofErr w:type="spellStart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as.numeric</w:t>
      </w:r>
      <w:proofErr w:type="spellEnd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(dat_cr2$time1)</w:t>
      </w:r>
    </w:p>
    <w:p w14:paraId="45A9BC61" w14:textId="5B67B28C" w:rsidR="00791701" w:rsidRPr="00F03ECE" w:rsidRDefault="00791701" w:rsidP="00F03ECE">
      <w:pPr>
        <w:wordWrap/>
        <w:autoSpaceDE/>
        <w:autoSpaceDN/>
        <w:spacing w:after="0" w:line="276" w:lineRule="auto"/>
        <w:ind w:left="400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lastRenderedPageBreak/>
        <w:t>dat_cr2</w:t>
      </w:r>
      <w:r w:rsidR="00323AE8">
        <w:rPr>
          <w:rFonts w:ascii="Times New Roman" w:eastAsia="SimSun" w:hAnsi="Times New Roman" w:cs="Times New Roman"/>
          <w:color w:val="000000"/>
          <w:sz w:val="24"/>
          <w:szCs w:val="24"/>
        </w:rPr>
        <w:t>=</w:t>
      </w:r>
      <w:proofErr w:type="spellStart"/>
      <w:proofErr w:type="gramStart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na.omit</w:t>
      </w:r>
      <w:proofErr w:type="spellEnd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(</w:t>
      </w:r>
      <w:proofErr w:type="gramEnd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dat_cr2)</w:t>
      </w:r>
    </w:p>
    <w:p w14:paraId="1BACBE24" w14:textId="77777777" w:rsidR="00791701" w:rsidRPr="00F03ECE" w:rsidRDefault="00791701" w:rsidP="00F03ECE">
      <w:pPr>
        <w:wordWrap/>
        <w:autoSpaceDE/>
        <w:autoSpaceDN/>
        <w:spacing w:after="0" w:line="276" w:lineRule="auto"/>
        <w:ind w:left="400"/>
        <w:rPr>
          <w:rFonts w:ascii="Times New Roman" w:eastAsia="SimSun" w:hAnsi="Times New Roman" w:cs="Times New Roman"/>
          <w:color w:val="000000"/>
          <w:sz w:val="24"/>
          <w:szCs w:val="24"/>
        </w:rPr>
      </w:pPr>
    </w:p>
    <w:p w14:paraId="4D0729F1" w14:textId="1F67AC0D" w:rsidR="00791701" w:rsidRPr="00F03ECE" w:rsidRDefault="00791701" w:rsidP="00F03ECE">
      <w:pPr>
        <w:wordWrap/>
        <w:autoSpaceDE/>
        <w:autoSpaceDN/>
        <w:spacing w:after="0" w:line="276" w:lineRule="auto"/>
        <w:ind w:left="400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cr_res1</w:t>
      </w:r>
      <w:r w:rsidR="00323AE8">
        <w:rPr>
          <w:rFonts w:ascii="Times New Roman" w:eastAsia="SimSun" w:hAnsi="Times New Roman" w:cs="Times New Roman"/>
          <w:color w:val="000000"/>
          <w:sz w:val="24"/>
          <w:szCs w:val="24"/>
        </w:rPr>
        <w:t>=</w:t>
      </w:r>
      <w:proofErr w:type="spellStart"/>
      <w:proofErr w:type="gramStart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lcmm</w:t>
      </w:r>
      <w:proofErr w:type="spellEnd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(</w:t>
      </w:r>
      <w:proofErr w:type="gramEnd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cr~time1 + I(time1^2), random=~time1, mixture=~time1+ I(time1^2), subject='SUBJECT_NO', ng=3, data=dat_cr2)</w:t>
      </w:r>
    </w:p>
    <w:p w14:paraId="26E0EB9A" w14:textId="77777777" w:rsidR="00791701" w:rsidRPr="00F03ECE" w:rsidRDefault="00791701" w:rsidP="00F03ECE">
      <w:pPr>
        <w:wordWrap/>
        <w:autoSpaceDE/>
        <w:autoSpaceDN/>
        <w:spacing w:after="0" w:line="276" w:lineRule="auto"/>
        <w:ind w:left="400"/>
        <w:rPr>
          <w:rFonts w:ascii="Times New Roman" w:eastAsia="SimSun" w:hAnsi="Times New Roman" w:cs="Times New Roman"/>
          <w:color w:val="000000"/>
          <w:sz w:val="24"/>
          <w:szCs w:val="24"/>
        </w:rPr>
      </w:pPr>
      <w:proofErr w:type="gramStart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summary(</w:t>
      </w:r>
      <w:proofErr w:type="gramEnd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cr_res1)</w:t>
      </w:r>
    </w:p>
    <w:p w14:paraId="70D910D4" w14:textId="7AED3965" w:rsidR="00791701" w:rsidRPr="00F03ECE" w:rsidRDefault="00791701" w:rsidP="00F03ECE">
      <w:pPr>
        <w:wordWrap/>
        <w:autoSpaceDE/>
        <w:autoSpaceDN/>
        <w:spacing w:after="0" w:line="276" w:lineRule="auto"/>
        <w:ind w:left="400"/>
        <w:rPr>
          <w:rFonts w:ascii="Times New Roman" w:eastAsia="SimSun" w:hAnsi="Times New Roman" w:cs="Times New Roman"/>
          <w:color w:val="000000"/>
          <w:sz w:val="24"/>
          <w:szCs w:val="24"/>
        </w:rPr>
      </w:pPr>
      <w:proofErr w:type="spellStart"/>
      <w:proofErr w:type="gramStart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summarytable</w:t>
      </w:r>
      <w:proofErr w:type="spellEnd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(</w:t>
      </w:r>
      <w:proofErr w:type="gramEnd"/>
      <w:r w:rsidRPr="00F03ECE">
        <w:rPr>
          <w:rFonts w:ascii="Times New Roman" w:eastAsia="SimSun" w:hAnsi="Times New Roman" w:cs="Times New Roman"/>
          <w:color w:val="000000"/>
          <w:sz w:val="24"/>
          <w:szCs w:val="24"/>
        </w:rPr>
        <w:t>cr_res1,which="entropy")</w:t>
      </w:r>
    </w:p>
    <w:p w14:paraId="79BFDCD6" w14:textId="078B4A68" w:rsidR="00791701" w:rsidRDefault="00791701" w:rsidP="00F03ECE">
      <w:pPr>
        <w:wordWrap/>
        <w:autoSpaceDE/>
        <w:autoSpaceDN/>
        <w:spacing w:after="0" w:line="276" w:lineRule="auto"/>
        <w:ind w:left="400"/>
        <w:rPr>
          <w:rFonts w:ascii="Times New Roman" w:eastAsia="SimSun" w:hAnsi="Times New Roman" w:cs="Times New Roman"/>
          <w:i/>
          <w:color w:val="000000"/>
          <w:sz w:val="24"/>
          <w:szCs w:val="24"/>
        </w:rPr>
      </w:pPr>
    </w:p>
    <w:p w14:paraId="05B22A10" w14:textId="77777777" w:rsidR="00791701" w:rsidRPr="00F03ECE" w:rsidRDefault="00791701" w:rsidP="00F03ECE">
      <w:pPr>
        <w:wordWrap/>
        <w:autoSpaceDE/>
        <w:autoSpaceDN/>
        <w:spacing w:after="0" w:line="276" w:lineRule="auto"/>
        <w:ind w:left="400"/>
        <w:rPr>
          <w:rFonts w:ascii="Times New Roman" w:eastAsia="SimSun" w:hAnsi="Times New Roman" w:cs="Times New Roman"/>
          <w:i/>
          <w:color w:val="000000"/>
          <w:sz w:val="24"/>
          <w:szCs w:val="24"/>
        </w:rPr>
      </w:pPr>
    </w:p>
    <w:p w14:paraId="35E599A5" w14:textId="00E6061B" w:rsidR="006B3512" w:rsidRPr="00F03ECE" w:rsidRDefault="008C1285" w:rsidP="00F03ECE">
      <w:pPr>
        <w:pStyle w:val="a9"/>
        <w:numPr>
          <w:ilvl w:val="0"/>
          <w:numId w:val="3"/>
        </w:numPr>
        <w:wordWrap/>
        <w:autoSpaceDE/>
        <w:autoSpaceDN/>
        <w:spacing w:after="0" w:line="276" w:lineRule="auto"/>
        <w:ind w:leftChars="0"/>
        <w:rPr>
          <w:rFonts w:ascii="Times New Roman" w:eastAsia="SimSu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sults for </w:t>
      </w:r>
      <w:r w:rsidR="006B3512" w:rsidRPr="00F03ECE">
        <w:rPr>
          <w:rFonts w:ascii="Times New Roman" w:hAnsi="Times New Roman" w:cs="Times New Roman"/>
          <w:sz w:val="24"/>
          <w:szCs w:val="24"/>
        </w:rPr>
        <w:t xml:space="preserve">Goodness-of-fit statistics </w:t>
      </w:r>
    </w:p>
    <w:tbl>
      <w:tblPr>
        <w:tblW w:w="5454" w:type="dxa"/>
        <w:tblInd w:w="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251"/>
        <w:gridCol w:w="1251"/>
        <w:gridCol w:w="1251"/>
      </w:tblGrid>
      <w:tr w:rsidR="00791701" w:rsidRPr="006B3512" w14:paraId="35434498" w14:textId="77777777" w:rsidTr="00F03ECE">
        <w:trPr>
          <w:trHeight w:val="36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440C62" w14:textId="77777777" w:rsidR="00791701" w:rsidRPr="006B3512" w:rsidRDefault="00791701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19BE359" w14:textId="77777777" w:rsidR="00791701" w:rsidRPr="006B3512" w:rsidRDefault="00791701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35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ntropy</w:t>
            </w:r>
          </w:p>
        </w:tc>
        <w:tc>
          <w:tcPr>
            <w:tcW w:w="1251" w:type="dxa"/>
          </w:tcPr>
          <w:p w14:paraId="546D7558" w14:textId="77777777" w:rsidR="00791701" w:rsidRPr="006B3512" w:rsidRDefault="00791701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351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AIC</w:t>
            </w:r>
          </w:p>
        </w:tc>
        <w:tc>
          <w:tcPr>
            <w:tcW w:w="1251" w:type="dxa"/>
          </w:tcPr>
          <w:p w14:paraId="063B8AAA" w14:textId="31D6C9E2" w:rsidR="00791701" w:rsidRPr="006B3512" w:rsidRDefault="00791701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351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BIC</w:t>
            </w:r>
          </w:p>
        </w:tc>
      </w:tr>
      <w:tr w:rsidR="00791701" w:rsidRPr="006B3512" w14:paraId="77348C98" w14:textId="77777777" w:rsidTr="00F03ECE">
        <w:trPr>
          <w:trHeight w:val="360"/>
        </w:trPr>
        <w:tc>
          <w:tcPr>
            <w:tcW w:w="1701" w:type="dxa"/>
            <w:shd w:val="clear" w:color="auto" w:fill="auto"/>
            <w:noWrap/>
            <w:vAlign w:val="center"/>
          </w:tcPr>
          <w:p w14:paraId="70AB54D5" w14:textId="77777777" w:rsidR="00791701" w:rsidRPr="006B3512" w:rsidRDefault="00791701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B3512">
              <w:rPr>
                <w:rFonts w:ascii="Times New Roman" w:eastAsia="맑은 고딕" w:hAnsi="Times New Roman" w:cs="Times New Roman"/>
                <w:color w:val="000000"/>
                <w:sz w:val="22"/>
                <w:lang w:eastAsia="zh-CN"/>
              </w:rPr>
              <w:t>eGFR</w:t>
            </w:r>
            <w:r w:rsidRPr="006B3512">
              <w:rPr>
                <w:rFonts w:ascii="Times New Roman" w:eastAsia="맑은 고딕" w:hAnsi="Times New Roman" w:cs="Times New Roman"/>
                <w:color w:val="000000"/>
                <w:sz w:val="22"/>
                <w:vertAlign w:val="subscript"/>
                <w:lang w:eastAsia="zh-CN"/>
              </w:rPr>
              <w:t>Cr</w:t>
            </w:r>
            <w:proofErr w:type="spellEnd"/>
          </w:p>
        </w:tc>
        <w:tc>
          <w:tcPr>
            <w:tcW w:w="1251" w:type="dxa"/>
            <w:shd w:val="clear" w:color="auto" w:fill="auto"/>
            <w:noWrap/>
            <w:vAlign w:val="center"/>
          </w:tcPr>
          <w:p w14:paraId="77E25282" w14:textId="77777777" w:rsidR="00791701" w:rsidRPr="006B3512" w:rsidRDefault="00791701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B351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127</w:t>
            </w:r>
          </w:p>
        </w:tc>
        <w:tc>
          <w:tcPr>
            <w:tcW w:w="1251" w:type="dxa"/>
          </w:tcPr>
          <w:p w14:paraId="40842B0E" w14:textId="77777777" w:rsidR="00791701" w:rsidRPr="006B3512" w:rsidRDefault="00791701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B351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3168.48</w:t>
            </w:r>
          </w:p>
        </w:tc>
        <w:tc>
          <w:tcPr>
            <w:tcW w:w="1251" w:type="dxa"/>
          </w:tcPr>
          <w:p w14:paraId="29748C3B" w14:textId="11AD65A5" w:rsidR="00791701" w:rsidRPr="006B3512" w:rsidRDefault="00791701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B351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3282.79</w:t>
            </w:r>
          </w:p>
        </w:tc>
      </w:tr>
      <w:tr w:rsidR="00791701" w:rsidRPr="006B3512" w14:paraId="140A1CDB" w14:textId="77777777" w:rsidTr="00F03ECE">
        <w:trPr>
          <w:trHeight w:val="360"/>
        </w:trPr>
        <w:tc>
          <w:tcPr>
            <w:tcW w:w="1701" w:type="dxa"/>
            <w:shd w:val="clear" w:color="auto" w:fill="auto"/>
            <w:noWrap/>
            <w:vAlign w:val="center"/>
          </w:tcPr>
          <w:p w14:paraId="3602A944" w14:textId="77777777" w:rsidR="00791701" w:rsidRPr="006B3512" w:rsidRDefault="00791701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B3512">
              <w:rPr>
                <w:rFonts w:ascii="Times New Roman" w:eastAsia="맑은 고딕" w:hAnsi="Times New Roman" w:cs="Times New Roman"/>
                <w:color w:val="000000"/>
                <w:sz w:val="22"/>
                <w:lang w:eastAsia="zh-CN"/>
              </w:rPr>
              <w:t>eGFR</w:t>
            </w:r>
            <w:r w:rsidRPr="006B3512">
              <w:rPr>
                <w:rFonts w:ascii="Times New Roman" w:eastAsia="맑은 고딕" w:hAnsi="Times New Roman" w:cs="Times New Roman"/>
                <w:color w:val="000000"/>
                <w:sz w:val="22"/>
                <w:vertAlign w:val="subscript"/>
                <w:lang w:eastAsia="zh-CN"/>
              </w:rPr>
              <w:t>CysC</w:t>
            </w:r>
            <w:proofErr w:type="spellEnd"/>
          </w:p>
        </w:tc>
        <w:tc>
          <w:tcPr>
            <w:tcW w:w="1251" w:type="dxa"/>
            <w:shd w:val="clear" w:color="auto" w:fill="auto"/>
            <w:noWrap/>
            <w:vAlign w:val="center"/>
          </w:tcPr>
          <w:p w14:paraId="1F246DE5" w14:textId="77777777" w:rsidR="00791701" w:rsidRPr="006B3512" w:rsidRDefault="00791701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B351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6B35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 w:rsidRPr="006B351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883</w:t>
            </w:r>
          </w:p>
        </w:tc>
        <w:tc>
          <w:tcPr>
            <w:tcW w:w="1251" w:type="dxa"/>
          </w:tcPr>
          <w:p w14:paraId="5398BC03" w14:textId="77777777" w:rsidR="00791701" w:rsidRPr="006B3512" w:rsidRDefault="00791701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B351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2540.54</w:t>
            </w:r>
          </w:p>
        </w:tc>
        <w:tc>
          <w:tcPr>
            <w:tcW w:w="1251" w:type="dxa"/>
          </w:tcPr>
          <w:p w14:paraId="2571A66B" w14:textId="46E071CD" w:rsidR="00791701" w:rsidRPr="006B3512" w:rsidRDefault="00791701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B351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2654.95</w:t>
            </w:r>
          </w:p>
        </w:tc>
      </w:tr>
      <w:tr w:rsidR="00791701" w:rsidRPr="006B3512" w14:paraId="46697371" w14:textId="77777777" w:rsidTr="00F03ECE">
        <w:trPr>
          <w:trHeight w:val="360"/>
        </w:trPr>
        <w:tc>
          <w:tcPr>
            <w:tcW w:w="1701" w:type="dxa"/>
            <w:shd w:val="clear" w:color="auto" w:fill="auto"/>
            <w:noWrap/>
            <w:vAlign w:val="center"/>
          </w:tcPr>
          <w:p w14:paraId="6301CA0F" w14:textId="77777777" w:rsidR="00791701" w:rsidRPr="006B3512" w:rsidRDefault="00791701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B3512">
              <w:rPr>
                <w:rFonts w:ascii="Times New Roman" w:eastAsia="맑은 고딕" w:hAnsi="Times New Roman" w:cs="Times New Roman"/>
                <w:color w:val="000000"/>
                <w:sz w:val="22"/>
                <w:lang w:eastAsia="zh-CN"/>
              </w:rPr>
              <w:t>eGFR</w:t>
            </w:r>
            <w:r w:rsidRPr="006B3512">
              <w:rPr>
                <w:rFonts w:ascii="Times New Roman" w:eastAsia="맑은 고딕" w:hAnsi="Times New Roman" w:cs="Times New Roman"/>
                <w:color w:val="000000"/>
                <w:sz w:val="22"/>
                <w:vertAlign w:val="subscript"/>
                <w:lang w:eastAsia="zh-CN"/>
              </w:rPr>
              <w:t>CrCysC</w:t>
            </w:r>
            <w:proofErr w:type="spellEnd"/>
          </w:p>
        </w:tc>
        <w:tc>
          <w:tcPr>
            <w:tcW w:w="1251" w:type="dxa"/>
            <w:shd w:val="clear" w:color="auto" w:fill="auto"/>
            <w:noWrap/>
            <w:vAlign w:val="center"/>
          </w:tcPr>
          <w:p w14:paraId="56B18CBF" w14:textId="77777777" w:rsidR="00791701" w:rsidRPr="006B3512" w:rsidRDefault="00791701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B351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8081</w:t>
            </w:r>
          </w:p>
        </w:tc>
        <w:tc>
          <w:tcPr>
            <w:tcW w:w="1251" w:type="dxa"/>
          </w:tcPr>
          <w:p w14:paraId="7471596B" w14:textId="77777777" w:rsidR="00791701" w:rsidRPr="006B3512" w:rsidRDefault="00791701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B351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0527.22</w:t>
            </w:r>
          </w:p>
        </w:tc>
        <w:tc>
          <w:tcPr>
            <w:tcW w:w="1251" w:type="dxa"/>
          </w:tcPr>
          <w:p w14:paraId="3B805C80" w14:textId="18C322CF" w:rsidR="00791701" w:rsidRPr="006B3512" w:rsidRDefault="00791701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B351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0641.63</w:t>
            </w:r>
          </w:p>
        </w:tc>
      </w:tr>
    </w:tbl>
    <w:p w14:paraId="4E5E4C1B" w14:textId="77777777" w:rsidR="006B3512" w:rsidRPr="006B3512" w:rsidRDefault="006B3512" w:rsidP="00A103D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6B3512" w:rsidRPr="006B3512" w:rsidSect="00FF4763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74456C3D" w14:textId="5A4BC943" w:rsidR="00044180" w:rsidRDefault="00044180" w:rsidP="00A103D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vertAlign w:val="subscript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l Table 1. Baseline characteristics according to the group of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eGFR</w:t>
      </w:r>
      <w:r w:rsidRPr="00873C21">
        <w:rPr>
          <w:rFonts w:ascii="Times New Roman" w:hAnsi="Times New Roman" w:cs="Times New Roman" w:hint="eastAsia"/>
          <w:b/>
          <w:sz w:val="24"/>
          <w:szCs w:val="24"/>
          <w:vertAlign w:val="subscript"/>
        </w:rPr>
        <w:t>Cr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eGFR</w:t>
      </w:r>
      <w:r w:rsidRPr="00873C21">
        <w:rPr>
          <w:rFonts w:ascii="Times New Roman" w:hAnsi="Times New Roman" w:cs="Times New Roman" w:hint="eastAsia"/>
          <w:b/>
          <w:sz w:val="24"/>
          <w:szCs w:val="24"/>
          <w:vertAlign w:val="subscript"/>
        </w:rPr>
        <w:t>Cys</w:t>
      </w:r>
      <w:r w:rsidRPr="00873C21">
        <w:rPr>
          <w:rFonts w:ascii="Times New Roman" w:hAnsi="Times New Roman" w:cs="Times New Roman"/>
          <w:b/>
          <w:sz w:val="24"/>
          <w:szCs w:val="24"/>
          <w:vertAlign w:val="subscript"/>
        </w:rPr>
        <w:t>C</w:t>
      </w:r>
      <w:proofErr w:type="spellEnd"/>
    </w:p>
    <w:tbl>
      <w:tblPr>
        <w:tblW w:w="138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560"/>
        <w:gridCol w:w="1594"/>
        <w:gridCol w:w="1524"/>
        <w:gridCol w:w="1418"/>
        <w:gridCol w:w="1559"/>
        <w:gridCol w:w="1417"/>
        <w:gridCol w:w="1418"/>
      </w:tblGrid>
      <w:tr w:rsidR="00491443" w:rsidRPr="00DA5460" w14:paraId="6F08E0A1" w14:textId="77777777" w:rsidTr="00F03ECE">
        <w:trPr>
          <w:trHeight w:val="255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522E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proofErr w:type="spellStart"/>
            <w:r w:rsidRPr="00F03ECE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eGFR</w:t>
            </w:r>
            <w:proofErr w:type="spellEnd"/>
            <w:r w:rsidRPr="00F03ECE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 xml:space="preserve"> (Cr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6303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D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364FB" w14:textId="79236C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D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3BAF" w14:textId="137D3C6A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S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A15D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S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18C5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08F2" w14:textId="1173B971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S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FB6B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SL</w:t>
            </w:r>
          </w:p>
        </w:tc>
      </w:tr>
      <w:tr w:rsidR="00491443" w:rsidRPr="00DA5460" w14:paraId="415B4276" w14:textId="77777777" w:rsidTr="00F03ECE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797F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proofErr w:type="spellStart"/>
            <w:r w:rsidRPr="00F03ECE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eGFR</w:t>
            </w:r>
            <w:proofErr w:type="spellEnd"/>
            <w:r w:rsidRPr="00F03ECE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 xml:space="preserve"> (</w:t>
            </w:r>
            <w:proofErr w:type="spellStart"/>
            <w:r w:rsidRPr="00F03ECE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CysC</w:t>
            </w:r>
            <w:proofErr w:type="spellEnd"/>
            <w:r w:rsidRPr="00F03ECE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E476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D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458135B" w14:textId="28896DEE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SH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6F37" w14:textId="39C5CD0C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S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5D7C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22FB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S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D538" w14:textId="0764B092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S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9D9B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SL</w:t>
            </w:r>
          </w:p>
        </w:tc>
      </w:tr>
      <w:tr w:rsidR="00491443" w:rsidRPr="00DA5460" w14:paraId="5EDA0522" w14:textId="77777777" w:rsidTr="00F03ECE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18C25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Number of patient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A5B21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(n=12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55830" w14:textId="22514668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(n=3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6EC35" w14:textId="71EB8DA1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(n=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0AAC2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(n=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3B7E9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(n=5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31A8C" w14:textId="0B44FD89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(n=28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E2979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(n=706)</w:t>
            </w:r>
          </w:p>
        </w:tc>
      </w:tr>
      <w:tr w:rsidR="00491443" w:rsidRPr="00DA5460" w14:paraId="050DC6E4" w14:textId="77777777" w:rsidTr="00F03ECE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E50E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Age (year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4604" w14:textId="3015C079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49.8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9.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1713FFB" w14:textId="7497EB14" w:rsidR="00491443" w:rsidRPr="00F03ECE" w:rsidRDefault="0049144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33.7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5.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F213" w14:textId="54B56516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42.4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5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AEF2" w14:textId="207C92CF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47.2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776B" w14:textId="5F501440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44.8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273B" w14:textId="2A2D87AC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46.4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B05E" w14:textId="2503DB14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56.8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0.7</w:t>
            </w:r>
          </w:p>
        </w:tc>
      </w:tr>
      <w:tr w:rsidR="00491443" w:rsidRPr="00DA5460" w14:paraId="088B8A7D" w14:textId="77777777" w:rsidTr="00F03ECE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C9E7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Male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A225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66.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60AA5EA" w14:textId="14529563" w:rsidR="00491443" w:rsidRPr="00F03ECE" w:rsidRDefault="00642D9F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33.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4FC3" w14:textId="30B049C4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28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E260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6480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38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645B" w14:textId="05DE4DAA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44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D971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37.8</w:t>
            </w:r>
          </w:p>
        </w:tc>
      </w:tr>
      <w:tr w:rsidR="00491443" w:rsidRPr="00DA5460" w14:paraId="358338C4" w14:textId="77777777" w:rsidTr="00F03ECE">
        <w:trPr>
          <w:trHeight w:val="255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86FE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Age-adjusted </w:t>
            </w:r>
            <w:proofErr w:type="spellStart"/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Charlson</w:t>
            </w:r>
            <w:proofErr w:type="spellEnd"/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comorbidity index (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F35B1B8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B735" w14:textId="118BE750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4CB1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CD03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B419" w14:textId="51786CC9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EBEA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491443" w:rsidRPr="00DA5460" w14:paraId="1C9FA3FF" w14:textId="77777777" w:rsidTr="00F03ECE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78FE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Low (</w:t>
            </w:r>
            <w:r w:rsidRPr="00F03EC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≤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6E2E" w14:textId="16A8CA19" w:rsidR="00491443" w:rsidRPr="00F03ECE" w:rsidRDefault="00642D9F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66.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A20FDDD" w14:textId="2C127CCB" w:rsidR="00491443" w:rsidRPr="00F03ECE" w:rsidRDefault="00642D9F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66.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C69C" w14:textId="09EFA88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0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17BA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7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183C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7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6B39" w14:textId="4EA344EE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93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30BE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42.9</w:t>
            </w:r>
          </w:p>
        </w:tc>
      </w:tr>
      <w:tr w:rsidR="00491443" w:rsidRPr="00DA5460" w14:paraId="0741F4B6" w14:textId="77777777" w:rsidTr="00F03ECE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1F3E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Moderate (4–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4A70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6.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CE5D596" w14:textId="048969A1" w:rsidR="00491443" w:rsidRPr="00F03ECE" w:rsidRDefault="00642D9F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33.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9E60" w14:textId="6EB7D150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B41A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2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FA26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2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6032" w14:textId="3181217C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6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1038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36.5</w:t>
            </w:r>
          </w:p>
        </w:tc>
      </w:tr>
      <w:tr w:rsidR="00491443" w:rsidRPr="00DA5460" w14:paraId="7E833BB8" w14:textId="77777777" w:rsidTr="00F03ECE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9EB8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High (6–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BFF3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0.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D22664F" w14:textId="7B2A40C1" w:rsidR="00491443" w:rsidRPr="00F03ECE" w:rsidRDefault="00642D9F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0.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B595" w14:textId="383FA825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C29D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BE55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3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6651" w14:textId="6FB3F768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2E69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8.1</w:t>
            </w:r>
          </w:p>
        </w:tc>
      </w:tr>
      <w:tr w:rsidR="00491443" w:rsidRPr="00DA5460" w14:paraId="09AC23F0" w14:textId="77777777" w:rsidTr="00F03ECE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1049" w14:textId="1D8F76F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Very high (</w:t>
            </w:r>
            <w:r w:rsidR="00323AE8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≥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7F89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6.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1AE0AA6" w14:textId="389EBC89" w:rsidR="00491443" w:rsidRPr="00F03ECE" w:rsidRDefault="00642D9F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0.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7B65" w14:textId="2BBBE0DB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9641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F6CF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29B5" w14:textId="0A38A94E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DBAC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2.4</w:t>
            </w:r>
          </w:p>
        </w:tc>
      </w:tr>
      <w:tr w:rsidR="00491443" w:rsidRPr="00DA5460" w14:paraId="5429ADC8" w14:textId="77777777" w:rsidTr="00F03ECE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687C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Diabetes mellitus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1CAA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41.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63FAB0E" w14:textId="0A55BCF3" w:rsidR="00491443" w:rsidRPr="00F03ECE" w:rsidRDefault="00642D9F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33.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6166" w14:textId="6CDB5B04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7660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0AAF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27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8BD4" w14:textId="03BF47F4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3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1CF4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31.4</w:t>
            </w:r>
          </w:p>
        </w:tc>
      </w:tr>
      <w:tr w:rsidR="00491443" w:rsidRPr="00DA5460" w14:paraId="57E7B4D3" w14:textId="77777777" w:rsidTr="00F03ECE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B649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Hypertensio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E630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91.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37C1D27" w14:textId="6D0EAD27" w:rsidR="00491443" w:rsidRPr="00F03ECE" w:rsidRDefault="00642D9F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00</w:t>
            </w:r>
            <w:r w:rsidR="00003481"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.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86D9" w14:textId="439202A4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0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EA48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0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8F84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98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A01A" w14:textId="6F10136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9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0DE4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98.9</w:t>
            </w:r>
          </w:p>
        </w:tc>
      </w:tr>
      <w:tr w:rsidR="00491443" w:rsidRPr="00DA5460" w14:paraId="7BC5D34C" w14:textId="77777777" w:rsidTr="00F03ECE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EA0D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Systolic blood pressure (mmH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E809" w14:textId="1690D310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27.1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8.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78FD3DE" w14:textId="3F5076D6" w:rsidR="00491443" w:rsidRPr="00F03ECE" w:rsidRDefault="00642D9F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26.3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3.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9016" w14:textId="4E30B8D3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41.4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6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8EB6" w14:textId="38831FB2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16.0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4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9330" w14:textId="237B53F2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28.0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3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85B0" w14:textId="157F95F1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25.9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5DF9" w14:textId="7B6F4082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25.9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4.7</w:t>
            </w:r>
          </w:p>
        </w:tc>
      </w:tr>
      <w:tr w:rsidR="00491443" w:rsidRPr="00DA5460" w14:paraId="3B5D3F04" w14:textId="77777777" w:rsidTr="00F03ECE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1380" w14:textId="77777777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Diastolic blood pressure (mmH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104F" w14:textId="14D39BFD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76.9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3.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B594880" w14:textId="3AFB45A2" w:rsidR="00491443" w:rsidRPr="00F03ECE" w:rsidRDefault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78.3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5.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7572" w14:textId="46FFE093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86.1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92F1" w14:textId="6D5D22F3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72.0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8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238F" w14:textId="4D39D4C3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78.4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F007" w14:textId="382C4134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77.6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1688" w14:textId="4563AFA2" w:rsidR="00491443" w:rsidRPr="00F03ECE" w:rsidRDefault="00491443" w:rsidP="0033622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75.7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0.1</w:t>
            </w:r>
          </w:p>
        </w:tc>
      </w:tr>
      <w:tr w:rsidR="00642D9F" w:rsidRPr="00DA5460" w14:paraId="3E0561C8" w14:textId="77777777" w:rsidTr="00F03ECE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4D9B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Body mass index (kg/m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  <w:vertAlign w:val="superscript"/>
              </w:rPr>
              <w:t>2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DBEB" w14:textId="216221E0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24.8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2.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375FC8A" w14:textId="253183AE" w:rsidR="00642D9F" w:rsidRPr="00F03ECE" w:rsidRDefault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26.2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.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B171" w14:textId="3DD819D1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26.5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428C" w14:textId="49B5657E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23.5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D07E" w14:textId="547E3145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24.4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4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7798" w14:textId="772DDA39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24.0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3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EBF2" w14:textId="34746ACB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24.7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3.3</w:t>
            </w:r>
          </w:p>
        </w:tc>
      </w:tr>
      <w:tr w:rsidR="00642D9F" w:rsidRPr="00DA5460" w14:paraId="549D2D7E" w14:textId="77777777" w:rsidTr="00F03ECE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F857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Body surface area (m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  <w:vertAlign w:val="superscript"/>
              </w:rPr>
              <w:t>2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14C5" w14:textId="1C4A081C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1.7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0.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FDDDC6A" w14:textId="48AB26D7" w:rsidR="00642D9F" w:rsidRPr="00F03ECE" w:rsidRDefault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.8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0.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AA74" w14:textId="6BEFF654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1.8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D24C" w14:textId="2FFD9CC4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1.9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8341" w14:textId="0BBF2D54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1.8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1FB1" w14:textId="23B70584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1.7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A34A" w14:textId="31F3AB8F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1.7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0.2</w:t>
            </w:r>
          </w:p>
        </w:tc>
      </w:tr>
      <w:tr w:rsidR="00642D9F" w:rsidRPr="00DA5460" w14:paraId="48A6F634" w14:textId="77777777" w:rsidTr="00F03ECE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0BEC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Cause of chronic kidney disease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2BB6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E0764E1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A9D4" w14:textId="0D5DAECB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F326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B712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0535" w14:textId="3872A51A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89A9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642D9F" w:rsidRPr="00DA5460" w14:paraId="033C8B99" w14:textId="77777777" w:rsidTr="00F03ECE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129D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Diabetic nephropath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F630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33.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D84FEC7" w14:textId="333ED5C9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0.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7185" w14:textId="5CB60259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CC3E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2098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8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384C" w14:textId="7A5F149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68C2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9.7</w:t>
            </w:r>
          </w:p>
        </w:tc>
      </w:tr>
      <w:tr w:rsidR="00642D9F" w:rsidRPr="00DA5460" w14:paraId="1201291D" w14:textId="77777777" w:rsidTr="00F03ECE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0F63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Non-diabetic nephropath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1DE6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66.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C8AA55A" w14:textId="730F5D98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00.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D9F1" w14:textId="022EE818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0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E723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0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1BD4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8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866E" w14:textId="70CD5F2A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95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11D0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5.5</w:t>
            </w:r>
          </w:p>
        </w:tc>
      </w:tr>
      <w:tr w:rsidR="00642D9F" w:rsidRPr="00DA5460" w14:paraId="75221045" w14:textId="77777777" w:rsidTr="00F03ECE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FB20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proofErr w:type="spellStart"/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eGFR</w:t>
            </w:r>
            <w:proofErr w:type="spellEnd"/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(ml/min/1.73 m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  <w:vertAlign w:val="superscript"/>
              </w:rPr>
              <w:t>2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E04E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E56A218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D678" w14:textId="4DF65639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9408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D9F6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9128" w14:textId="5B3BA983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5665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642D9F" w:rsidRPr="00DA5460" w14:paraId="21FD3D07" w14:textId="77777777" w:rsidTr="00F03ECE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0E05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proofErr w:type="spellStart"/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eGFR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  <w:vertAlign w:val="subscript"/>
              </w:rPr>
              <w:t>C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9F78" w14:textId="3C6C0B14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71.2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9.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AA90D73" w14:textId="3183F1EF" w:rsidR="00642D9F" w:rsidRPr="00F03ECE" w:rsidRDefault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62.6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6.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ADA3" w14:textId="4B679F85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96.8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2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278D" w14:textId="286D5A96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56.4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4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FDD3" w14:textId="517EA18A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66.4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6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6AEE" w14:textId="070A2946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97.3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6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2026" w14:textId="01549574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41.8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5.1</w:t>
            </w:r>
          </w:p>
        </w:tc>
      </w:tr>
      <w:tr w:rsidR="00642D9F" w:rsidRPr="00DA5460" w14:paraId="18394A42" w14:textId="77777777" w:rsidTr="00F03ECE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0C9D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proofErr w:type="spellStart"/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eGFR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  <w:vertAlign w:val="subscript"/>
              </w:rPr>
              <w:t>CysC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990F" w14:textId="1237488E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72.7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21.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0304AC8" w14:textId="5AC265BF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72.0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6.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ACDC" w14:textId="442EFAA8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84.9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6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8102" w14:textId="5817CE8C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51.1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2B20" w14:textId="6E680766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58.2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9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5F23" w14:textId="5D003A3D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99.1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9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ACEF" w14:textId="2F3019F8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41.6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7.9</w:t>
            </w:r>
          </w:p>
        </w:tc>
      </w:tr>
      <w:tr w:rsidR="00642D9F" w:rsidRPr="00DA5460" w14:paraId="3433413B" w14:textId="77777777" w:rsidTr="00F03ECE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7C26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proofErr w:type="spellStart"/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eGFR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  <w:vertAlign w:val="subscript"/>
              </w:rPr>
              <w:t>CrCysC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A428" w14:textId="1F1799B9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70.6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6.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69D06DD" w14:textId="7754517B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65.9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0.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7104" w14:textId="00671FC9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89.8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3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822A" w14:textId="66C05150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52.7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6BB0" w14:textId="3B158B05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61.0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8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FE06" w14:textId="74A63314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99.3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8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2A22" w14:textId="26D0BCA3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40.8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6.1</w:t>
            </w:r>
          </w:p>
        </w:tc>
      </w:tr>
      <w:tr w:rsidR="00642D9F" w:rsidRPr="00DA5460" w14:paraId="26B9AEAC" w14:textId="77777777" w:rsidTr="00F03ECE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36F9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Laboratory finding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AD52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3780BE3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0BD6" w14:textId="511D133E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040F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7BD4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5FB1" w14:textId="162FCCB5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BD86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642D9F" w:rsidRPr="00DA5460" w14:paraId="057DD4DA" w14:textId="77777777" w:rsidTr="00F03ECE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D307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Hemoglobin (g/</w:t>
            </w:r>
            <w:proofErr w:type="spellStart"/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dL</w:t>
            </w:r>
            <w:proofErr w:type="spellEnd"/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8585" w14:textId="547AE3CE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2.7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.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EC90720" w14:textId="65A4CC67" w:rsidR="00642D9F" w:rsidRPr="00F03ECE" w:rsidRDefault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3.6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.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E7DB" w14:textId="551C3C2C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3.9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7A4E" w14:textId="4523062F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4.8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C03B" w14:textId="03B3A6BC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3.4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4C43" w14:textId="6DFDD37F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4.0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5BFD" w14:textId="619A5568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2.9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.9</w:t>
            </w:r>
          </w:p>
        </w:tc>
      </w:tr>
      <w:tr w:rsidR="00642D9F" w:rsidRPr="00DA5460" w14:paraId="3AE77184" w14:textId="77777777" w:rsidTr="00F03ECE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5DCD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Blood urea nitrogen (mg/</w:t>
            </w:r>
            <w:proofErr w:type="spellStart"/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dL</w:t>
            </w:r>
            <w:proofErr w:type="spellEnd"/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5A91" w14:textId="2E646CF5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21.0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8.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26DE435" w14:textId="787FF60A" w:rsidR="00642D9F" w:rsidRPr="00F03ECE" w:rsidRDefault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7.2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5.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1F07" w14:textId="34307A33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8.3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2BC8" w14:textId="43D5F52D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23.6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7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6223" w14:textId="5FC59F68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20.8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5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A152" w14:textId="6934A744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4.4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4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A100" w14:textId="7594EE01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28.5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1.7</w:t>
            </w:r>
          </w:p>
        </w:tc>
      </w:tr>
      <w:tr w:rsidR="00642D9F" w:rsidRPr="00DA5460" w14:paraId="7F12707A" w14:textId="77777777" w:rsidTr="00F03ECE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99D0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Uric acid (mg/</w:t>
            </w:r>
            <w:proofErr w:type="spellStart"/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dL</w:t>
            </w:r>
            <w:proofErr w:type="spellEnd"/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97A1" w14:textId="375DD903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6.6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2.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CA9F569" w14:textId="1295E919" w:rsidR="00642D9F" w:rsidRPr="00F03ECE" w:rsidRDefault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7.8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2.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D7DF" w14:textId="0097AE65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6.2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2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84CA" w14:textId="5BF18EBD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8.4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201D" w14:textId="1131F69C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6.8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AD36" w14:textId="41902FDC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5.8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BEB1" w14:textId="47F8E4C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7.4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.7</w:t>
            </w:r>
          </w:p>
        </w:tc>
      </w:tr>
      <w:tr w:rsidR="00642D9F" w:rsidRPr="00DA5460" w14:paraId="1A7A8C69" w14:textId="77777777" w:rsidTr="00F03ECE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F2E8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lastRenderedPageBreak/>
              <w:t>Phosphorus (mg/</w:t>
            </w:r>
            <w:proofErr w:type="spellStart"/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dL</w:t>
            </w:r>
            <w:proofErr w:type="spellEnd"/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680E" w14:textId="2B9D63C3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3.7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0.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6FFAA80" w14:textId="021EF3EB" w:rsidR="00642D9F" w:rsidRPr="00F03ECE" w:rsidRDefault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3.9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0.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9649" w14:textId="68728A1A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3.3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5284" w14:textId="74B93ACB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3.5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419C" w14:textId="134850FF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3.5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C53B" w14:textId="461F79CC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3.5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2DD2" w14:textId="7F3FEC4C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3.6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0.6</w:t>
            </w:r>
          </w:p>
        </w:tc>
      </w:tr>
      <w:tr w:rsidR="00642D9F" w:rsidRPr="00DA5460" w14:paraId="354C2CD4" w14:textId="77777777" w:rsidTr="00F03ECE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57AE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Total bilirubin (mg/</w:t>
            </w:r>
            <w:proofErr w:type="spellStart"/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dL</w:t>
            </w:r>
            <w:proofErr w:type="spellEnd"/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AF9C" w14:textId="4017E108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0.7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0.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848AA06" w14:textId="57449D6E" w:rsidR="00642D9F" w:rsidRPr="00F03ECE" w:rsidRDefault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.1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0.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E81D" w14:textId="1FE068A5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0.6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5E5B" w14:textId="5638695D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0.6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76EB" w14:textId="1E512D1B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0.7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DD86" w14:textId="4017052B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0.8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FED7" w14:textId="59B63029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0.7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0.3</w:t>
            </w:r>
          </w:p>
        </w:tc>
      </w:tr>
      <w:tr w:rsidR="00642D9F" w:rsidRPr="00DA5460" w14:paraId="535AACC4" w14:textId="77777777" w:rsidTr="00F03ECE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8202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Albumin (g/</w:t>
            </w:r>
            <w:proofErr w:type="spellStart"/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dL</w:t>
            </w:r>
            <w:proofErr w:type="spellEnd"/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5420" w14:textId="0439343B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3.9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0.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701C124" w14:textId="7DF7A4DD" w:rsidR="00642D9F" w:rsidRPr="00F03ECE" w:rsidRDefault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4.5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0.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41D0" w14:textId="69CA0350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4.1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C1DF" w14:textId="155656E0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4.1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64C6" w14:textId="02EB44E5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4.2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D4D3" w14:textId="2E12A60C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4.3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74C5" w14:textId="6434FD1E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4.2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0.3</w:t>
            </w:r>
          </w:p>
        </w:tc>
      </w:tr>
      <w:tr w:rsidR="00642D9F" w:rsidRPr="00DA5460" w14:paraId="59FF2D86" w14:textId="77777777" w:rsidTr="00F03ECE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B724" w14:textId="3DEC0F44" w:rsidR="00642D9F" w:rsidRPr="00F03ECE" w:rsidRDefault="00CC431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Urine protein/creatinine ratio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B50B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326BDEB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6672" w14:textId="795B6B0D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2291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F7E1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5F76" w14:textId="28EF1451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FAD9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642D9F" w:rsidRPr="00DA5460" w14:paraId="266C5BB3" w14:textId="77777777" w:rsidTr="00F03ECE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4D97" w14:textId="7550666A" w:rsidR="00642D9F" w:rsidRPr="00F03ECE" w:rsidRDefault="00642D9F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&lt;0.3 </w:t>
            </w:r>
            <w:r w:rsidR="00003481"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(</w:t>
            </w:r>
            <w:r w:rsidR="00CC4310"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g/g</w:t>
            </w:r>
            <w:r w:rsidR="00003481"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)</w:t>
            </w:r>
            <w:r w:rsidR="00CC4310"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6082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6.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5ADE825" w14:textId="1F14F7F9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0.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6672" w14:textId="4050C54D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E9C6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19E8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3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D656" w14:textId="37DADA68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6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813A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41.3</w:t>
            </w:r>
          </w:p>
        </w:tc>
      </w:tr>
      <w:tr w:rsidR="00642D9F" w:rsidRPr="00DA5460" w14:paraId="63BF64E9" w14:textId="77777777" w:rsidTr="00F03ECE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9C66" w14:textId="570B4DC5" w:rsidR="00642D9F" w:rsidRPr="00F03ECE" w:rsidRDefault="00CC4310" w:rsidP="00642D9F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0.3–0.9 </w:t>
            </w:r>
            <w:r w:rsidR="00003481"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(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g/g</w:t>
            </w:r>
            <w:r w:rsidR="00003481"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BBA3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6.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3DB6CBE" w14:textId="562CB51A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66.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3A1A" w14:textId="2BAFD718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57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C1C7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2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A9F6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27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24D3" w14:textId="3D84076C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24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800D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33.1</w:t>
            </w:r>
          </w:p>
        </w:tc>
      </w:tr>
      <w:tr w:rsidR="00642D9F" w:rsidRPr="00DA5460" w14:paraId="0DF32749" w14:textId="77777777" w:rsidTr="00F03ECE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37F4" w14:textId="6E197606" w:rsidR="00642D9F" w:rsidRPr="00F03ECE" w:rsidRDefault="00CC4310" w:rsidP="00642D9F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1.0–3.0 </w:t>
            </w:r>
            <w:r w:rsidR="00003481"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(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g/g</w:t>
            </w:r>
            <w:r w:rsidR="00003481"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6867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33.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0F1190A" w14:textId="087699A9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33.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0C50" w14:textId="63E77144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2B2F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7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86E9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27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7482" w14:textId="411D01B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6D3A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20.6</w:t>
            </w:r>
          </w:p>
        </w:tc>
      </w:tr>
      <w:tr w:rsidR="00642D9F" w:rsidRPr="00DA5460" w14:paraId="559656DC" w14:textId="77777777" w:rsidTr="00F03ECE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CD7F" w14:textId="72A69598" w:rsidR="00642D9F" w:rsidRPr="00F03ECE" w:rsidRDefault="00CC4310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≥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3 </w:t>
            </w:r>
            <w:r w:rsidR="00003481"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(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g/g</w:t>
            </w:r>
            <w:r w:rsidR="00003481"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60E6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33.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6B6EDD3" w14:textId="533903C0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0.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1047" w14:textId="7C5A7E94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3A86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1281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A0F4" w14:textId="3AFA99F6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6C0E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5.0</w:t>
            </w:r>
          </w:p>
        </w:tc>
      </w:tr>
      <w:tr w:rsidR="00642D9F" w:rsidRPr="00DA5460" w14:paraId="35E5B1B8" w14:textId="77777777" w:rsidTr="00F03ECE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26D8" w14:textId="755DF9A7" w:rsidR="00642D9F" w:rsidRPr="00F03ECE" w:rsidRDefault="00642D9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Urine albumin/creatinine ratio </w:t>
            </w:r>
            <w:r w:rsidR="00CC4310"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D5AE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915276D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4A4D" w14:textId="22CE8D73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60DC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BF8D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3FB8" w14:textId="57475071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31DC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642D9F" w:rsidRPr="00DA5460" w14:paraId="7AA3176D" w14:textId="77777777" w:rsidTr="00F03ECE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AFCB" w14:textId="1E757EF9" w:rsidR="00642D9F" w:rsidRPr="00F03ECE" w:rsidRDefault="00CC4310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&lt;30 </w:t>
            </w:r>
            <w:r w:rsidR="00003481"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(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mg/g</w:t>
            </w:r>
            <w:r w:rsidR="00003481"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D151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8.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6A1981E" w14:textId="450FF8C4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0.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F0B6" w14:textId="6B9678B5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3955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22BB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7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4A41" w14:textId="3D7F3758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34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9626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4.5</w:t>
            </w:r>
          </w:p>
        </w:tc>
      </w:tr>
      <w:tr w:rsidR="00642D9F" w:rsidRPr="00DA5460" w14:paraId="3CFDA513" w14:textId="77777777" w:rsidTr="00F03ECE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B8E4" w14:textId="0CF8B7B3" w:rsidR="00642D9F" w:rsidRPr="00F03ECE" w:rsidRDefault="00642D9F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30–299 </w:t>
            </w:r>
            <w:r w:rsidR="00003481"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(</w:t>
            </w:r>
            <w:r w:rsidR="00CC4310"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mg/g</w:t>
            </w:r>
            <w:r w:rsidR="00003481"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EC41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8.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588D172" w14:textId="461748D3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0.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42E5" w14:textId="00555ACB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28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1766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4D1E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32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400D" w14:textId="1079B398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28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2FDB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36.1</w:t>
            </w:r>
          </w:p>
        </w:tc>
      </w:tr>
      <w:tr w:rsidR="00642D9F" w:rsidRPr="00DA5460" w14:paraId="37985929" w14:textId="77777777" w:rsidTr="00F03ECE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8C70" w14:textId="34D45C02" w:rsidR="00642D9F" w:rsidRPr="00F03ECE" w:rsidRDefault="00CC4310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≥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300 </w:t>
            </w:r>
            <w:r w:rsidR="00003481"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(</w:t>
            </w: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mg/g</w:t>
            </w:r>
            <w:r w:rsidR="00003481"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89EB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83.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21233B0" w14:textId="017774F5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00.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BF0F" w14:textId="4CD7E8FE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7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6F41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10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E20F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6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444D" w14:textId="149B7025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36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F232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49.4</w:t>
            </w:r>
          </w:p>
        </w:tc>
      </w:tr>
      <w:tr w:rsidR="00642D9F" w:rsidRPr="00DA5460" w14:paraId="602A2C40" w14:textId="77777777" w:rsidTr="00F03ECE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A13875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  <w:lang w:eastAsia="zh-CN"/>
              </w:rPr>
              <w:t>ESRD event (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FFD40B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  <w:lang w:eastAsia="zh-CN"/>
              </w:rPr>
              <w:t>41.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6FE58" w14:textId="2D6A417D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</w:rPr>
              <w:t>0.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768749" w14:textId="5F55B17D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  <w:lang w:eastAsia="zh-CN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30B478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  <w:lang w:eastAsia="zh-CN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8814DF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  <w:lang w:eastAsia="zh-CN"/>
              </w:rPr>
              <w:t>27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957F1C" w14:textId="266077CD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  <w:lang w:eastAsia="zh-CN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3A35AD" w14:textId="77777777" w:rsidR="00642D9F" w:rsidRPr="00F03ECE" w:rsidRDefault="00642D9F" w:rsidP="00642D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03ECE">
              <w:rPr>
                <w:rFonts w:ascii="Times New Roman" w:eastAsia="맑은 고딕" w:hAnsi="Times New Roman" w:cs="Times New Roman"/>
                <w:color w:val="000000"/>
                <w:kern w:val="0"/>
                <w:lang w:eastAsia="zh-CN"/>
              </w:rPr>
              <w:t>16.6</w:t>
            </w:r>
          </w:p>
        </w:tc>
      </w:tr>
    </w:tbl>
    <w:p w14:paraId="39853568" w14:textId="5902AC2C" w:rsidR="00044180" w:rsidRPr="00873C21" w:rsidRDefault="00044180" w:rsidP="00044180">
      <w:pPr>
        <w:spacing w:after="0" w:line="480" w:lineRule="auto"/>
        <w:rPr>
          <w:rFonts w:ascii="Times New Roman" w:hAnsi="Times New Roman" w:cs="Times New Roman"/>
          <w:szCs w:val="24"/>
        </w:rPr>
      </w:pPr>
      <w:r w:rsidRPr="00873C21">
        <w:rPr>
          <w:rFonts w:ascii="Times New Roman" w:hAnsi="Times New Roman" w:cs="Times New Roman" w:hint="eastAsia"/>
          <w:szCs w:val="24"/>
        </w:rPr>
        <w:t xml:space="preserve">D, decreasing </w:t>
      </w:r>
      <w:proofErr w:type="spellStart"/>
      <w:r w:rsidRPr="00873C21">
        <w:rPr>
          <w:rFonts w:ascii="Times New Roman" w:hAnsi="Times New Roman" w:cs="Times New Roman" w:hint="eastAsia"/>
          <w:szCs w:val="24"/>
        </w:rPr>
        <w:t>eGFR</w:t>
      </w:r>
      <w:proofErr w:type="spellEnd"/>
      <w:r w:rsidRPr="00873C21">
        <w:rPr>
          <w:rFonts w:ascii="Times New Roman" w:hAnsi="Times New Roman" w:cs="Times New Roman" w:hint="eastAsia"/>
          <w:szCs w:val="24"/>
        </w:rPr>
        <w:t xml:space="preserve"> group; SH, stable and high </w:t>
      </w:r>
      <w:proofErr w:type="spellStart"/>
      <w:r w:rsidRPr="00873C21">
        <w:rPr>
          <w:rFonts w:ascii="Times New Roman" w:hAnsi="Times New Roman" w:cs="Times New Roman" w:hint="eastAsia"/>
          <w:szCs w:val="24"/>
        </w:rPr>
        <w:t>eGFR</w:t>
      </w:r>
      <w:proofErr w:type="spellEnd"/>
      <w:r w:rsidRPr="00873C21">
        <w:rPr>
          <w:rFonts w:ascii="Times New Roman" w:hAnsi="Times New Roman" w:cs="Times New Roman" w:hint="eastAsia"/>
          <w:szCs w:val="24"/>
        </w:rPr>
        <w:t xml:space="preserve"> group</w:t>
      </w:r>
      <w:r w:rsidRPr="00873C21">
        <w:rPr>
          <w:rFonts w:ascii="Times New Roman" w:hAnsi="Times New Roman" w:cs="Times New Roman"/>
          <w:szCs w:val="24"/>
        </w:rPr>
        <w:t xml:space="preserve">; SL, stable and low </w:t>
      </w:r>
      <w:proofErr w:type="spellStart"/>
      <w:r w:rsidRPr="00873C21">
        <w:rPr>
          <w:rFonts w:ascii="Times New Roman" w:hAnsi="Times New Roman" w:cs="Times New Roman"/>
          <w:szCs w:val="24"/>
        </w:rPr>
        <w:t>eGFR</w:t>
      </w:r>
      <w:proofErr w:type="spellEnd"/>
      <w:r w:rsidRPr="00873C21">
        <w:rPr>
          <w:rFonts w:ascii="Times New Roman" w:hAnsi="Times New Roman" w:cs="Times New Roman"/>
          <w:szCs w:val="24"/>
        </w:rPr>
        <w:t xml:space="preserve"> group; </w:t>
      </w:r>
      <w:proofErr w:type="spellStart"/>
      <w:r w:rsidRPr="00873C21">
        <w:rPr>
          <w:rFonts w:ascii="Times New Roman" w:hAnsi="Times New Roman" w:cs="Times New Roman"/>
          <w:szCs w:val="24"/>
        </w:rPr>
        <w:t>eGFR</w:t>
      </w:r>
      <w:proofErr w:type="spellEnd"/>
      <w:r w:rsidRPr="00873C21">
        <w:rPr>
          <w:rFonts w:ascii="Times New Roman" w:hAnsi="Times New Roman" w:cs="Times New Roman"/>
          <w:szCs w:val="24"/>
        </w:rPr>
        <w:t xml:space="preserve">, estimated glomerular filtration rate; Cr, creatinine; </w:t>
      </w:r>
      <w:proofErr w:type="spellStart"/>
      <w:r w:rsidRPr="00873C21">
        <w:rPr>
          <w:rFonts w:ascii="Times New Roman" w:hAnsi="Times New Roman" w:cs="Times New Roman"/>
          <w:szCs w:val="24"/>
        </w:rPr>
        <w:t>CysC</w:t>
      </w:r>
      <w:proofErr w:type="spellEnd"/>
      <w:r w:rsidRPr="00873C21">
        <w:rPr>
          <w:rFonts w:ascii="Times New Roman" w:hAnsi="Times New Roman" w:cs="Times New Roman"/>
          <w:szCs w:val="24"/>
        </w:rPr>
        <w:t xml:space="preserve">, cystatin C; </w:t>
      </w:r>
      <w:r w:rsidR="00C46F5D">
        <w:rPr>
          <w:rFonts w:ascii="Times New Roman" w:hAnsi="Times New Roman" w:cs="Times New Roman"/>
          <w:szCs w:val="24"/>
        </w:rPr>
        <w:t>ESRD, end-stage renal disease</w:t>
      </w:r>
    </w:p>
    <w:p w14:paraId="754FDD63" w14:textId="77777777" w:rsidR="0076473B" w:rsidRDefault="0076473B" w:rsidP="00A103D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76473B" w:rsidSect="0076473B"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</w:p>
    <w:p w14:paraId="5A3D09F0" w14:textId="55DFF22C" w:rsidR="007631A2" w:rsidRPr="00806380" w:rsidRDefault="00AE5DE0" w:rsidP="00A103D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044180">
        <w:rPr>
          <w:rFonts w:ascii="Times New Roman" w:hAnsi="Times New Roman" w:cs="Times New Roman"/>
          <w:b/>
          <w:sz w:val="24"/>
          <w:szCs w:val="24"/>
        </w:rPr>
        <w:t>2</w:t>
      </w:r>
      <w:r w:rsidR="007631A2" w:rsidRPr="00806380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7631A2" w:rsidRPr="008063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32BC5" w:rsidRPr="00806380">
        <w:rPr>
          <w:rFonts w:ascii="Times New Roman" w:hAnsi="Times New Roman" w:cs="Times New Roman"/>
          <w:b/>
          <w:sz w:val="24"/>
          <w:szCs w:val="24"/>
        </w:rPr>
        <w:t xml:space="preserve">Other baseline characteristics according to the discrepancy between trends of </w:t>
      </w:r>
      <w:proofErr w:type="spellStart"/>
      <w:r w:rsidR="00B32BC5" w:rsidRPr="00806380">
        <w:rPr>
          <w:rFonts w:ascii="Times New Roman" w:hAnsi="Times New Roman" w:cs="Times New Roman"/>
          <w:b/>
          <w:sz w:val="24"/>
          <w:szCs w:val="24"/>
        </w:rPr>
        <w:t>eGFR</w:t>
      </w:r>
      <w:r w:rsidR="00B32BC5" w:rsidRPr="00806380">
        <w:rPr>
          <w:rFonts w:ascii="Times New Roman" w:hAnsi="Times New Roman" w:cs="Times New Roman"/>
          <w:b/>
          <w:sz w:val="24"/>
          <w:szCs w:val="24"/>
          <w:vertAlign w:val="subscript"/>
        </w:rPr>
        <w:t>Cr</w:t>
      </w:r>
      <w:proofErr w:type="spellEnd"/>
      <w:r w:rsidR="00B32BC5" w:rsidRPr="00806380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B32BC5" w:rsidRPr="00806380">
        <w:rPr>
          <w:rFonts w:ascii="Times New Roman" w:hAnsi="Times New Roman" w:cs="Times New Roman"/>
          <w:b/>
          <w:sz w:val="24"/>
          <w:szCs w:val="24"/>
        </w:rPr>
        <w:t>eGFR</w:t>
      </w:r>
      <w:r w:rsidR="00B32BC5" w:rsidRPr="00806380">
        <w:rPr>
          <w:rFonts w:ascii="Times New Roman" w:hAnsi="Times New Roman" w:cs="Times New Roman"/>
          <w:b/>
          <w:sz w:val="24"/>
          <w:szCs w:val="24"/>
          <w:vertAlign w:val="subscript"/>
        </w:rPr>
        <w:t>CysC</w:t>
      </w:r>
      <w:proofErr w:type="spellEnd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61"/>
        <w:gridCol w:w="1823"/>
        <w:gridCol w:w="2027"/>
        <w:gridCol w:w="915"/>
      </w:tblGrid>
      <w:tr w:rsidR="00D15F5D" w:rsidRPr="007631A2" w14:paraId="4106CCB0" w14:textId="77777777" w:rsidTr="00D15F5D">
        <w:trPr>
          <w:trHeight w:val="397"/>
        </w:trPr>
        <w:tc>
          <w:tcPr>
            <w:tcW w:w="2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C579C" w14:textId="58D3A49C" w:rsidR="00D15F5D" w:rsidRPr="007631A2" w:rsidRDefault="00D15F5D" w:rsidP="00D15F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320C5" w14:textId="162C2EF6" w:rsidR="00D15F5D" w:rsidRPr="007631A2" w:rsidRDefault="00D15F5D" w:rsidP="00385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crepancy</w:t>
            </w:r>
          </w:p>
          <w:p w14:paraId="6F8FE7CE" w14:textId="21AF1DC7" w:rsidR="00D15F5D" w:rsidRPr="007631A2" w:rsidRDefault="00D15F5D" w:rsidP="004F4F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</w:t>
            </w: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)</w:t>
            </w:r>
          </w:p>
        </w:tc>
        <w:tc>
          <w:tcPr>
            <w:tcW w:w="11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FB717C" w14:textId="77777777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reement</w:t>
            </w:r>
          </w:p>
          <w:p w14:paraId="7EBCB25B" w14:textId="0A28CAEA" w:rsidR="00D15F5D" w:rsidRPr="007631A2" w:rsidRDefault="00D15F5D" w:rsidP="004F4F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</w:t>
            </w: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6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35C40" w14:textId="7831972C" w:rsidR="00D15F5D" w:rsidRPr="00D15F5D" w:rsidRDefault="00D15F5D" w:rsidP="00D15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</w:p>
        </w:tc>
      </w:tr>
      <w:tr w:rsidR="00D15F5D" w:rsidRPr="007631A2" w14:paraId="5F731C2D" w14:textId="77777777" w:rsidTr="00D15F5D">
        <w:trPr>
          <w:trHeight w:val="397"/>
        </w:trPr>
        <w:tc>
          <w:tcPr>
            <w:tcW w:w="2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B6DF5" w14:textId="2B4B5F23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Comorbidities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%)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893A6" w14:textId="4FF802F1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50126" w14:textId="3EE0C525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9F157" w14:textId="050C2B2B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5F5D" w:rsidRPr="007631A2" w14:paraId="08026C2D" w14:textId="77777777" w:rsidTr="00D15F5D">
        <w:trPr>
          <w:trHeight w:val="397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D7A17" w14:textId="34E2700E" w:rsidR="00D15F5D" w:rsidRPr="007631A2" w:rsidRDefault="00D15F5D" w:rsidP="00D15F5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yocardial infarction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8841F" w14:textId="7B467CD6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15727" w14:textId="6928E58E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94E5C" w14:textId="6345DDD7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5</w:t>
            </w:r>
          </w:p>
        </w:tc>
      </w:tr>
      <w:tr w:rsidR="00D15F5D" w:rsidRPr="007631A2" w14:paraId="180333CA" w14:textId="77777777" w:rsidTr="00D15F5D">
        <w:trPr>
          <w:trHeight w:val="397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D15F" w14:textId="77777777" w:rsidR="00D15F5D" w:rsidRPr="007631A2" w:rsidRDefault="00D15F5D" w:rsidP="00D15F5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gestive heart failure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D352" w14:textId="404B1BAB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B439" w14:textId="718143A9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DAD4" w14:textId="77777777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4</w:t>
            </w:r>
          </w:p>
        </w:tc>
      </w:tr>
      <w:tr w:rsidR="00D15F5D" w:rsidRPr="007631A2" w14:paraId="73F752DE" w14:textId="77777777" w:rsidTr="00D15F5D">
        <w:trPr>
          <w:trHeight w:val="397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839B" w14:textId="77777777" w:rsidR="00D15F5D" w:rsidRPr="007631A2" w:rsidRDefault="00D15F5D" w:rsidP="00D15F5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ipheral vascular disease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0B24" w14:textId="13AD685D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4509" w14:textId="0CED097E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45C2" w14:textId="77777777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3</w:t>
            </w:r>
          </w:p>
        </w:tc>
      </w:tr>
      <w:tr w:rsidR="00D15F5D" w:rsidRPr="007631A2" w14:paraId="4285EA8E" w14:textId="77777777" w:rsidTr="00D15F5D">
        <w:trPr>
          <w:trHeight w:val="397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F260" w14:textId="77777777" w:rsidR="00D15F5D" w:rsidRPr="007631A2" w:rsidRDefault="00D15F5D" w:rsidP="00D15F5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rebrovascular disease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D988" w14:textId="76554FC4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1291" w14:textId="5485C8AF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2E8D" w14:textId="77777777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2</w:t>
            </w:r>
          </w:p>
        </w:tc>
      </w:tr>
      <w:tr w:rsidR="00D15F5D" w:rsidRPr="007631A2" w14:paraId="2B2D7C32" w14:textId="77777777" w:rsidTr="00D15F5D">
        <w:trPr>
          <w:trHeight w:val="397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2719" w14:textId="77777777" w:rsidR="00D15F5D" w:rsidRPr="007631A2" w:rsidRDefault="00D15F5D" w:rsidP="00D15F5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mentia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1B19" w14:textId="5AFD1321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6EAA" w14:textId="7AB89921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4EC4" w14:textId="77777777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5F5D" w:rsidRPr="007631A2" w14:paraId="79188708" w14:textId="77777777" w:rsidTr="00D15F5D">
        <w:trPr>
          <w:trHeight w:val="397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52D9" w14:textId="77777777" w:rsidR="00D15F5D" w:rsidRPr="007631A2" w:rsidRDefault="00D15F5D" w:rsidP="00D15F5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onic obstructive pulmonary disease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15B3" w14:textId="3A50B2B3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392F" w14:textId="773421EA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B304" w14:textId="5C15C353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0</w:t>
            </w:r>
          </w:p>
        </w:tc>
      </w:tr>
      <w:tr w:rsidR="00D15F5D" w:rsidRPr="007631A2" w14:paraId="330D1BE2" w14:textId="77777777" w:rsidTr="00D15F5D">
        <w:trPr>
          <w:trHeight w:val="397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29BB" w14:textId="77777777" w:rsidR="00D15F5D" w:rsidRPr="007631A2" w:rsidRDefault="00D15F5D" w:rsidP="00D15F5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nective tissue disease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5A78" w14:textId="79E3972A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8508" w14:textId="76F0A515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8322" w14:textId="1287EDC8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D15F5D" w:rsidRPr="007631A2" w14:paraId="7497C4AB" w14:textId="77777777" w:rsidTr="00D15F5D">
        <w:trPr>
          <w:trHeight w:val="397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72CA" w14:textId="77777777" w:rsidR="00D15F5D" w:rsidRPr="007631A2" w:rsidRDefault="00D15F5D" w:rsidP="00D15F5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ptic ulcer disease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2882" w14:textId="40041220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DFC4" w14:textId="5407DB0F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2230" w14:textId="77777777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3</w:t>
            </w:r>
          </w:p>
        </w:tc>
      </w:tr>
      <w:tr w:rsidR="00D15F5D" w:rsidRPr="007631A2" w14:paraId="16668F71" w14:textId="77777777" w:rsidTr="00D15F5D">
        <w:trPr>
          <w:trHeight w:val="397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B766" w14:textId="77777777" w:rsidR="00D15F5D" w:rsidRPr="007631A2" w:rsidRDefault="00D15F5D" w:rsidP="00D15F5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ver disease, mild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BF32" w14:textId="57F8F3A6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94B8" w14:textId="012E15F8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201D" w14:textId="1D1EA25F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0</w:t>
            </w:r>
          </w:p>
        </w:tc>
      </w:tr>
      <w:tr w:rsidR="00D15F5D" w:rsidRPr="007631A2" w14:paraId="1934EA3B" w14:textId="77777777" w:rsidTr="00D15F5D">
        <w:trPr>
          <w:trHeight w:val="397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8FFB" w14:textId="77777777" w:rsidR="00D15F5D" w:rsidRPr="007631A2" w:rsidRDefault="00D15F5D" w:rsidP="00D15F5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miplegia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02F5" w14:textId="1A42ED0D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703B" w14:textId="06E5AE68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71C2" w14:textId="765D30EF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0</w:t>
            </w:r>
          </w:p>
        </w:tc>
      </w:tr>
      <w:tr w:rsidR="00D15F5D" w:rsidRPr="007631A2" w14:paraId="68122061" w14:textId="77777777" w:rsidTr="00D15F5D">
        <w:trPr>
          <w:trHeight w:val="397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8A11" w14:textId="77777777" w:rsidR="00D15F5D" w:rsidRPr="007631A2" w:rsidRDefault="00D15F5D" w:rsidP="00D15F5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nal disease, moderate or severe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7CF9" w14:textId="6DC17811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.1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1C72" w14:textId="6218EB96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.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1FE6" w14:textId="59FD207D" w:rsidR="00D15F5D" w:rsidRPr="007631A2" w:rsidRDefault="00D15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D15F5D" w:rsidRPr="007631A2" w14:paraId="14965115" w14:textId="77777777" w:rsidTr="00D15F5D">
        <w:trPr>
          <w:trHeight w:val="397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0B2C" w14:textId="77777777" w:rsidR="00D15F5D" w:rsidRPr="007631A2" w:rsidRDefault="00D15F5D" w:rsidP="00D15F5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es with end organ damage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67C5" w14:textId="090E450F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6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C0F8" w14:textId="412C0FF0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99BF" w14:textId="77777777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1</w:t>
            </w:r>
          </w:p>
        </w:tc>
      </w:tr>
      <w:tr w:rsidR="00D15F5D" w:rsidRPr="007631A2" w14:paraId="17F7BAAB" w14:textId="77777777" w:rsidTr="00D15F5D">
        <w:trPr>
          <w:trHeight w:val="397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5A1C" w14:textId="77777777" w:rsidR="00D15F5D" w:rsidRPr="007631A2" w:rsidRDefault="00D15F5D" w:rsidP="00D15F5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y malignancy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F7E1" w14:textId="23C7BC59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5844" w14:textId="3FD69C24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0743" w14:textId="77777777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5F5D" w:rsidRPr="007631A2" w14:paraId="1B542967" w14:textId="77777777" w:rsidTr="00D15F5D">
        <w:trPr>
          <w:trHeight w:val="397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EB72" w14:textId="77777777" w:rsidR="00D15F5D" w:rsidRPr="007631A2" w:rsidRDefault="00D15F5D" w:rsidP="00D15F5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ymphoma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82C6" w14:textId="7A97D35C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ABD7" w14:textId="342A0B02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1CA3" w14:textId="77777777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5F5D" w:rsidRPr="007631A2" w14:paraId="38260F7B" w14:textId="77777777" w:rsidTr="00D15F5D">
        <w:trPr>
          <w:trHeight w:val="397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0606" w14:textId="77777777" w:rsidR="00D15F5D" w:rsidRPr="007631A2" w:rsidRDefault="00D15F5D" w:rsidP="00D15F5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ukemia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7969" w14:textId="1400479D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7601" w14:textId="13D4AC97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DB6E" w14:textId="77777777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5F5D" w:rsidRPr="007631A2" w14:paraId="4F4D599C" w14:textId="77777777" w:rsidTr="00D15F5D">
        <w:trPr>
          <w:trHeight w:val="397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AB01" w14:textId="77777777" w:rsidR="00D15F5D" w:rsidRPr="007631A2" w:rsidRDefault="00D15F5D" w:rsidP="00D15F5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ver disease, moderate to severe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F221" w14:textId="3C6DE2E5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B588" w14:textId="1E91DC3A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D834" w14:textId="77777777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5F5D" w:rsidRPr="007631A2" w14:paraId="507262BA" w14:textId="77777777" w:rsidTr="00D15F5D">
        <w:trPr>
          <w:trHeight w:val="397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8757" w14:textId="77777777" w:rsidR="00D15F5D" w:rsidRPr="007631A2" w:rsidRDefault="00D15F5D" w:rsidP="00D15F5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tastatic solid malignancy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DBA5" w14:textId="2D458379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3B0F" w14:textId="730158E8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7A81" w14:textId="77777777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5F5D" w:rsidRPr="007631A2" w14:paraId="11DDDF71" w14:textId="77777777" w:rsidTr="00D15F5D">
        <w:trPr>
          <w:trHeight w:val="397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5B0D" w14:textId="77777777" w:rsidR="00D15F5D" w:rsidRPr="007631A2" w:rsidRDefault="00D15F5D" w:rsidP="00D15F5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quired immunodeficiency syndrome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C02A" w14:textId="28AEB125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D956" w14:textId="047AF417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760F" w14:textId="77777777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5F5D" w:rsidRPr="007631A2" w14:paraId="3711FCFC" w14:textId="77777777" w:rsidTr="00D15F5D">
        <w:trPr>
          <w:trHeight w:val="397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A288" w14:textId="77777777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aist (cm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A33F" w14:textId="5ED43F10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5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7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6721" w14:textId="0F8438FC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7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1C26" w14:textId="77777777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6</w:t>
            </w:r>
          </w:p>
        </w:tc>
      </w:tr>
      <w:tr w:rsidR="00D15F5D" w:rsidRPr="007631A2" w14:paraId="36B87C13" w14:textId="77777777" w:rsidTr="00D15F5D">
        <w:trPr>
          <w:trHeight w:val="397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1AB3" w14:textId="77777777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p (cm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1009" w14:textId="5E8ACBCD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2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8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FACA" w14:textId="0DB9506A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.8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0933" w14:textId="77777777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2</w:t>
            </w:r>
          </w:p>
        </w:tc>
      </w:tr>
      <w:tr w:rsidR="00D15F5D" w:rsidRPr="007631A2" w14:paraId="30261F8A" w14:textId="77777777" w:rsidTr="00D15F5D">
        <w:trPr>
          <w:trHeight w:val="397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C509" w14:textId="201E2F10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aist hip ratio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54DE" w14:textId="194EBD4A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B66B" w14:textId="7CC07DFF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04AF" w14:textId="77777777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9</w:t>
            </w:r>
          </w:p>
        </w:tc>
      </w:tr>
      <w:tr w:rsidR="00D15F5D" w:rsidRPr="007631A2" w14:paraId="4E307ACD" w14:textId="77777777" w:rsidTr="00D15F5D">
        <w:trPr>
          <w:trHeight w:val="397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C235" w14:textId="5E276BA4" w:rsidR="00D15F5D" w:rsidRPr="007631A2" w:rsidRDefault="00D15F5D" w:rsidP="00D15F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Blood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ding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5A2C" w14:textId="77777777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12BE" w14:textId="77777777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DBD1" w14:textId="77777777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15F5D" w:rsidRPr="007631A2" w14:paraId="7228749D" w14:textId="77777777" w:rsidTr="00D15F5D">
        <w:trPr>
          <w:trHeight w:val="397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F7DE" w14:textId="475B4E57" w:rsidR="00D15F5D" w:rsidRPr="00D15F5D" w:rsidRDefault="00D15F5D" w:rsidP="00D15F5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hite blood cell count (×10</w:t>
            </w: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3</w:t>
            </w: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proofErr w:type="spellStart"/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L</w:t>
            </w:r>
            <w:proofErr w:type="spellEnd"/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D526" w14:textId="7FAE8FBA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0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F616" w14:textId="66CCC895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7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7764" w14:textId="77777777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6</w:t>
            </w:r>
          </w:p>
        </w:tc>
      </w:tr>
      <w:tr w:rsidR="00D15F5D" w:rsidRPr="007631A2" w14:paraId="4E1F9B2A" w14:textId="77777777" w:rsidTr="00D15F5D">
        <w:trPr>
          <w:trHeight w:val="397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AE9D" w14:textId="59940F5C" w:rsidR="00D15F5D" w:rsidRPr="007631A2" w:rsidRDefault="00D15F5D" w:rsidP="00D15F5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latelet count (</w:t>
            </w: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×</w:t>
            </w: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3</w:t>
            </w: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proofErr w:type="spellStart"/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L</w:t>
            </w:r>
            <w:proofErr w:type="spellEnd"/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A5DA" w14:textId="5937D943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9.8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.4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5511" w14:textId="4E96D713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6.7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.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41D9" w14:textId="77777777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6</w:t>
            </w:r>
          </w:p>
        </w:tc>
      </w:tr>
      <w:tr w:rsidR="00D15F5D" w:rsidRPr="007631A2" w14:paraId="271D3813" w14:textId="77777777" w:rsidTr="00D15F5D">
        <w:trPr>
          <w:trHeight w:val="397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3071" w14:textId="77777777" w:rsidR="00D15F5D" w:rsidRPr="007631A2" w:rsidRDefault="00D15F5D" w:rsidP="00D15F5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lcium (mg/</w:t>
            </w:r>
            <w:proofErr w:type="spellStart"/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L</w:t>
            </w:r>
            <w:proofErr w:type="spellEnd"/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1D9D" w14:textId="0BC5D7C9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3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C289" w14:textId="3FF3F25E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2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EBF1" w14:textId="77777777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5</w:t>
            </w:r>
          </w:p>
        </w:tc>
      </w:tr>
      <w:tr w:rsidR="00D15F5D" w:rsidRPr="007631A2" w14:paraId="15EAAFB6" w14:textId="77777777" w:rsidTr="00D15F5D">
        <w:trPr>
          <w:trHeight w:val="397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4326" w14:textId="77777777" w:rsidR="00D15F5D" w:rsidRPr="007631A2" w:rsidRDefault="00D15F5D" w:rsidP="00D15F5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kaline phosphatase (IU/L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20D9" w14:textId="0CA5CA68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.2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.7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DF80" w14:textId="4F52AB7B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.2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.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13F4" w14:textId="77777777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6</w:t>
            </w:r>
          </w:p>
        </w:tc>
      </w:tr>
      <w:tr w:rsidR="00D15F5D" w:rsidRPr="007631A2" w14:paraId="79FF3476" w14:textId="77777777" w:rsidTr="00D15F5D">
        <w:trPr>
          <w:trHeight w:val="397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F009" w14:textId="77777777" w:rsidR="00D15F5D" w:rsidRPr="007631A2" w:rsidRDefault="00D15F5D" w:rsidP="00D15F5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 cholesterol (mg/</w:t>
            </w:r>
            <w:proofErr w:type="spellStart"/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L</w:t>
            </w:r>
            <w:proofErr w:type="spellEnd"/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A5C7" w14:textId="31897443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7.8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7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B64E" w14:textId="013DFB5F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9.1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.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C792" w14:textId="77777777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1</w:t>
            </w:r>
          </w:p>
        </w:tc>
      </w:tr>
      <w:tr w:rsidR="00D15F5D" w:rsidRPr="007631A2" w14:paraId="03DA9EA6" w14:textId="77777777" w:rsidTr="00D15F5D">
        <w:trPr>
          <w:trHeight w:val="397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856F" w14:textId="77777777" w:rsidR="00D15F5D" w:rsidRPr="007631A2" w:rsidRDefault="00D15F5D" w:rsidP="00D15F5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 density lipoprotein (mg/</w:t>
            </w:r>
            <w:proofErr w:type="spellStart"/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L</w:t>
            </w:r>
            <w:proofErr w:type="spellEnd"/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E7C6" w14:textId="41E1147F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.9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6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8FF0" w14:textId="72DC33B0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0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D184" w14:textId="77777777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5</w:t>
            </w:r>
          </w:p>
        </w:tc>
      </w:tr>
      <w:tr w:rsidR="00D15F5D" w:rsidRPr="007631A2" w14:paraId="57B44691" w14:textId="77777777" w:rsidTr="00D15F5D">
        <w:trPr>
          <w:trHeight w:val="397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F8BB" w14:textId="77777777" w:rsidR="00D15F5D" w:rsidRPr="007631A2" w:rsidRDefault="00D15F5D" w:rsidP="00D15F5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High density lipoprotein (mg/</w:t>
            </w:r>
            <w:proofErr w:type="spellStart"/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L</w:t>
            </w:r>
            <w:proofErr w:type="spellEnd"/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8870" w14:textId="04B7CD4B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.8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6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F9AC" w14:textId="1A4B6E85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.1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EBD1" w14:textId="77777777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4</w:t>
            </w:r>
          </w:p>
        </w:tc>
      </w:tr>
      <w:tr w:rsidR="00D15F5D" w:rsidRPr="007631A2" w14:paraId="23C70A63" w14:textId="77777777" w:rsidTr="00D15F5D">
        <w:trPr>
          <w:trHeight w:val="397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080F" w14:textId="77777777" w:rsidR="00D15F5D" w:rsidRPr="007631A2" w:rsidRDefault="00D15F5D" w:rsidP="00D15F5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iglyceride (mg/</w:t>
            </w:r>
            <w:proofErr w:type="spellStart"/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L</w:t>
            </w:r>
            <w:proofErr w:type="spellEnd"/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966D" w14:textId="5ADBA79A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1.8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6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972F" w14:textId="37B99D22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1.7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.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B9C4" w14:textId="77777777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77</w:t>
            </w:r>
          </w:p>
        </w:tc>
      </w:tr>
      <w:tr w:rsidR="00D15F5D" w:rsidRPr="007631A2" w14:paraId="5EC146AC" w14:textId="77777777" w:rsidTr="00D15F5D">
        <w:trPr>
          <w:trHeight w:val="397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394E" w14:textId="77777777" w:rsidR="00D15F5D" w:rsidRPr="007631A2" w:rsidRDefault="00D15F5D" w:rsidP="00D15F5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sting blood sugar (mg/</w:t>
            </w:r>
            <w:proofErr w:type="spellStart"/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L</w:t>
            </w:r>
            <w:proofErr w:type="spellEnd"/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9B5E" w14:textId="66CDE130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2.4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.5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5251" w14:textId="0344E55A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9.3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.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E038" w14:textId="77777777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3</w:t>
            </w:r>
          </w:p>
        </w:tc>
      </w:tr>
      <w:tr w:rsidR="00D15F5D" w:rsidRPr="007631A2" w14:paraId="7EDEA8B5" w14:textId="77777777" w:rsidTr="00D15F5D">
        <w:trPr>
          <w:trHeight w:val="397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6A2D" w14:textId="77777777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jection fraction (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EE46" w14:textId="77777777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B8E3" w14:textId="77777777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C4EB" w14:textId="3EC7ABC2" w:rsidR="00D15F5D" w:rsidRPr="00872975" w:rsidRDefault="00872975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1.000</w:t>
            </w:r>
          </w:p>
        </w:tc>
      </w:tr>
      <w:tr w:rsidR="00D15F5D" w:rsidRPr="007631A2" w14:paraId="0235250D" w14:textId="77777777" w:rsidTr="00D15F5D">
        <w:trPr>
          <w:trHeight w:val="397"/>
        </w:trPr>
        <w:tc>
          <w:tcPr>
            <w:tcW w:w="2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19CC" w14:textId="051F6B4A" w:rsidR="00D15F5D" w:rsidRPr="007631A2" w:rsidRDefault="00D15F5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45</w:t>
            </w:r>
          </w:p>
        </w:tc>
        <w:tc>
          <w:tcPr>
            <w:tcW w:w="10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5FA4" w14:textId="04889DA0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08D9" w14:textId="76718D3D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2062" w14:textId="77777777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5F5D" w:rsidRPr="007631A2" w14:paraId="3D4E1C49" w14:textId="77777777" w:rsidTr="00D15F5D">
        <w:trPr>
          <w:trHeight w:val="397"/>
        </w:trPr>
        <w:tc>
          <w:tcPr>
            <w:tcW w:w="2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B201D" w14:textId="2163B534" w:rsidR="00D15F5D" w:rsidRPr="007631A2" w:rsidRDefault="00D15F5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31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45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2BAE9" w14:textId="4C4A43A4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94807" w14:textId="300150F1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CDDAE" w14:textId="77777777" w:rsidR="00D15F5D" w:rsidRPr="007631A2" w:rsidRDefault="00D15F5D" w:rsidP="004F4F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25B0B594" w14:textId="77777777" w:rsidR="0066632E" w:rsidRDefault="0066632E" w:rsidP="008B61CB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66632E" w:rsidSect="0076473B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0732C191" w14:textId="5BA8E927" w:rsidR="0066632E" w:rsidRPr="00806380" w:rsidRDefault="00AE5DE0" w:rsidP="0066632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044180">
        <w:rPr>
          <w:rFonts w:ascii="Times New Roman" w:hAnsi="Times New Roman" w:cs="Times New Roman"/>
          <w:b/>
          <w:sz w:val="24"/>
          <w:szCs w:val="24"/>
        </w:rPr>
        <w:t>3</w:t>
      </w:r>
      <w:r w:rsidR="0066632E" w:rsidRPr="0080638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32BC5" w:rsidRPr="00806380">
        <w:rPr>
          <w:rFonts w:ascii="Times New Roman" w:hAnsi="Times New Roman" w:cs="Times New Roman"/>
          <w:b/>
          <w:sz w:val="24"/>
          <w:szCs w:val="24"/>
        </w:rPr>
        <w:t xml:space="preserve">Univariate logistic regression analysis for conditions related to discrepancy between the trends of </w:t>
      </w:r>
      <w:proofErr w:type="spellStart"/>
      <w:r w:rsidR="00B32BC5" w:rsidRPr="00806380">
        <w:rPr>
          <w:rFonts w:ascii="Times New Roman" w:hAnsi="Times New Roman" w:cs="Times New Roman"/>
          <w:b/>
          <w:sz w:val="24"/>
          <w:szCs w:val="24"/>
        </w:rPr>
        <w:t>eGFR</w:t>
      </w:r>
      <w:r w:rsidR="00B32BC5" w:rsidRPr="00806380">
        <w:rPr>
          <w:rFonts w:ascii="Times New Roman" w:hAnsi="Times New Roman" w:cs="Times New Roman"/>
          <w:b/>
          <w:sz w:val="24"/>
          <w:szCs w:val="24"/>
          <w:vertAlign w:val="subscript"/>
        </w:rPr>
        <w:t>Cr</w:t>
      </w:r>
      <w:proofErr w:type="spellEnd"/>
      <w:r w:rsidR="00B32BC5" w:rsidRPr="00806380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B32BC5" w:rsidRPr="00806380">
        <w:rPr>
          <w:rFonts w:ascii="Times New Roman" w:hAnsi="Times New Roman" w:cs="Times New Roman"/>
          <w:b/>
          <w:sz w:val="24"/>
          <w:szCs w:val="24"/>
        </w:rPr>
        <w:t>eGFR</w:t>
      </w:r>
      <w:r w:rsidR="00B32BC5" w:rsidRPr="00806380">
        <w:rPr>
          <w:rFonts w:ascii="Times New Roman" w:hAnsi="Times New Roman" w:cs="Times New Roman"/>
          <w:b/>
          <w:sz w:val="24"/>
          <w:szCs w:val="24"/>
          <w:vertAlign w:val="subscript"/>
        </w:rPr>
        <w:t>CysC</w:t>
      </w:r>
      <w:proofErr w:type="spellEnd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56"/>
        <w:gridCol w:w="3202"/>
        <w:gridCol w:w="968"/>
      </w:tblGrid>
      <w:tr w:rsidR="0066632E" w:rsidRPr="00D15F5D" w14:paraId="69515D8E" w14:textId="77777777" w:rsidTr="00336224">
        <w:trPr>
          <w:trHeight w:val="397"/>
        </w:trPr>
        <w:tc>
          <w:tcPr>
            <w:tcW w:w="269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88023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7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89BDA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 (95% CI)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FCB92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</w:p>
        </w:tc>
      </w:tr>
      <w:tr w:rsidR="0066632E" w:rsidRPr="00D15F5D" w14:paraId="5F0734C7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EF4B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00DD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 (0.89–0.9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F86D" w14:textId="7A05759D" w:rsidR="0066632E" w:rsidRPr="00D15F5D" w:rsidRDefault="006663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66632E" w:rsidRPr="00D15F5D" w14:paraId="56923641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A590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550A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2 (0.58–1.7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1E4C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4</w:t>
            </w:r>
          </w:p>
        </w:tc>
      </w:tr>
      <w:tr w:rsidR="0066632E" w:rsidRPr="00D15F5D" w14:paraId="0979AE35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43FD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derlying disease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1BBA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67BF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6632E" w:rsidRPr="00D15F5D" w14:paraId="50EC6701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D3FD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es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553F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3 (0.44–1.5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1E8A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1</w:t>
            </w:r>
          </w:p>
        </w:tc>
      </w:tr>
      <w:tr w:rsidR="0066632E" w:rsidRPr="00D15F5D" w14:paraId="7CCB08AA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6729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428C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 (0.10–4.2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C69B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06</w:t>
            </w:r>
          </w:p>
        </w:tc>
      </w:tr>
      <w:tr w:rsidR="0066632E" w:rsidRPr="00D15F5D" w14:paraId="469DF4B7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523A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ipheral vascular disease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4747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 (0.08–2.79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17DB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8</w:t>
            </w:r>
          </w:p>
        </w:tc>
      </w:tr>
      <w:tr w:rsidR="0066632E" w:rsidRPr="00D15F5D" w14:paraId="4F6406E3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E740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nective tissue disease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42C4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0 (0.04–1.3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1BBE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2</w:t>
            </w:r>
          </w:p>
        </w:tc>
      </w:tr>
      <w:tr w:rsidR="0066632E" w:rsidRPr="00D15F5D" w14:paraId="4AA50249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1B84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ver disease, mild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63C2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6 (0.19–7.1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C3EC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6</w:t>
            </w:r>
          </w:p>
        </w:tc>
      </w:tr>
      <w:tr w:rsidR="0066632E" w:rsidRPr="00D15F5D" w14:paraId="1EC86132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8449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nal disease, moderate or severe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AF39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 (0.07–0.27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FB39" w14:textId="3E7DF488" w:rsidR="0066632E" w:rsidRPr="00D15F5D" w:rsidRDefault="00323AE8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="0066632E"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</w:tr>
      <w:tr w:rsidR="0066632E" w:rsidRPr="00D15F5D" w14:paraId="66BCC007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8A71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es with end organ damage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CB44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 (0.44–1.5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F514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1</w:t>
            </w:r>
          </w:p>
        </w:tc>
      </w:tr>
      <w:tr w:rsidR="0066632E" w:rsidRPr="00D15F5D" w14:paraId="52815733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BC7C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djusted </w:t>
            </w:r>
            <w:proofErr w:type="spellStart"/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ar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l</w:t>
            </w: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n</w:t>
            </w:r>
            <w:proofErr w:type="spellEnd"/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comorbidity index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C91F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8FA3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6632E" w:rsidRPr="00D15F5D" w14:paraId="255798AB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2A73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 (</w:t>
            </w:r>
            <w:r w:rsidRPr="00D15F5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≤</w:t>
            </w:r>
            <w:r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)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5F56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2CBF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6632E" w:rsidRPr="00D15F5D" w14:paraId="40534696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A693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rate (4–5)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0FB3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 (0.18–0.66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05A4" w14:textId="011ADFD9" w:rsidR="0066632E" w:rsidRPr="00D15F5D" w:rsidRDefault="006663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66632E" w:rsidRPr="00D15F5D" w14:paraId="7FC30445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B272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 (6–7)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A3F7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 (0.03–0.4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31CA" w14:textId="7F0A4485" w:rsidR="0066632E" w:rsidRPr="00D15F5D" w:rsidRDefault="006663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66632E" w:rsidRPr="00D15F5D" w14:paraId="15196F72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CEDD" w14:textId="696C5D10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ery high (</w:t>
            </w:r>
            <w:r w:rsidR="00323AE8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≥</w:t>
            </w: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)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E19B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0 (0.00–1.59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D1C0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1</w:t>
            </w:r>
          </w:p>
        </w:tc>
      </w:tr>
      <w:tr w:rsidR="0066632E" w:rsidRPr="00D15F5D" w14:paraId="15B99470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20D7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dy mass index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82F8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 (0.89–1.05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13AD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5</w:t>
            </w:r>
          </w:p>
        </w:tc>
      </w:tr>
      <w:tr w:rsidR="0066632E" w:rsidRPr="00D15F5D" w14:paraId="66116808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5632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dy surface area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76E8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49 (1.11–27.0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8BB4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6</w:t>
            </w:r>
          </w:p>
        </w:tc>
      </w:tr>
      <w:tr w:rsidR="0066632E" w:rsidRPr="00D15F5D" w14:paraId="6242FE3E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ED79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aist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0A62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 (0.98–1.0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19C2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7</w:t>
            </w:r>
          </w:p>
        </w:tc>
      </w:tr>
      <w:tr w:rsidR="0066632E" w:rsidRPr="00D15F5D" w14:paraId="296D7AB3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7766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p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6CF4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 (0.97–1.05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B1DE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6</w:t>
            </w:r>
          </w:p>
        </w:tc>
      </w:tr>
      <w:tr w:rsidR="0066632E" w:rsidRPr="00D15F5D" w14:paraId="272BC310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F1FA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aist hip ratio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F291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3 (0.03–152.0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69FD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2</w:t>
            </w:r>
          </w:p>
        </w:tc>
      </w:tr>
      <w:tr w:rsidR="0066632E" w:rsidRPr="00D15F5D" w14:paraId="37CB68D8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0079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ystolic blood pressure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FC9F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 (0.99–1.0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315C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3</w:t>
            </w:r>
          </w:p>
        </w:tc>
      </w:tr>
      <w:tr w:rsidR="0066632E" w:rsidRPr="00D15F5D" w14:paraId="6942A0DD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F8D1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stolic blood pressure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354E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3 (0.99–1.05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C0D6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3</w:t>
            </w:r>
          </w:p>
        </w:tc>
      </w:tr>
      <w:tr w:rsidR="0066632E" w:rsidRPr="00D15F5D" w14:paraId="64130893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374B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use of chronic kidney disease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1F80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3085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6632E" w:rsidRPr="00D15F5D" w14:paraId="77A7080A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DA53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</w:t>
            </w:r>
            <w:r w:rsidRPr="00D15F5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–</w:t>
            </w: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ic nephropathy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83B6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A3A0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6632E" w:rsidRPr="00D15F5D" w14:paraId="73433DD9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5C72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ic nephropathy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6225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 (0.44</w:t>
            </w:r>
            <w:r w:rsidRPr="00D15F5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–</w:t>
            </w: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1263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8</w:t>
            </w:r>
          </w:p>
        </w:tc>
      </w:tr>
      <w:tr w:rsidR="0066632E" w:rsidRPr="00D15F5D" w14:paraId="1D28AFAD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9E85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rum Lab Findings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5BB6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37A7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6632E" w:rsidRPr="00D15F5D" w14:paraId="1AB4AAF9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478E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hite blood cell count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E5E8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1.00–1.0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CE85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3</w:t>
            </w:r>
          </w:p>
        </w:tc>
      </w:tr>
      <w:tr w:rsidR="0066632E" w:rsidRPr="00D15F5D" w14:paraId="1FDB6174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C017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latelet count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FD96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1.00–1.0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250D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4</w:t>
            </w:r>
          </w:p>
        </w:tc>
      </w:tr>
      <w:tr w:rsidR="0066632E" w:rsidRPr="00D15F5D" w14:paraId="39097B03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710A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moglobin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5490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8 (1.02–1.37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0089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66632E" w:rsidRPr="00D15F5D" w14:paraId="5FBFF538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E381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Blood urea nitrogen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954A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 (0.85–0.9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3862" w14:textId="7D3B3109" w:rsidR="0066632E" w:rsidRPr="00D15F5D" w:rsidRDefault="006663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66632E" w:rsidRPr="00D15F5D" w14:paraId="542DEC5E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5B94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ric acid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2EBB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3 (0.70–0.97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A057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66632E" w:rsidRPr="00D15F5D" w14:paraId="3B04EA9D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A5EC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bumin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0510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 (0.45–2.35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DE61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66632E" w:rsidRPr="00D15F5D" w14:paraId="3C063729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6C81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lcium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5C63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8 (0.85–2.9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45C3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8</w:t>
            </w:r>
          </w:p>
        </w:tc>
      </w:tr>
      <w:tr w:rsidR="0066632E" w:rsidRPr="00D15F5D" w14:paraId="71CD2DB1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FA42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osphorus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9211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0 (0.36–0.9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52B8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66632E" w:rsidRPr="00D15F5D" w14:paraId="76A4006D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CFC4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kaline phosphatase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84C5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0.99–1.0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48FD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7</w:t>
            </w:r>
          </w:p>
        </w:tc>
      </w:tr>
      <w:tr w:rsidR="0066632E" w:rsidRPr="00D15F5D" w14:paraId="49F70C12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52BB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 bilirubin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909A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6 (1.03–6.4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0E0F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3</w:t>
            </w:r>
          </w:p>
        </w:tc>
      </w:tr>
      <w:tr w:rsidR="0066632E" w:rsidRPr="00D15F5D" w14:paraId="4A1D48AF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F857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 cholesterol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E75E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 (0.99–1.0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B8BF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1</w:t>
            </w:r>
          </w:p>
        </w:tc>
      </w:tr>
      <w:tr w:rsidR="0066632E" w:rsidRPr="00D15F5D" w14:paraId="2E920CFC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3E7C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 density lipoprotein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FDE0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 (0.99–1.0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6A9E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5</w:t>
            </w:r>
          </w:p>
        </w:tc>
      </w:tr>
      <w:tr w:rsidR="0066632E" w:rsidRPr="00D15F5D" w14:paraId="30CF74F3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F45E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 density lipoprotein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854D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 (1.00–1.0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BBED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4</w:t>
            </w:r>
          </w:p>
        </w:tc>
      </w:tr>
      <w:tr w:rsidR="0066632E" w:rsidRPr="00D15F5D" w14:paraId="4E543DE2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5FE0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iglyceride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E6CC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0.99–1.0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F275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1</w:t>
            </w:r>
          </w:p>
        </w:tc>
      </w:tr>
      <w:tr w:rsidR="0066632E" w:rsidRPr="00D15F5D" w14:paraId="759BAC53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D69B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sting blood sugar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A112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1.00–1.0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022F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9</w:t>
            </w:r>
          </w:p>
        </w:tc>
      </w:tr>
      <w:tr w:rsidR="0066632E" w:rsidRPr="00D15F5D" w14:paraId="1451128D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D187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  <w:r w:rsidRPr="00D15F5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–</w:t>
            </w: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active protein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1F1A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 (0.68</w:t>
            </w:r>
            <w:r w:rsidRPr="00D15F5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–</w:t>
            </w: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1A68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66632E" w:rsidRPr="00D15F5D" w14:paraId="14C8D677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6DFD" w14:textId="001CEA31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rine protein/creatinine ratio</w:t>
            </w:r>
            <w:r w:rsidR="00D217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g/g)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3051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701D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6632E" w:rsidRPr="00D15F5D" w14:paraId="4989BB25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431B" w14:textId="62D51AA2" w:rsidR="0066632E" w:rsidRPr="00D15F5D" w:rsidRDefault="00323AE8" w:rsidP="0033622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="006663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65A2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D763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6632E" w:rsidRPr="00D15F5D" w14:paraId="41DBEEC2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4D89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D35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–0.9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6B78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1 (0.54–2.2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A740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66632E" w:rsidRPr="00D15F5D" w14:paraId="0097843D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5E45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D356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1.0–3.0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5614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7 (0.86–3.6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3561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8</w:t>
            </w:r>
          </w:p>
        </w:tc>
      </w:tr>
      <w:tr w:rsidR="0066632E" w:rsidRPr="00D15F5D" w14:paraId="0C578F6B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BBE6" w14:textId="246B9624" w:rsidR="0066632E" w:rsidRPr="00D15F5D" w:rsidRDefault="00323AE8" w:rsidP="0033622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</w:t>
            </w:r>
            <w:r w:rsidR="0066632E" w:rsidRPr="008D35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590B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99 (1.57–9.5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F548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5</w:t>
            </w:r>
          </w:p>
        </w:tc>
      </w:tr>
      <w:tr w:rsidR="0066632E" w:rsidRPr="00D15F5D" w14:paraId="09B2519D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C18F" w14:textId="55697F31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rine albumin/creatinine ratio</w:t>
            </w:r>
            <w:r w:rsidR="00D217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mg/g)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3B94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722F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6632E" w:rsidRPr="00D15F5D" w14:paraId="79852B04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B407" w14:textId="4E6B9C06" w:rsidR="0066632E" w:rsidRPr="00D15F5D" w:rsidRDefault="00323AE8" w:rsidP="0033622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="0066632E" w:rsidRPr="008D35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28AB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DD78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6632E" w:rsidRPr="00D15F5D" w14:paraId="08BAFA18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4446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D35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–299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E2CF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6 (0.62–5.4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ED93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8</w:t>
            </w:r>
          </w:p>
        </w:tc>
      </w:tr>
      <w:tr w:rsidR="0066632E" w:rsidRPr="00D15F5D" w14:paraId="2527DE94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2E75" w14:textId="114D6DD2" w:rsidR="0066632E" w:rsidRPr="00D15F5D" w:rsidRDefault="00323AE8" w:rsidP="0033622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</w:t>
            </w:r>
            <w:r w:rsidR="0066632E" w:rsidRPr="008D35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0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F9C6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9 (0.88–6.9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EE68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7</w:t>
            </w:r>
          </w:p>
        </w:tc>
      </w:tr>
      <w:tr w:rsidR="0066632E" w:rsidRPr="00D15F5D" w14:paraId="7F9AA9D1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A298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jection fraction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57FD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0.96–1.05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7CA5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9</w:t>
            </w:r>
          </w:p>
        </w:tc>
      </w:tr>
      <w:tr w:rsidR="0066632E" w:rsidRPr="00D15F5D" w14:paraId="190DD44C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BBFF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nal function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1642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95C0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6632E" w:rsidRPr="00D15F5D" w14:paraId="79412D6C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30AA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GFR</w:t>
            </w: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bscript"/>
              </w:rPr>
              <w:t>Cr</w:t>
            </w:r>
            <w:proofErr w:type="spellEnd"/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C76C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0 (1.08–1.1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2FA9" w14:textId="627ACA62" w:rsidR="0066632E" w:rsidRPr="00D15F5D" w:rsidRDefault="00323AE8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="0066632E"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</w:tr>
      <w:tr w:rsidR="0066632E" w:rsidRPr="00D15F5D" w14:paraId="138523F5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8FEE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GFR</w:t>
            </w: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bscript"/>
              </w:rPr>
              <w:t>CysC</w:t>
            </w:r>
            <w:proofErr w:type="spellEnd"/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7581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4 (1.03–1.06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99C0" w14:textId="1BB2FB2E" w:rsidR="0066632E" w:rsidRPr="00D15F5D" w:rsidRDefault="00323AE8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="0066632E"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</w:tr>
      <w:tr w:rsidR="0066632E" w:rsidRPr="00D15F5D" w14:paraId="6F251AED" w14:textId="77777777" w:rsidTr="00336224">
        <w:trPr>
          <w:trHeight w:val="397"/>
        </w:trPr>
        <w:tc>
          <w:tcPr>
            <w:tcW w:w="2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1333C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GFR</w:t>
            </w: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bscript"/>
              </w:rPr>
              <w:t>CrCysC</w:t>
            </w:r>
            <w:proofErr w:type="spellEnd"/>
          </w:p>
        </w:tc>
        <w:tc>
          <w:tcPr>
            <w:tcW w:w="17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77EB5" w14:textId="77777777" w:rsidR="0066632E" w:rsidRPr="00D15F5D" w:rsidRDefault="0066632E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7 (1.05–1.09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4AD9C" w14:textId="3C5AC491" w:rsidR="0066632E" w:rsidRPr="00D15F5D" w:rsidRDefault="00323AE8" w:rsidP="00336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="0066632E"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</w:tr>
    </w:tbl>
    <w:p w14:paraId="3C5088FB" w14:textId="0133B2A4" w:rsidR="0066632E" w:rsidRPr="00281F4B" w:rsidRDefault="0066632E" w:rsidP="00F03ECE">
      <w:pPr>
        <w:spacing w:after="0" w:line="276" w:lineRule="auto"/>
        <w:rPr>
          <w:rFonts w:ascii="Times New Roman" w:hAnsi="Times New Roman" w:cs="Times New Roman"/>
          <w:sz w:val="24"/>
        </w:rPr>
        <w:sectPr w:rsidR="0066632E" w:rsidRPr="00281F4B" w:rsidSect="00FF4763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  <w:r w:rsidRPr="00F03ECE">
        <w:rPr>
          <w:rFonts w:ascii="Times New Roman" w:hAnsi="Times New Roman" w:cs="Times New Roman"/>
          <w:sz w:val="22"/>
        </w:rPr>
        <w:t xml:space="preserve">OR, odds ratio; CI, confidence interval; </w:t>
      </w:r>
      <w:proofErr w:type="spellStart"/>
      <w:r w:rsidRPr="00F03ECE">
        <w:rPr>
          <w:rFonts w:ascii="Times New Roman" w:hAnsi="Times New Roman" w:cs="Times New Roman"/>
          <w:sz w:val="22"/>
        </w:rPr>
        <w:t>eGFR</w:t>
      </w:r>
      <w:proofErr w:type="spellEnd"/>
      <w:r w:rsidRPr="00F03ECE">
        <w:rPr>
          <w:rFonts w:ascii="Times New Roman" w:hAnsi="Times New Roman" w:cs="Times New Roman"/>
          <w:sz w:val="22"/>
        </w:rPr>
        <w:t>, estimated glomerular filtration rate;</w:t>
      </w:r>
      <w:r w:rsidRPr="00F03ECE">
        <w:rPr>
          <w:rFonts w:ascii="Times New Roman" w:hAnsi="Times New Roman" w:cs="Times New Roman"/>
          <w:sz w:val="22"/>
          <w:szCs w:val="20"/>
        </w:rPr>
        <w:t xml:space="preserve"> Cr, creatinine; </w:t>
      </w:r>
      <w:proofErr w:type="spellStart"/>
      <w:r w:rsidRPr="00F03ECE">
        <w:rPr>
          <w:rFonts w:ascii="Times New Roman" w:hAnsi="Times New Roman" w:cs="Times New Roman"/>
          <w:sz w:val="22"/>
          <w:szCs w:val="20"/>
        </w:rPr>
        <w:t>CysC</w:t>
      </w:r>
      <w:proofErr w:type="spellEnd"/>
      <w:r w:rsidRPr="00F03ECE">
        <w:rPr>
          <w:rFonts w:ascii="Times New Roman" w:hAnsi="Times New Roman" w:cs="Times New Roman"/>
          <w:sz w:val="22"/>
          <w:szCs w:val="20"/>
        </w:rPr>
        <w:t>, cystatin C</w:t>
      </w:r>
    </w:p>
    <w:p w14:paraId="770684ED" w14:textId="0B9F5B48" w:rsidR="002C3DB6" w:rsidRDefault="0034594E" w:rsidP="002C3DB6">
      <w:pPr>
        <w:spacing w:after="0" w:line="480" w:lineRule="auto"/>
        <w:rPr>
          <w:rFonts w:ascii="Times New Roman" w:eastAsia="바탕체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l Table </w:t>
      </w:r>
      <w:r w:rsidR="002C3DB6">
        <w:rPr>
          <w:rFonts w:ascii="Times New Roman" w:hAnsi="Times New Roman" w:cs="Times New Roman" w:hint="eastAsia"/>
          <w:b/>
          <w:sz w:val="24"/>
          <w:szCs w:val="24"/>
        </w:rPr>
        <w:t xml:space="preserve">4. </w:t>
      </w:r>
      <w:r w:rsidR="002C3DB6" w:rsidRPr="00224EE4">
        <w:rPr>
          <w:rFonts w:ascii="Times New Roman" w:eastAsia="바탕체" w:hAnsi="Times New Roman" w:cs="Times New Roman"/>
          <w:b/>
          <w:sz w:val="24"/>
          <w:szCs w:val="24"/>
        </w:rPr>
        <w:t>Subgroup analysis</w:t>
      </w:r>
      <w:r w:rsidR="00636551">
        <w:rPr>
          <w:rFonts w:ascii="Times New Roman" w:eastAsia="바탕체" w:hAnsi="Times New Roman" w:cs="Times New Roman"/>
          <w:b/>
          <w:sz w:val="24"/>
          <w:szCs w:val="24"/>
        </w:rPr>
        <w:t xml:space="preserve"> according to urine </w:t>
      </w:r>
      <w:proofErr w:type="spellStart"/>
      <w:r w:rsidR="00636551">
        <w:rPr>
          <w:rFonts w:ascii="Times New Roman" w:eastAsia="바탕체" w:hAnsi="Times New Roman" w:cs="Times New Roman"/>
          <w:b/>
          <w:sz w:val="24"/>
          <w:szCs w:val="24"/>
        </w:rPr>
        <w:t>microalbumin</w:t>
      </w:r>
      <w:proofErr w:type="spellEnd"/>
      <w:r w:rsidR="00636551">
        <w:rPr>
          <w:rFonts w:ascii="Times New Roman" w:eastAsia="바탕체" w:hAnsi="Times New Roman" w:cs="Times New Roman"/>
          <w:b/>
          <w:sz w:val="24"/>
          <w:szCs w:val="24"/>
        </w:rPr>
        <w:t>-to-creatinine ratio</w:t>
      </w:r>
      <w:r w:rsidR="002C3DB6" w:rsidRPr="00224EE4">
        <w:rPr>
          <w:rFonts w:ascii="Times New Roman" w:eastAsia="바탕체" w:hAnsi="Times New Roman" w:cs="Times New Roman"/>
          <w:b/>
          <w:sz w:val="24"/>
          <w:szCs w:val="24"/>
        </w:rPr>
        <w:t xml:space="preserve"> </w:t>
      </w:r>
      <w:r w:rsidR="00F2571E">
        <w:rPr>
          <w:rFonts w:ascii="Times New Roman" w:eastAsia="바탕체" w:hAnsi="Times New Roman" w:cs="Times New Roman"/>
          <w:b/>
          <w:sz w:val="24"/>
          <w:szCs w:val="24"/>
        </w:rPr>
        <w:t xml:space="preserve">to </w:t>
      </w:r>
      <w:r w:rsidR="002C3DB6" w:rsidRPr="00224EE4">
        <w:rPr>
          <w:rFonts w:ascii="Times New Roman" w:eastAsia="바탕체" w:hAnsi="Times New Roman" w:cs="Times New Roman"/>
          <w:b/>
          <w:sz w:val="24"/>
          <w:szCs w:val="24"/>
        </w:rPr>
        <w:t xml:space="preserve">identify conditions related to discrepant trends of </w:t>
      </w:r>
      <w:proofErr w:type="spellStart"/>
      <w:r w:rsidR="002C3DB6" w:rsidRPr="00224EE4">
        <w:rPr>
          <w:rFonts w:ascii="Times New Roman" w:eastAsia="바탕체" w:hAnsi="Times New Roman" w:cs="Times New Roman"/>
          <w:b/>
          <w:sz w:val="24"/>
          <w:szCs w:val="24"/>
        </w:rPr>
        <w:t>eGFR</w:t>
      </w:r>
      <w:r w:rsidR="002C3DB6" w:rsidRPr="00224EE4">
        <w:rPr>
          <w:rFonts w:ascii="Times New Roman" w:eastAsia="바탕체" w:hAnsi="Times New Roman" w:cs="Times New Roman"/>
          <w:b/>
          <w:sz w:val="24"/>
          <w:szCs w:val="24"/>
          <w:vertAlign w:val="subscript"/>
        </w:rPr>
        <w:t>Cr</w:t>
      </w:r>
      <w:proofErr w:type="spellEnd"/>
      <w:r w:rsidR="002C3DB6" w:rsidRPr="00224EE4">
        <w:rPr>
          <w:rFonts w:ascii="Times New Roman" w:eastAsia="바탕체" w:hAnsi="Times New Roman" w:cs="Times New Roman"/>
          <w:b/>
          <w:sz w:val="24"/>
          <w:szCs w:val="24"/>
        </w:rPr>
        <w:t xml:space="preserve"> and </w:t>
      </w:r>
      <w:proofErr w:type="spellStart"/>
      <w:r w:rsidR="002C3DB6" w:rsidRPr="00224EE4">
        <w:rPr>
          <w:rFonts w:ascii="Times New Roman" w:eastAsia="바탕체" w:hAnsi="Times New Roman" w:cs="Times New Roman"/>
          <w:b/>
          <w:sz w:val="24"/>
          <w:szCs w:val="24"/>
        </w:rPr>
        <w:t>eGFR</w:t>
      </w:r>
      <w:r w:rsidR="002C3DB6" w:rsidRPr="00224EE4">
        <w:rPr>
          <w:rFonts w:ascii="Times New Roman" w:eastAsia="바탕체" w:hAnsi="Times New Roman" w:cs="Times New Roman"/>
          <w:b/>
          <w:sz w:val="24"/>
          <w:szCs w:val="24"/>
          <w:vertAlign w:val="subscript"/>
        </w:rPr>
        <w:t>CysC</w:t>
      </w:r>
      <w:proofErr w:type="spellEnd"/>
      <w:r w:rsidR="002C3DB6" w:rsidRPr="00224EE4">
        <w:rPr>
          <w:rFonts w:ascii="Times New Roman" w:eastAsia="바탕체" w:hAnsi="Times New Roman" w:cs="Times New Roman"/>
          <w:b/>
          <w:sz w:val="24"/>
          <w:szCs w:val="24"/>
        </w:rPr>
        <w:t xml:space="preserve"> </w:t>
      </w:r>
    </w:p>
    <w:tbl>
      <w:tblPr>
        <w:tblW w:w="1371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985"/>
        <w:gridCol w:w="693"/>
        <w:gridCol w:w="1757"/>
        <w:gridCol w:w="818"/>
        <w:gridCol w:w="2260"/>
        <w:gridCol w:w="850"/>
        <w:gridCol w:w="1985"/>
        <w:gridCol w:w="818"/>
      </w:tblGrid>
      <w:tr w:rsidR="002C3DB6" w:rsidRPr="00675EE6" w14:paraId="7B26E30C" w14:textId="77777777" w:rsidTr="00F03ECE">
        <w:trPr>
          <w:trHeight w:val="330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728B85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52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F3420" w14:textId="45C864C2" w:rsidR="002C3DB6" w:rsidRPr="00675EE6" w:rsidRDefault="00D3700F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uACR</w:t>
            </w:r>
            <w:proofErr w:type="spellEnd"/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&lt;</w:t>
            </w:r>
            <w:r w:rsidR="002C3DB6" w:rsidRPr="00675E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00 mg/g</w:t>
            </w:r>
          </w:p>
        </w:tc>
        <w:tc>
          <w:tcPr>
            <w:tcW w:w="59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F7C0D" w14:textId="4D305CE3" w:rsidR="002C3DB6" w:rsidRPr="00675EE6" w:rsidRDefault="002C3D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675E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uACR</w:t>
            </w:r>
            <w:proofErr w:type="spellEnd"/>
            <w:r w:rsidRPr="00675E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675EE6">
              <w:rPr>
                <w:rFonts w:ascii="Times New Roman" w:eastAsia="바탕" w:hAnsi="Times New Roman" w:cs="Times New Roman" w:hint="eastAsia"/>
                <w:b/>
                <w:bCs/>
                <w:color w:val="000000"/>
                <w:kern w:val="0"/>
                <w:szCs w:val="20"/>
              </w:rPr>
              <w:t>≥</w:t>
            </w:r>
            <w:r w:rsidRPr="00675E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00 mg/g</w:t>
            </w:r>
          </w:p>
        </w:tc>
      </w:tr>
      <w:tr w:rsidR="002C3DB6" w:rsidRPr="00675EE6" w14:paraId="61FDF2AB" w14:textId="77777777" w:rsidTr="00F03ECE">
        <w:trPr>
          <w:trHeight w:val="330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E14BE2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8CEC7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odel 1</w:t>
            </w:r>
          </w:p>
        </w:tc>
        <w:tc>
          <w:tcPr>
            <w:tcW w:w="25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1928B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odel 2</w:t>
            </w:r>
          </w:p>
        </w:tc>
        <w:tc>
          <w:tcPr>
            <w:tcW w:w="3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FA7B4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odel 1</w:t>
            </w:r>
          </w:p>
        </w:tc>
        <w:tc>
          <w:tcPr>
            <w:tcW w:w="28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169A0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odel 2</w:t>
            </w:r>
          </w:p>
        </w:tc>
      </w:tr>
      <w:tr w:rsidR="002C3DB6" w:rsidRPr="00675EE6" w14:paraId="27EFA8A2" w14:textId="77777777" w:rsidTr="00F03ECE">
        <w:trPr>
          <w:trHeight w:val="330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537843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9A2FE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R (95% CI)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EBF64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1465A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R (95% CI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4E188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CFB64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51521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858BF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R (95% CI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17558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</w:p>
        </w:tc>
      </w:tr>
      <w:tr w:rsidR="002C3DB6" w:rsidRPr="00675EE6" w14:paraId="290A6979" w14:textId="77777777" w:rsidTr="00F03ECE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057A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DCC2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 (0.81-0.93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C43B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0FC3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 (0.83-0.93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56ED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8694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 (0.90-0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DCB8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8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4979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 (0.91-0.98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7D7F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3 </w:t>
            </w:r>
          </w:p>
        </w:tc>
      </w:tr>
      <w:tr w:rsidR="002C3DB6" w:rsidRPr="00675EE6" w14:paraId="0A427043" w14:textId="77777777" w:rsidTr="00F03ECE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1602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1667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8 (0.36-1.01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58CA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50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2263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041D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7F55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1 (0.50-5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E5EE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26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A438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BA22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C3DB6" w:rsidRPr="00675EE6" w14:paraId="76D71B6B" w14:textId="77777777" w:rsidTr="00F03ECE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7FE0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-adjusted CC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7D6F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C29F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298E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DAE4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4069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BEFC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7DEB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9F4C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C3DB6" w:rsidRPr="00675EE6" w14:paraId="57036C97" w14:textId="77777777" w:rsidTr="00F03ECE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DEE5" w14:textId="2E1D5125" w:rsidR="002C3DB6" w:rsidRPr="00675EE6" w:rsidRDefault="002C3DB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Low </w:t>
            </w:r>
            <w:r w:rsidRPr="00675EE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675EE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≤</w:t>
            </w: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B6F6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9E96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A234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8A32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69D1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65F8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BC6D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7990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C3DB6" w:rsidRPr="00675EE6" w14:paraId="4F92C99B" w14:textId="77777777" w:rsidTr="00F03ECE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D08C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rate (4–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4FB8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0 (0.29-8.78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1CE9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92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F307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5252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FA85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5 (0.53-3.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74EA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61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227B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8A9F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C3DB6" w:rsidRPr="00675EE6" w14:paraId="779A1EB5" w14:textId="77777777" w:rsidTr="00F03ECE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22F6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 (6–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2789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9 (0.01-29.42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8963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92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73E8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560F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61ED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5 (0.25-8.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B144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7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5453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A6BA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C3DB6" w:rsidRPr="00675EE6" w14:paraId="3FA9A992" w14:textId="77777777" w:rsidTr="00F03ECE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1098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ery high (</w:t>
            </w:r>
            <w:r w:rsidRPr="00675EE6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≥</w:t>
            </w: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8764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32 (0.11-34.69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B7A9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91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87F1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FAB6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E542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12 (0.05-132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DB8F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31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DAD5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0E12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C3DB6" w:rsidRPr="00675EE6" w14:paraId="29E97F62" w14:textId="77777777" w:rsidTr="00F03ECE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287E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dy surface are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5D89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 (0.01-29.55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4309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88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8A42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E595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7CA3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54 (0.29-146.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6EA0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36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E23E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307F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C3DB6" w:rsidRPr="00675EE6" w14:paraId="68CB3C62" w14:textId="77777777" w:rsidTr="00F03ECE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A731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stolic blood pressu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05C7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 (0.95-1.06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6A3F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40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F39E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AA46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09E9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0.96-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F840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8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8976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6861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C3DB6" w:rsidRPr="00675EE6" w14:paraId="71114275" w14:textId="77777777" w:rsidTr="00F03ECE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7210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moglob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B052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 (0.56-1.45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11D5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93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DC44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E5E8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E0E0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 (0.70-1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EB49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1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174E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BF42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C3DB6" w:rsidRPr="00675EE6" w14:paraId="3EA07565" w14:textId="77777777" w:rsidTr="00F03ECE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6988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lood urea nitrog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56F4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3 (0.90-11.04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B299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13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56E5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7BAF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E961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 (0.90-1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EB01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1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6B1D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2B00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C3DB6" w:rsidRPr="00675EE6" w14:paraId="37793805" w14:textId="77777777" w:rsidTr="00F03ECE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67BA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ric aci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21B7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9 (0.56-1.10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267A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66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C440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B25A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1524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 (0.76-1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D5E0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58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DD60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6E09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C3DB6" w:rsidRPr="00675EE6" w14:paraId="04E4EB8C" w14:textId="77777777" w:rsidTr="00F03ECE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EF1C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osphor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D01A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 (0.22-2.45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417F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32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8CFD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9650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2AB7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 (0.37-1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9C67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3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E0CE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F9F4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C3DB6" w:rsidRPr="00675EE6" w14:paraId="63F7AF46" w14:textId="77777777" w:rsidTr="00F03ECE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0E88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 bilirub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6BD9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82 (0.68-3.02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21A6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14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B187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41D1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A421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 (0.08-2.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381E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4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9E3C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1447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C3DB6" w:rsidRPr="00675EE6" w14:paraId="4C200D98" w14:textId="77777777" w:rsidTr="00F03ECE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BF536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GFR</w:t>
            </w: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bscript"/>
              </w:rPr>
              <w:t>CrCysC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AD7DB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7 (1.02-1.11)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7D216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 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3748D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7 (1.04-1.10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B27E7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6AB3A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5 (1.02-1.1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38F88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64ED6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6 (1.04-1.09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B6073" w14:textId="77777777" w:rsidR="002C3DB6" w:rsidRPr="00675EE6" w:rsidRDefault="002C3DB6" w:rsidP="006B3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</w:tbl>
    <w:p w14:paraId="1141ADE4" w14:textId="77777777" w:rsidR="002C3DB6" w:rsidRPr="00974851" w:rsidRDefault="002C3DB6" w:rsidP="002C3DB6">
      <w:pPr>
        <w:wordWrap/>
        <w:autoSpaceDE/>
        <w:autoSpaceDN/>
        <w:spacing w:after="0" w:line="240" w:lineRule="auto"/>
        <w:rPr>
          <w:rFonts w:ascii="Times New Roman" w:eastAsia="SimSun" w:hAnsi="Times New Roman" w:cs="Times New Roman"/>
          <w:szCs w:val="20"/>
          <w:lang w:eastAsia="zh-CN"/>
        </w:rPr>
      </w:pPr>
      <w:r w:rsidRPr="00675EE6">
        <w:rPr>
          <w:rFonts w:ascii="Times New Roman" w:eastAsia="SimSun" w:hAnsi="Times New Roman" w:cs="Times New Roman"/>
          <w:szCs w:val="20"/>
          <w:lang w:eastAsia="zh-CN"/>
        </w:rPr>
        <w:t xml:space="preserve">Model 1: Adjusted for age, sex, age-adjusted CCI, body surface area, diastolic blood pressure, hemoglobin, blood urea nitrogen, uric acid, phosphorus, total bilirubin and </w:t>
      </w:r>
      <w:proofErr w:type="spellStart"/>
      <w:r w:rsidRPr="00675EE6">
        <w:rPr>
          <w:rFonts w:ascii="Times New Roman" w:eastAsia="SimSun" w:hAnsi="Times New Roman" w:cs="Times New Roman"/>
          <w:szCs w:val="20"/>
          <w:lang w:eastAsia="zh-CN"/>
        </w:rPr>
        <w:t>eGFR</w:t>
      </w:r>
      <w:r w:rsidRPr="00454DEF">
        <w:rPr>
          <w:rFonts w:ascii="Times New Roman" w:eastAsia="SimSun" w:hAnsi="Times New Roman" w:cs="Times New Roman"/>
          <w:szCs w:val="20"/>
          <w:vertAlign w:val="subscript"/>
          <w:lang w:eastAsia="zh-CN"/>
        </w:rPr>
        <w:t>CrCys</w:t>
      </w:r>
      <w:proofErr w:type="spellEnd"/>
      <w:r w:rsidRPr="00454DEF">
        <w:rPr>
          <w:rFonts w:ascii="Times New Roman" w:eastAsia="SimSun" w:hAnsi="Times New Roman" w:cs="Times New Roman"/>
          <w:szCs w:val="20"/>
          <w:lang w:eastAsia="zh-CN"/>
        </w:rPr>
        <w:t>.</w:t>
      </w:r>
    </w:p>
    <w:p w14:paraId="1FB8CCEC" w14:textId="77777777" w:rsidR="002C3DB6" w:rsidRPr="006F2CAE" w:rsidRDefault="002C3DB6" w:rsidP="002C3DB6">
      <w:pPr>
        <w:wordWrap/>
        <w:autoSpaceDE/>
        <w:autoSpaceDN/>
        <w:spacing w:after="0" w:line="240" w:lineRule="auto"/>
        <w:rPr>
          <w:rFonts w:ascii="Times New Roman" w:eastAsia="SimSun" w:hAnsi="Times New Roman" w:cs="Times New Roman"/>
          <w:szCs w:val="20"/>
          <w:lang w:eastAsia="zh-CN"/>
        </w:rPr>
      </w:pPr>
      <w:r w:rsidRPr="006F2CAE">
        <w:rPr>
          <w:rFonts w:ascii="Times New Roman" w:eastAsia="SimSun" w:hAnsi="Times New Roman" w:cs="Times New Roman"/>
          <w:szCs w:val="20"/>
          <w:lang w:eastAsia="zh-CN"/>
        </w:rPr>
        <w:t>Model 2: Model 1 with backward elimination method.</w:t>
      </w:r>
    </w:p>
    <w:p w14:paraId="0F9A30B3" w14:textId="1DAAA7BA" w:rsidR="002C3DB6" w:rsidRPr="00675EE6" w:rsidRDefault="002C3DB6" w:rsidP="002C3DB6">
      <w:pPr>
        <w:wordWrap/>
        <w:autoSpaceDE/>
        <w:autoSpaceDN/>
        <w:spacing w:after="0" w:line="240" w:lineRule="auto"/>
        <w:rPr>
          <w:rFonts w:ascii="Times New Roman" w:eastAsia="SimSun" w:hAnsi="Times New Roman" w:cs="Times New Roman"/>
          <w:szCs w:val="20"/>
          <w:lang w:eastAsia="zh-CN"/>
        </w:rPr>
      </w:pPr>
      <w:r w:rsidRPr="00675EE6">
        <w:rPr>
          <w:rFonts w:ascii="Times New Roman" w:eastAsia="SimSun" w:hAnsi="Times New Roman" w:cs="Times New Roman"/>
          <w:szCs w:val="20"/>
          <w:lang w:eastAsia="zh-CN"/>
        </w:rPr>
        <w:t xml:space="preserve">CCI, </w:t>
      </w:r>
      <w:proofErr w:type="spellStart"/>
      <w:r w:rsidRPr="00675EE6">
        <w:rPr>
          <w:rFonts w:ascii="Times New Roman" w:eastAsia="SimSun" w:hAnsi="Times New Roman" w:cs="Times New Roman"/>
          <w:szCs w:val="20"/>
          <w:lang w:eastAsia="zh-CN"/>
        </w:rPr>
        <w:t>Charlson</w:t>
      </w:r>
      <w:proofErr w:type="spellEnd"/>
      <w:r w:rsidRPr="00675EE6">
        <w:rPr>
          <w:rFonts w:ascii="Times New Roman" w:eastAsia="SimSun" w:hAnsi="Times New Roman" w:cs="Times New Roman"/>
          <w:szCs w:val="20"/>
          <w:lang w:eastAsia="zh-CN"/>
        </w:rPr>
        <w:t xml:space="preserve"> comorbidities index; OR, odds ratio; CI, confidence interval; </w:t>
      </w:r>
      <w:proofErr w:type="spellStart"/>
      <w:r w:rsidRPr="00454DEF">
        <w:rPr>
          <w:rFonts w:ascii="Times New Roman" w:eastAsia="SimSun" w:hAnsi="Times New Roman" w:cs="Times New Roman"/>
          <w:szCs w:val="20"/>
          <w:lang w:eastAsia="zh-CN"/>
        </w:rPr>
        <w:t>uACR</w:t>
      </w:r>
      <w:proofErr w:type="spellEnd"/>
      <w:r w:rsidRPr="00454DEF">
        <w:rPr>
          <w:rFonts w:ascii="Times New Roman" w:eastAsia="SimSun" w:hAnsi="Times New Roman" w:cs="Times New Roman"/>
          <w:szCs w:val="20"/>
          <w:lang w:eastAsia="zh-CN"/>
        </w:rPr>
        <w:t xml:space="preserve">, urine albumin/creatinine ratio; </w:t>
      </w:r>
      <w:proofErr w:type="spellStart"/>
      <w:r w:rsidRPr="00454DEF">
        <w:rPr>
          <w:rFonts w:ascii="Times New Roman" w:eastAsia="SimSun" w:hAnsi="Times New Roman" w:cs="Times New Roman"/>
          <w:szCs w:val="20"/>
          <w:lang w:eastAsia="zh-CN"/>
        </w:rPr>
        <w:t>eGFR</w:t>
      </w:r>
      <w:proofErr w:type="spellEnd"/>
      <w:r w:rsidRPr="00454DEF">
        <w:rPr>
          <w:rFonts w:ascii="Times New Roman" w:eastAsia="SimSun" w:hAnsi="Times New Roman" w:cs="Times New Roman"/>
          <w:szCs w:val="20"/>
          <w:lang w:eastAsia="zh-CN"/>
        </w:rPr>
        <w:t xml:space="preserve">, estimated glomerular filtration rate; Cr, creatinine; </w:t>
      </w:r>
      <w:proofErr w:type="spellStart"/>
      <w:r w:rsidRPr="00454DEF">
        <w:rPr>
          <w:rFonts w:ascii="Times New Roman" w:eastAsia="SimSun" w:hAnsi="Times New Roman" w:cs="Times New Roman"/>
          <w:szCs w:val="20"/>
          <w:lang w:eastAsia="zh-CN"/>
        </w:rPr>
        <w:t>CysC</w:t>
      </w:r>
      <w:proofErr w:type="spellEnd"/>
      <w:r w:rsidRPr="00454DEF">
        <w:rPr>
          <w:rFonts w:ascii="Times New Roman" w:eastAsia="SimSun" w:hAnsi="Times New Roman" w:cs="Times New Roman"/>
          <w:szCs w:val="20"/>
          <w:lang w:eastAsia="zh-CN"/>
        </w:rPr>
        <w:t>, cystatin C</w:t>
      </w:r>
    </w:p>
    <w:p w14:paraId="0EE5E296" w14:textId="580C36A3" w:rsidR="00636551" w:rsidRDefault="00636551" w:rsidP="00636551">
      <w:pPr>
        <w:spacing w:after="0" w:line="480" w:lineRule="auto"/>
        <w:rPr>
          <w:rFonts w:ascii="Times New Roman" w:eastAsia="바탕체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224EE4">
        <w:rPr>
          <w:rFonts w:ascii="Times New Roman" w:eastAsia="바탕체" w:hAnsi="Times New Roman" w:cs="Times New Roman"/>
          <w:b/>
          <w:sz w:val="24"/>
          <w:szCs w:val="24"/>
        </w:rPr>
        <w:t>Subgroup analysis</w:t>
      </w:r>
      <w:r>
        <w:rPr>
          <w:rFonts w:ascii="Times New Roman" w:eastAsia="바탕체" w:hAnsi="Times New Roman" w:cs="Times New Roman"/>
          <w:b/>
          <w:sz w:val="24"/>
          <w:szCs w:val="24"/>
        </w:rPr>
        <w:t xml:space="preserve"> according to age</w:t>
      </w:r>
      <w:r w:rsidRPr="00224EE4">
        <w:rPr>
          <w:rFonts w:ascii="Times New Roman" w:eastAsia="바탕체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바탕체" w:hAnsi="Times New Roman" w:cs="Times New Roman"/>
          <w:b/>
          <w:sz w:val="24"/>
          <w:szCs w:val="24"/>
        </w:rPr>
        <w:t xml:space="preserve">to </w:t>
      </w:r>
      <w:r w:rsidRPr="00224EE4">
        <w:rPr>
          <w:rFonts w:ascii="Times New Roman" w:eastAsia="바탕체" w:hAnsi="Times New Roman" w:cs="Times New Roman"/>
          <w:b/>
          <w:sz w:val="24"/>
          <w:szCs w:val="24"/>
        </w:rPr>
        <w:t xml:space="preserve">identify conditions related to discrepant trends of </w:t>
      </w:r>
      <w:proofErr w:type="spellStart"/>
      <w:r w:rsidRPr="00224EE4">
        <w:rPr>
          <w:rFonts w:ascii="Times New Roman" w:eastAsia="바탕체" w:hAnsi="Times New Roman" w:cs="Times New Roman"/>
          <w:b/>
          <w:sz w:val="24"/>
          <w:szCs w:val="24"/>
        </w:rPr>
        <w:t>eGFR</w:t>
      </w:r>
      <w:r w:rsidRPr="00224EE4">
        <w:rPr>
          <w:rFonts w:ascii="Times New Roman" w:eastAsia="바탕체" w:hAnsi="Times New Roman" w:cs="Times New Roman"/>
          <w:b/>
          <w:sz w:val="24"/>
          <w:szCs w:val="24"/>
          <w:vertAlign w:val="subscript"/>
        </w:rPr>
        <w:t>Cr</w:t>
      </w:r>
      <w:proofErr w:type="spellEnd"/>
      <w:r w:rsidRPr="00224EE4">
        <w:rPr>
          <w:rFonts w:ascii="Times New Roman" w:eastAsia="바탕체" w:hAnsi="Times New Roman" w:cs="Times New Roman"/>
          <w:b/>
          <w:sz w:val="24"/>
          <w:szCs w:val="24"/>
        </w:rPr>
        <w:t xml:space="preserve"> and </w:t>
      </w:r>
      <w:proofErr w:type="spellStart"/>
      <w:r w:rsidRPr="00224EE4">
        <w:rPr>
          <w:rFonts w:ascii="Times New Roman" w:eastAsia="바탕체" w:hAnsi="Times New Roman" w:cs="Times New Roman"/>
          <w:b/>
          <w:sz w:val="24"/>
          <w:szCs w:val="24"/>
        </w:rPr>
        <w:t>eGFR</w:t>
      </w:r>
      <w:r w:rsidRPr="00224EE4">
        <w:rPr>
          <w:rFonts w:ascii="Times New Roman" w:eastAsia="바탕체" w:hAnsi="Times New Roman" w:cs="Times New Roman"/>
          <w:b/>
          <w:sz w:val="24"/>
          <w:szCs w:val="24"/>
          <w:vertAlign w:val="subscript"/>
        </w:rPr>
        <w:t>CysC</w:t>
      </w:r>
      <w:proofErr w:type="spellEnd"/>
      <w:r w:rsidRPr="00224EE4">
        <w:rPr>
          <w:rFonts w:ascii="Times New Roman" w:eastAsia="바탕체" w:hAnsi="Times New Roman" w:cs="Times New Roman"/>
          <w:b/>
          <w:sz w:val="24"/>
          <w:szCs w:val="24"/>
        </w:rPr>
        <w:t xml:space="preserve"> </w:t>
      </w:r>
    </w:p>
    <w:tbl>
      <w:tblPr>
        <w:tblW w:w="1403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0"/>
        <w:gridCol w:w="2140"/>
        <w:gridCol w:w="693"/>
        <w:gridCol w:w="1717"/>
        <w:gridCol w:w="821"/>
        <w:gridCol w:w="2402"/>
        <w:gridCol w:w="693"/>
        <w:gridCol w:w="6"/>
        <w:gridCol w:w="2181"/>
        <w:gridCol w:w="693"/>
        <w:gridCol w:w="9"/>
      </w:tblGrid>
      <w:tr w:rsidR="00A96998" w:rsidRPr="00675EE6" w14:paraId="6E0E10C6" w14:textId="77777777" w:rsidTr="00F03ECE">
        <w:trPr>
          <w:trHeight w:val="270"/>
        </w:trPr>
        <w:tc>
          <w:tcPr>
            <w:tcW w:w="26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1687E7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537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5054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Age </w:t>
            </w:r>
            <w:r w:rsidRPr="00675EE6">
              <w:rPr>
                <w:rFonts w:ascii="바탕" w:eastAsia="바탕" w:hAnsi="바탕" w:cs="Times New Roman" w:hint="eastAsia"/>
                <w:b/>
                <w:bCs/>
                <w:color w:val="000000"/>
                <w:kern w:val="0"/>
                <w:szCs w:val="20"/>
              </w:rPr>
              <w:t>≤</w:t>
            </w:r>
            <w:r w:rsidRPr="00675E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54 years</w:t>
            </w:r>
          </w:p>
        </w:tc>
        <w:tc>
          <w:tcPr>
            <w:tcW w:w="598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952F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e &gt; 54 years</w:t>
            </w:r>
          </w:p>
        </w:tc>
      </w:tr>
      <w:tr w:rsidR="00A96998" w:rsidRPr="00675EE6" w14:paraId="17F369DD" w14:textId="77777777" w:rsidTr="00F03ECE">
        <w:trPr>
          <w:trHeight w:val="270"/>
        </w:trPr>
        <w:tc>
          <w:tcPr>
            <w:tcW w:w="26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A680EE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8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CEDD3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odel 1</w:t>
            </w:r>
          </w:p>
        </w:tc>
        <w:tc>
          <w:tcPr>
            <w:tcW w:w="25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C7672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odel 2</w:t>
            </w:r>
          </w:p>
        </w:tc>
        <w:tc>
          <w:tcPr>
            <w:tcW w:w="31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8AF21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odel 1</w:t>
            </w:r>
          </w:p>
        </w:tc>
        <w:tc>
          <w:tcPr>
            <w:tcW w:w="28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37C47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odel 2</w:t>
            </w:r>
          </w:p>
        </w:tc>
      </w:tr>
      <w:tr w:rsidR="00A96998" w:rsidRPr="00675EE6" w14:paraId="409B6708" w14:textId="77777777" w:rsidTr="00F03ECE">
        <w:trPr>
          <w:gridAfter w:val="1"/>
          <w:wAfter w:w="9" w:type="dxa"/>
          <w:trHeight w:val="270"/>
        </w:trPr>
        <w:tc>
          <w:tcPr>
            <w:tcW w:w="26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31145B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6E0EE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R (95% CI)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FE20E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FF387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R (95% CI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E3D9D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E7305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R (95% CI)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F6F7D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21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50519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R (95% CI)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15F22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</w:p>
        </w:tc>
      </w:tr>
      <w:tr w:rsidR="00A96998" w:rsidRPr="00675EE6" w14:paraId="11403070" w14:textId="77777777" w:rsidTr="00F03ECE">
        <w:trPr>
          <w:gridAfter w:val="1"/>
          <w:wAfter w:w="9" w:type="dxa"/>
          <w:trHeight w:val="2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62EB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9003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 (0.29-2.69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973D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39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B1F6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0A0C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784D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40 (0.91-50.47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0B40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2 </w:t>
            </w:r>
          </w:p>
        </w:tc>
        <w:tc>
          <w:tcPr>
            <w:tcW w:w="2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5198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08AA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96998" w:rsidRPr="00675EE6" w14:paraId="598329AD" w14:textId="77777777" w:rsidTr="00F03ECE">
        <w:trPr>
          <w:gridAfter w:val="1"/>
          <w:wAfter w:w="9" w:type="dxa"/>
          <w:trHeight w:val="2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E185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dy surface are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AB4C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 (0.05-12.52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3F60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23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2BA1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8C97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532C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1.95 (0.69-26764.61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A26A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9 </w:t>
            </w:r>
          </w:p>
        </w:tc>
        <w:tc>
          <w:tcPr>
            <w:tcW w:w="2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97C6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438C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96998" w:rsidRPr="00675EE6" w14:paraId="55DD7D3E" w14:textId="77777777" w:rsidTr="00F03ECE">
        <w:trPr>
          <w:gridAfter w:val="1"/>
          <w:wAfter w:w="9" w:type="dxa"/>
          <w:trHeight w:val="2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A732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stolic blood pressur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D85E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0.96-1.03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78A0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57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49F2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AF1F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E272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2 (0.96-1.09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135E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63 </w:t>
            </w:r>
          </w:p>
        </w:tc>
        <w:tc>
          <w:tcPr>
            <w:tcW w:w="2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E2D4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A526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96998" w:rsidRPr="00675EE6" w14:paraId="0DA0804E" w14:textId="77777777" w:rsidTr="00F03ECE">
        <w:trPr>
          <w:gridAfter w:val="1"/>
          <w:wAfter w:w="9" w:type="dxa"/>
          <w:trHeight w:val="2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9695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moglob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8A8C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 (0.66-1.11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1472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37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2F5B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9D02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45BF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 (0.62-1.58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7911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72 </w:t>
            </w:r>
          </w:p>
        </w:tc>
        <w:tc>
          <w:tcPr>
            <w:tcW w:w="2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625C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2D73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96998" w:rsidRPr="00675EE6" w14:paraId="7F96B116" w14:textId="77777777" w:rsidTr="00F03ECE">
        <w:trPr>
          <w:gridAfter w:val="1"/>
          <w:wAfter w:w="9" w:type="dxa"/>
          <w:trHeight w:val="2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D68C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lood urea nitroge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AB20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2 (0.95-1.08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C48B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68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BAC6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1332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5A21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 (0.75-1.05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6C38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45 </w:t>
            </w:r>
          </w:p>
        </w:tc>
        <w:tc>
          <w:tcPr>
            <w:tcW w:w="2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7E14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4 (0.81-0.95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A806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 </w:t>
            </w:r>
          </w:p>
        </w:tc>
      </w:tr>
      <w:tr w:rsidR="00A96998" w:rsidRPr="00675EE6" w14:paraId="287F63A9" w14:textId="77777777" w:rsidTr="00F03ECE">
        <w:trPr>
          <w:gridAfter w:val="1"/>
          <w:wAfter w:w="9" w:type="dxa"/>
          <w:trHeight w:val="2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A110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ric aci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B741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 (0.72-1.15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2DA7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39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2EDF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D443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F178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7 (0.67-1.73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6E58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88 </w:t>
            </w:r>
          </w:p>
        </w:tc>
        <w:tc>
          <w:tcPr>
            <w:tcW w:w="2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1995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4D75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96998" w:rsidRPr="00675EE6" w14:paraId="10E4676E" w14:textId="77777777" w:rsidTr="00F03ECE">
        <w:trPr>
          <w:gridAfter w:val="1"/>
          <w:wAfter w:w="9" w:type="dxa"/>
          <w:trHeight w:val="2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2249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osphor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26D5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0 (0.37-1.72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8AD3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75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AB81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283D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84BB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0 (0.11-2.10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A1DF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42 </w:t>
            </w:r>
          </w:p>
        </w:tc>
        <w:tc>
          <w:tcPr>
            <w:tcW w:w="2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BABB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8627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96998" w:rsidRPr="00675EE6" w14:paraId="17C26729" w14:textId="77777777" w:rsidTr="00F03ECE">
        <w:trPr>
          <w:gridAfter w:val="1"/>
          <w:wAfter w:w="9" w:type="dxa"/>
          <w:trHeight w:val="2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9199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 bilirub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5BA0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7 (0.33-5.38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AFB7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61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C7DD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2E97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57BB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7 (0.09-20.77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8AF6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74 </w:t>
            </w:r>
          </w:p>
        </w:tc>
        <w:tc>
          <w:tcPr>
            <w:tcW w:w="2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B3BE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5896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96998" w:rsidRPr="00675EE6" w14:paraId="14F14D1F" w14:textId="77777777" w:rsidTr="00F03ECE">
        <w:trPr>
          <w:gridAfter w:val="1"/>
          <w:wAfter w:w="9" w:type="dxa"/>
          <w:trHeight w:val="2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3C54" w14:textId="1975BB15" w:rsidR="00A96998" w:rsidRPr="00675EE6" w:rsidRDefault="00D217AA" w:rsidP="00A969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CR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g/g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3157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B3BF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5166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7392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86C0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3E00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866E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EA53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96998" w:rsidRPr="00675EE6" w14:paraId="772EAA95" w14:textId="77777777" w:rsidTr="00F03ECE">
        <w:trPr>
          <w:gridAfter w:val="1"/>
          <w:wAfter w:w="9" w:type="dxa"/>
          <w:trHeight w:val="2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4A79" w14:textId="5FBFC881" w:rsidR="00A96998" w:rsidRPr="00675EE6" w:rsidRDefault="00323AE8" w:rsidP="00A969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="00A96998"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BDE1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23DF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189F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7A35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1334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8477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8327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324E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96998" w:rsidRPr="00675EE6" w14:paraId="5097331A" w14:textId="77777777" w:rsidTr="00F03ECE">
        <w:trPr>
          <w:gridAfter w:val="1"/>
          <w:wAfter w:w="9" w:type="dxa"/>
          <w:trHeight w:val="2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0493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–0.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4B5B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6 (0.43-5.11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8E45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80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A6FD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FB0C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CB9C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 (0.01-18.06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E7C0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54 </w:t>
            </w:r>
          </w:p>
        </w:tc>
        <w:tc>
          <w:tcPr>
            <w:tcW w:w="2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A6EA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5 (0.14-21.97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23A5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34 </w:t>
            </w:r>
          </w:p>
        </w:tc>
      </w:tr>
      <w:tr w:rsidR="00A96998" w:rsidRPr="00675EE6" w14:paraId="020DD0CD" w14:textId="77777777" w:rsidTr="00F03ECE">
        <w:trPr>
          <w:gridAfter w:val="1"/>
          <w:wAfter w:w="9" w:type="dxa"/>
          <w:trHeight w:val="2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5532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–3.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3674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9 (0.58-15.41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F170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89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FB61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79BA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A4F8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59 (0.02-189.67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941C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69 </w:t>
            </w:r>
          </w:p>
        </w:tc>
        <w:tc>
          <w:tcPr>
            <w:tcW w:w="2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E417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58 (1.47-103.86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322D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8 </w:t>
            </w:r>
          </w:p>
        </w:tc>
      </w:tr>
      <w:tr w:rsidR="00A96998" w:rsidRPr="00675EE6" w14:paraId="794EFF28" w14:textId="77777777" w:rsidTr="00F03ECE">
        <w:trPr>
          <w:gridAfter w:val="1"/>
          <w:wAfter w:w="9" w:type="dxa"/>
          <w:trHeight w:val="2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040A" w14:textId="3F14C0B8" w:rsidR="00A96998" w:rsidRPr="00675EE6" w:rsidRDefault="00323AE8" w:rsidP="00A969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≥</w:t>
            </w:r>
            <w:r w:rsidR="00A96998"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DCFB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53 (0.94-47.57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88DC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72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4D8B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9D5E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111D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.77 (0.14-1398.81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6A04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60 </w:t>
            </w:r>
          </w:p>
        </w:tc>
        <w:tc>
          <w:tcPr>
            <w:tcW w:w="2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E543" w14:textId="5F5F40D8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.77 (0.10-649.89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EB99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 w:rsidR="00A96998" w:rsidRPr="00675EE6" w14:paraId="13DF014C" w14:textId="77777777" w:rsidTr="00F03ECE">
        <w:trPr>
          <w:gridAfter w:val="1"/>
          <w:wAfter w:w="9" w:type="dxa"/>
          <w:trHeight w:val="2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92AC" w14:textId="7070A979" w:rsidR="00A96998" w:rsidRPr="00675EE6" w:rsidRDefault="00D217AA" w:rsidP="00A969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ACR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mg/g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B51E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F135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1F4B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846C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E697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3A60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30BF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C7E3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96998" w:rsidRPr="00675EE6" w14:paraId="7B92D606" w14:textId="77777777" w:rsidTr="00F03ECE">
        <w:trPr>
          <w:gridAfter w:val="1"/>
          <w:wAfter w:w="9" w:type="dxa"/>
          <w:trHeight w:val="2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6C11" w14:textId="3A1C1B3A" w:rsidR="00A96998" w:rsidRPr="00675EE6" w:rsidRDefault="00323AE8" w:rsidP="00A969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="00A96998"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AF82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ADEB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0A34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6B11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66E2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C1BF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8776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BA39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96998" w:rsidRPr="00675EE6" w14:paraId="0E046999" w14:textId="77777777" w:rsidTr="00F03ECE">
        <w:trPr>
          <w:gridAfter w:val="1"/>
          <w:wAfter w:w="9" w:type="dxa"/>
          <w:trHeight w:val="2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A2A9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–29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F840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5 (0.82-10.98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7456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50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CCDA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9739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18E3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7 (0.21-625.98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7243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53 </w:t>
            </w:r>
          </w:p>
        </w:tc>
        <w:tc>
          <w:tcPr>
            <w:tcW w:w="2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5E38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30B5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96998" w:rsidRPr="00675EE6" w14:paraId="2699E7B5" w14:textId="77777777" w:rsidTr="00F03ECE">
        <w:trPr>
          <w:gridAfter w:val="1"/>
          <w:wAfter w:w="9" w:type="dxa"/>
          <w:trHeight w:val="2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D4E4" w14:textId="3A181301" w:rsidR="00A96998" w:rsidRPr="00675EE6" w:rsidRDefault="00323AE8" w:rsidP="00A969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≥</w:t>
            </w:r>
            <w:r w:rsidR="00A96998"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2583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6 (0.27-10.72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0800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28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DA0B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9D27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D41B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43 (0.08-2399.26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0212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54 </w:t>
            </w:r>
          </w:p>
        </w:tc>
        <w:tc>
          <w:tcPr>
            <w:tcW w:w="2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6CE5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4682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96998" w:rsidRPr="00675EE6" w14:paraId="1629CDBD" w14:textId="77777777" w:rsidTr="00F03ECE">
        <w:trPr>
          <w:gridAfter w:val="1"/>
          <w:wAfter w:w="9" w:type="dxa"/>
          <w:trHeight w:val="285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AD59B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GFR</w:t>
            </w: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bscript"/>
              </w:rPr>
              <w:t>CrCysC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186C2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7 (1.04-1.11)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B863D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989C2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6 (1.04-1.09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6A8C7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590D7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7 (1.00-1.16)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26AF0" w14:textId="77777777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5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1 </w:t>
            </w:r>
          </w:p>
        </w:tc>
        <w:tc>
          <w:tcPr>
            <w:tcW w:w="21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D4311" w14:textId="40FD74EF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2C0C3" w14:textId="1A45A70C" w:rsidR="00A96998" w:rsidRPr="00675EE6" w:rsidRDefault="00A96998" w:rsidP="00A969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4B03E761" w14:textId="77777777" w:rsidR="00A96998" w:rsidRPr="00974851" w:rsidRDefault="00A96998" w:rsidP="00A96998">
      <w:pPr>
        <w:wordWrap/>
        <w:autoSpaceDE/>
        <w:autoSpaceDN/>
        <w:spacing w:after="0" w:line="240" w:lineRule="auto"/>
        <w:rPr>
          <w:rFonts w:ascii="Times New Roman" w:eastAsia="SimSun" w:hAnsi="Times New Roman" w:cs="Times New Roman"/>
          <w:szCs w:val="20"/>
          <w:lang w:eastAsia="zh-CN"/>
        </w:rPr>
      </w:pPr>
      <w:r w:rsidRPr="00454DEF">
        <w:rPr>
          <w:rFonts w:ascii="Times New Roman" w:eastAsia="SimSun" w:hAnsi="Times New Roman" w:cs="Times New Roman"/>
          <w:szCs w:val="20"/>
          <w:lang w:eastAsia="zh-CN"/>
        </w:rPr>
        <w:t xml:space="preserve">Model 1: Adjusted for sex, body surface area, diastolic blood pressure, hemoglobin, blood urea nitrogen, uric acid, phosphorus, total bilirubin and </w:t>
      </w:r>
      <w:proofErr w:type="spellStart"/>
      <w:r w:rsidRPr="00454DEF">
        <w:rPr>
          <w:rFonts w:ascii="Times New Roman" w:eastAsia="SimSun" w:hAnsi="Times New Roman" w:cs="Times New Roman"/>
          <w:szCs w:val="20"/>
          <w:lang w:eastAsia="zh-CN"/>
        </w:rPr>
        <w:t>eGFR</w:t>
      </w:r>
      <w:r w:rsidRPr="00454DEF">
        <w:rPr>
          <w:rFonts w:ascii="Times New Roman" w:eastAsia="SimSun" w:hAnsi="Times New Roman" w:cs="Times New Roman"/>
          <w:szCs w:val="20"/>
          <w:vertAlign w:val="subscript"/>
          <w:lang w:eastAsia="zh-CN"/>
        </w:rPr>
        <w:t>CrCys</w:t>
      </w:r>
      <w:proofErr w:type="spellEnd"/>
      <w:r w:rsidRPr="00454DEF">
        <w:rPr>
          <w:rFonts w:ascii="Times New Roman" w:eastAsia="SimSun" w:hAnsi="Times New Roman" w:cs="Times New Roman"/>
          <w:szCs w:val="20"/>
          <w:lang w:eastAsia="zh-CN"/>
        </w:rPr>
        <w:t>.</w:t>
      </w:r>
    </w:p>
    <w:p w14:paraId="6FD05F29" w14:textId="77777777" w:rsidR="00A96998" w:rsidRPr="006F2CAE" w:rsidRDefault="00A96998" w:rsidP="00A96998">
      <w:pPr>
        <w:wordWrap/>
        <w:autoSpaceDE/>
        <w:autoSpaceDN/>
        <w:spacing w:after="0" w:line="240" w:lineRule="auto"/>
        <w:rPr>
          <w:rFonts w:ascii="Times New Roman" w:eastAsia="SimSun" w:hAnsi="Times New Roman" w:cs="Times New Roman"/>
          <w:szCs w:val="20"/>
          <w:lang w:eastAsia="zh-CN"/>
        </w:rPr>
      </w:pPr>
      <w:r w:rsidRPr="006F2CAE">
        <w:rPr>
          <w:rFonts w:ascii="Times New Roman" w:eastAsia="SimSun" w:hAnsi="Times New Roman" w:cs="Times New Roman"/>
          <w:szCs w:val="20"/>
          <w:lang w:eastAsia="zh-CN"/>
        </w:rPr>
        <w:t>Model 2: Model 1 with backward elimination method.</w:t>
      </w:r>
    </w:p>
    <w:p w14:paraId="27DF8974" w14:textId="77777777" w:rsidR="00A96998" w:rsidRPr="00675EE6" w:rsidRDefault="00A96998" w:rsidP="00A96998">
      <w:pPr>
        <w:wordWrap/>
        <w:autoSpaceDE/>
        <w:autoSpaceDN/>
        <w:spacing w:after="0" w:line="240" w:lineRule="auto"/>
        <w:rPr>
          <w:rFonts w:ascii="Times New Roman" w:eastAsia="SimSun" w:hAnsi="Times New Roman" w:cs="Times New Roman"/>
          <w:szCs w:val="20"/>
          <w:lang w:eastAsia="zh-CN"/>
        </w:rPr>
      </w:pPr>
      <w:r w:rsidRPr="002858D3">
        <w:rPr>
          <w:rFonts w:ascii="Times New Roman" w:eastAsia="SimSun" w:hAnsi="Times New Roman" w:cs="Times New Roman"/>
          <w:szCs w:val="20"/>
          <w:lang w:eastAsia="zh-CN"/>
        </w:rPr>
        <w:t xml:space="preserve">OR, odds ratio; CI, confidence interval; </w:t>
      </w:r>
      <w:proofErr w:type="spellStart"/>
      <w:r w:rsidRPr="002858D3">
        <w:rPr>
          <w:rFonts w:ascii="Times New Roman" w:eastAsia="SimSun" w:hAnsi="Times New Roman" w:cs="Times New Roman"/>
          <w:szCs w:val="20"/>
          <w:lang w:eastAsia="zh-CN"/>
        </w:rPr>
        <w:t>uPCR</w:t>
      </w:r>
      <w:proofErr w:type="spellEnd"/>
      <w:r w:rsidRPr="002858D3">
        <w:rPr>
          <w:rFonts w:ascii="Times New Roman" w:eastAsia="SimSun" w:hAnsi="Times New Roman" w:cs="Times New Roman"/>
          <w:szCs w:val="20"/>
          <w:lang w:eastAsia="zh-CN"/>
        </w:rPr>
        <w:t xml:space="preserve">, urine protein/creatinine ratio; </w:t>
      </w:r>
      <w:proofErr w:type="spellStart"/>
      <w:r w:rsidRPr="002858D3">
        <w:rPr>
          <w:rFonts w:ascii="Times New Roman" w:eastAsia="SimSun" w:hAnsi="Times New Roman" w:cs="Times New Roman"/>
          <w:szCs w:val="20"/>
          <w:lang w:eastAsia="zh-CN"/>
        </w:rPr>
        <w:t>uACR</w:t>
      </w:r>
      <w:proofErr w:type="spellEnd"/>
      <w:r w:rsidRPr="002858D3">
        <w:rPr>
          <w:rFonts w:ascii="Times New Roman" w:eastAsia="SimSun" w:hAnsi="Times New Roman" w:cs="Times New Roman"/>
          <w:szCs w:val="20"/>
          <w:lang w:eastAsia="zh-CN"/>
        </w:rPr>
        <w:t xml:space="preserve">, urine albumin/creatinine ratio; </w:t>
      </w:r>
      <w:proofErr w:type="spellStart"/>
      <w:r w:rsidRPr="002858D3">
        <w:rPr>
          <w:rFonts w:ascii="Times New Roman" w:eastAsia="SimSun" w:hAnsi="Times New Roman" w:cs="Times New Roman"/>
          <w:szCs w:val="20"/>
          <w:lang w:eastAsia="zh-CN"/>
        </w:rPr>
        <w:t>eGFR</w:t>
      </w:r>
      <w:proofErr w:type="spellEnd"/>
      <w:r w:rsidRPr="002858D3">
        <w:rPr>
          <w:rFonts w:ascii="Times New Roman" w:eastAsia="SimSun" w:hAnsi="Times New Roman" w:cs="Times New Roman"/>
          <w:szCs w:val="20"/>
          <w:lang w:eastAsia="zh-CN"/>
        </w:rPr>
        <w:t xml:space="preserve">, estimated glomerular filtration rate; Cr, creatinine; </w:t>
      </w:r>
      <w:proofErr w:type="spellStart"/>
      <w:r w:rsidRPr="002858D3">
        <w:rPr>
          <w:rFonts w:ascii="Times New Roman" w:eastAsia="SimSun" w:hAnsi="Times New Roman" w:cs="Times New Roman"/>
          <w:szCs w:val="20"/>
          <w:lang w:eastAsia="zh-CN"/>
        </w:rPr>
        <w:t>CysC</w:t>
      </w:r>
      <w:proofErr w:type="spellEnd"/>
      <w:r w:rsidRPr="002858D3">
        <w:rPr>
          <w:rFonts w:ascii="Times New Roman" w:eastAsia="SimSun" w:hAnsi="Times New Roman" w:cs="Times New Roman"/>
          <w:szCs w:val="20"/>
          <w:lang w:eastAsia="zh-CN"/>
        </w:rPr>
        <w:t>, cystatin C</w:t>
      </w:r>
    </w:p>
    <w:p w14:paraId="1BC6AE2F" w14:textId="77777777" w:rsidR="00A96998" w:rsidRPr="00F03ECE" w:rsidRDefault="00A96998" w:rsidP="00D61B20">
      <w:pPr>
        <w:spacing w:after="0" w:line="480" w:lineRule="auto"/>
        <w:rPr>
          <w:rFonts w:ascii="Times New Roman" w:hAnsi="Times New Roman" w:cs="Times New Roman"/>
          <w:b/>
          <w:sz w:val="22"/>
          <w:szCs w:val="24"/>
        </w:rPr>
        <w:sectPr w:rsidR="00A96998" w:rsidRPr="00F03ECE" w:rsidSect="00F03ECE"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</w:p>
    <w:p w14:paraId="72ED92DA" w14:textId="0297D670" w:rsidR="00D61B20" w:rsidRPr="00806380" w:rsidRDefault="00AE5DE0" w:rsidP="00D61B2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34594E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32BC5" w:rsidRPr="00806380">
        <w:rPr>
          <w:rFonts w:ascii="Times New Roman" w:hAnsi="Times New Roman" w:cs="Times New Roman"/>
          <w:b/>
          <w:sz w:val="24"/>
          <w:szCs w:val="24"/>
        </w:rPr>
        <w:t xml:space="preserve">Baseline characteristics of study participants for whom </w:t>
      </w:r>
      <w:proofErr w:type="spellStart"/>
      <w:r w:rsidR="00B32BC5" w:rsidRPr="00806380">
        <w:rPr>
          <w:rFonts w:ascii="Times New Roman" w:hAnsi="Times New Roman" w:cs="Times New Roman"/>
          <w:b/>
          <w:sz w:val="24"/>
          <w:szCs w:val="24"/>
        </w:rPr>
        <w:t>eGFR</w:t>
      </w:r>
      <w:proofErr w:type="spellEnd"/>
      <w:r w:rsidR="00B32BC5" w:rsidRPr="00806380">
        <w:rPr>
          <w:rFonts w:ascii="Times New Roman" w:hAnsi="Times New Roman" w:cs="Times New Roman"/>
          <w:b/>
          <w:sz w:val="24"/>
          <w:szCs w:val="24"/>
        </w:rPr>
        <w:t xml:space="preserve"> was measured </w:t>
      </w:r>
      <w:r w:rsidR="00B32BC5" w:rsidRPr="00806380">
        <w:rPr>
          <w:rFonts w:ascii="Times New Roman" w:eastAsia="맑은 고딕" w:hAnsi="Times New Roman" w:cs="Times New Roman"/>
          <w:b/>
          <w:sz w:val="24"/>
          <w:szCs w:val="24"/>
        </w:rPr>
        <w:t>≥</w:t>
      </w:r>
      <w:r w:rsidR="00B32BC5" w:rsidRPr="00806380">
        <w:rPr>
          <w:rFonts w:ascii="Times New Roman" w:hAnsi="Times New Roman" w:cs="Times New Roman"/>
          <w:b/>
          <w:sz w:val="24"/>
          <w:szCs w:val="24"/>
        </w:rPr>
        <w:t>4 time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18"/>
        <w:gridCol w:w="3708"/>
      </w:tblGrid>
      <w:tr w:rsidR="00D61B20" w:rsidRPr="00C90822" w14:paraId="4CE0BBFD" w14:textId="77777777" w:rsidTr="00373B6E">
        <w:trPr>
          <w:trHeight w:val="397"/>
        </w:trPr>
        <w:tc>
          <w:tcPr>
            <w:tcW w:w="294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279BA0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2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A65A3E" w14:textId="160A42EF" w:rsidR="00D61B20" w:rsidRPr="00C90822" w:rsidRDefault="00373B6E" w:rsidP="00373B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Total </w:t>
            </w:r>
            <w:r w:rsidR="00D61B20" w:rsidRPr="00C9082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(n</w:t>
            </w:r>
            <w:r w:rsidR="00323AE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=</w:t>
            </w:r>
            <w:r w:rsidR="00D61B20" w:rsidRPr="00C9082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1,451)</w:t>
            </w:r>
          </w:p>
        </w:tc>
      </w:tr>
      <w:tr w:rsidR="00D61B20" w:rsidRPr="00C90822" w14:paraId="6F1A99BC" w14:textId="77777777" w:rsidTr="00373B6E">
        <w:trPr>
          <w:trHeight w:val="397"/>
        </w:trPr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ACFA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Age (years)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CC0A" w14:textId="22B67FCE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.2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0</w:t>
            </w:r>
          </w:p>
        </w:tc>
      </w:tr>
      <w:tr w:rsidR="00D61B20" w:rsidRPr="00C90822" w14:paraId="377BCE2C" w14:textId="77777777" w:rsidTr="00373B6E">
        <w:trPr>
          <w:trHeight w:val="397"/>
        </w:trPr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B61C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Male (%)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FADD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.5</w:t>
            </w:r>
          </w:p>
        </w:tc>
      </w:tr>
      <w:tr w:rsidR="00D61B20" w:rsidRPr="00C90822" w14:paraId="74A4A0E5" w14:textId="77777777" w:rsidTr="00373B6E">
        <w:trPr>
          <w:trHeight w:val="397"/>
        </w:trPr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13851" w14:textId="74E711FB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Age-adjusted </w:t>
            </w:r>
            <w:proofErr w:type="spellStart"/>
            <w:r w:rsidR="00373B6E"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ar</w:t>
            </w:r>
            <w:r w:rsidR="00373B6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l</w:t>
            </w:r>
            <w:r w:rsidR="00373B6E"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n</w:t>
            </w:r>
            <w:proofErr w:type="spellEnd"/>
            <w:r w:rsidR="00373B6E" w:rsidRPr="00D15F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comorbidity index</w:t>
            </w:r>
            <w:r w:rsidRPr="00C90822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 (%)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A192C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4.0 </w:t>
            </w: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1.8</w:t>
            </w:r>
          </w:p>
        </w:tc>
      </w:tr>
      <w:tr w:rsidR="00D61B20" w:rsidRPr="00C90822" w14:paraId="0CFCC478" w14:textId="77777777" w:rsidTr="00373B6E">
        <w:trPr>
          <w:trHeight w:val="397"/>
        </w:trPr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D7164" w14:textId="5FA9B51A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kern w:val="0"/>
                <w:szCs w:val="20"/>
              </w:rPr>
              <w:t>Low (≤</w:t>
            </w:r>
            <w:r w:rsidR="00373B6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C90822">
              <w:rPr>
                <w:rFonts w:ascii="Times New Roman" w:eastAsia="맑은 고딕" w:hAnsi="Times New Roman" w:cs="Times New Roman"/>
                <w:kern w:val="0"/>
                <w:szCs w:val="20"/>
              </w:rPr>
              <w:t>3)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8060C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7.1</w:t>
            </w:r>
          </w:p>
        </w:tc>
      </w:tr>
      <w:tr w:rsidR="00D61B20" w:rsidRPr="00C90822" w14:paraId="2650ECE8" w14:textId="77777777" w:rsidTr="00373B6E">
        <w:trPr>
          <w:trHeight w:val="397"/>
        </w:trPr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9E0DC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kern w:val="0"/>
                <w:szCs w:val="20"/>
              </w:rPr>
              <w:t>Moderate (4–5)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CEC45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8.0</w:t>
            </w:r>
          </w:p>
        </w:tc>
      </w:tr>
      <w:tr w:rsidR="00D61B20" w:rsidRPr="00C90822" w14:paraId="48B7101B" w14:textId="77777777" w:rsidTr="00373B6E">
        <w:trPr>
          <w:trHeight w:val="397"/>
        </w:trPr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D51F5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kern w:val="0"/>
                <w:szCs w:val="20"/>
              </w:rPr>
              <w:t>High (6–7)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F1C21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.8</w:t>
            </w:r>
          </w:p>
        </w:tc>
      </w:tr>
      <w:tr w:rsidR="00D61B20" w:rsidRPr="00C90822" w14:paraId="46C7D289" w14:textId="77777777" w:rsidTr="00373B6E">
        <w:trPr>
          <w:trHeight w:val="397"/>
        </w:trPr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1A7DD" w14:textId="2FC24E71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kern w:val="0"/>
                <w:szCs w:val="20"/>
              </w:rPr>
              <w:t>Very high (</w:t>
            </w:r>
            <w:r w:rsidR="00323AE8">
              <w:rPr>
                <w:rFonts w:ascii="Times New Roman" w:eastAsia="맑은 고딕" w:hAnsi="Times New Roman" w:cs="Times New Roman"/>
                <w:kern w:val="0"/>
                <w:szCs w:val="20"/>
              </w:rPr>
              <w:t>≥</w:t>
            </w:r>
            <w:r w:rsidRPr="00C90822">
              <w:rPr>
                <w:rFonts w:ascii="Times New Roman" w:eastAsia="맑은 고딕" w:hAnsi="Times New Roman" w:cs="Times New Roman"/>
                <w:kern w:val="0"/>
                <w:szCs w:val="20"/>
              </w:rPr>
              <w:t>8)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59E55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.0</w:t>
            </w:r>
          </w:p>
        </w:tc>
      </w:tr>
      <w:tr w:rsidR="00D61B20" w:rsidRPr="00C90822" w14:paraId="3E01E07A" w14:textId="77777777" w:rsidTr="00373B6E">
        <w:trPr>
          <w:trHeight w:val="397"/>
        </w:trPr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9953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Diabetes mellitus (%)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0169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3</w:t>
            </w:r>
          </w:p>
        </w:tc>
      </w:tr>
      <w:tr w:rsidR="00D61B20" w:rsidRPr="00C90822" w14:paraId="20FF464B" w14:textId="77777777" w:rsidTr="00373B6E">
        <w:trPr>
          <w:trHeight w:val="397"/>
        </w:trPr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7F29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Hypertension (%)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7870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9</w:t>
            </w:r>
          </w:p>
        </w:tc>
      </w:tr>
      <w:tr w:rsidR="00D61B20" w:rsidRPr="00C90822" w14:paraId="0E493C97" w14:textId="77777777" w:rsidTr="00373B6E">
        <w:trPr>
          <w:trHeight w:val="397"/>
        </w:trPr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86A68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20"/>
              </w:rPr>
              <w:t>Systolic blood pressure (mmHg)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50838" w14:textId="4C481B98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6.4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7</w:t>
            </w:r>
          </w:p>
        </w:tc>
      </w:tr>
      <w:tr w:rsidR="00D61B20" w:rsidRPr="00C90822" w14:paraId="423D8FCE" w14:textId="77777777" w:rsidTr="00373B6E">
        <w:trPr>
          <w:trHeight w:val="397"/>
        </w:trPr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6243B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20"/>
              </w:rPr>
              <w:t>Diastolic blood pressure (mmHg)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B32EE" w14:textId="05576832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.7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6</w:t>
            </w:r>
          </w:p>
        </w:tc>
      </w:tr>
      <w:tr w:rsidR="00D61B20" w:rsidRPr="00C90822" w14:paraId="243A2F62" w14:textId="77777777" w:rsidTr="00373B6E">
        <w:trPr>
          <w:trHeight w:val="397"/>
        </w:trPr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A648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Body mass index (kg/m</w:t>
            </w:r>
            <w:r w:rsidRPr="00C9082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  <w:vertAlign w:val="superscript"/>
              </w:rPr>
              <w:t>2</w:t>
            </w:r>
            <w:r w:rsidRPr="00C9082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4894" w14:textId="0544EEB4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5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4</w:t>
            </w:r>
          </w:p>
        </w:tc>
      </w:tr>
      <w:tr w:rsidR="00D61B20" w:rsidRPr="00C90822" w14:paraId="51FA0335" w14:textId="77777777" w:rsidTr="00373B6E">
        <w:trPr>
          <w:trHeight w:val="397"/>
        </w:trPr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7F5E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Body surface area (m</w:t>
            </w:r>
            <w:r w:rsidRPr="00C9082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  <w:vertAlign w:val="superscript"/>
              </w:rPr>
              <w:t>2</w:t>
            </w:r>
            <w:r w:rsidRPr="00C9082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5104" w14:textId="40862D22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</w:t>
            </w:r>
          </w:p>
        </w:tc>
      </w:tr>
      <w:tr w:rsidR="00D61B20" w:rsidRPr="00C90822" w14:paraId="6186F315" w14:textId="77777777" w:rsidTr="00373B6E">
        <w:trPr>
          <w:trHeight w:val="397"/>
        </w:trPr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F2B9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Systolic blood pressure (mmHg)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9D71" w14:textId="767E3E9A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6.4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7</w:t>
            </w:r>
          </w:p>
        </w:tc>
      </w:tr>
      <w:tr w:rsidR="00D61B20" w:rsidRPr="00C90822" w14:paraId="0B45B6B6" w14:textId="77777777" w:rsidTr="00373B6E">
        <w:trPr>
          <w:trHeight w:val="397"/>
        </w:trPr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505D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Diastolic blood pressure (mmHg)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12A9" w14:textId="64347E33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.7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6</w:t>
            </w:r>
          </w:p>
        </w:tc>
      </w:tr>
      <w:tr w:rsidR="00D61B20" w:rsidRPr="00C90822" w14:paraId="58122719" w14:textId="77777777" w:rsidTr="00373B6E">
        <w:trPr>
          <w:trHeight w:val="397"/>
        </w:trPr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F2B61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Cause of chronic kidney disease (%)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E7E5A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61B20" w:rsidRPr="00C90822" w14:paraId="24CF5893" w14:textId="77777777" w:rsidTr="00373B6E">
        <w:trPr>
          <w:trHeight w:val="397"/>
        </w:trPr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2D335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ic nephropathy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5FEDD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4</w:t>
            </w:r>
          </w:p>
        </w:tc>
      </w:tr>
      <w:tr w:rsidR="00D61B20" w:rsidRPr="00C90822" w14:paraId="074DE015" w14:textId="77777777" w:rsidTr="00373B6E">
        <w:trPr>
          <w:trHeight w:val="397"/>
        </w:trPr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5D5A5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20"/>
              </w:rPr>
              <w:t>Non-diabetic nephropathy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D09CD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0822">
              <w:rPr>
                <w:rFonts w:ascii="Times New Roman" w:hAnsi="Times New Roman" w:cs="Times New Roman" w:hint="eastAsia"/>
                <w:kern w:val="0"/>
                <w:szCs w:val="20"/>
              </w:rPr>
              <w:t>82.6</w:t>
            </w:r>
          </w:p>
        </w:tc>
      </w:tr>
      <w:tr w:rsidR="00D61B20" w:rsidRPr="00C90822" w14:paraId="0204B530" w14:textId="77777777" w:rsidTr="00373B6E">
        <w:trPr>
          <w:trHeight w:val="397"/>
        </w:trPr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3A9A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proofErr w:type="spellStart"/>
            <w:r w:rsidRPr="00C9082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eGFR</w:t>
            </w:r>
            <w:proofErr w:type="spellEnd"/>
            <w:r w:rsidRPr="00C9082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(ml/min/1.73 m</w:t>
            </w:r>
            <w:r w:rsidRPr="00C9082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  <w:vertAlign w:val="superscript"/>
              </w:rPr>
              <w:t>2</w:t>
            </w:r>
            <w:r w:rsidRPr="00C9082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97E4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61B20" w:rsidRPr="00C90822" w14:paraId="6461D084" w14:textId="77777777" w:rsidTr="00373B6E">
        <w:trPr>
          <w:trHeight w:val="397"/>
        </w:trPr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9E20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GFR</w:t>
            </w: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bscript"/>
              </w:rPr>
              <w:t>Cr</w:t>
            </w:r>
            <w:proofErr w:type="spellEnd"/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A5F7" w14:textId="4CDA45DD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.5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6</w:t>
            </w:r>
          </w:p>
        </w:tc>
      </w:tr>
      <w:tr w:rsidR="00D61B20" w:rsidRPr="00C90822" w14:paraId="65E0917C" w14:textId="77777777" w:rsidTr="00373B6E">
        <w:trPr>
          <w:trHeight w:val="397"/>
        </w:trPr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455A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GFR</w:t>
            </w: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bscript"/>
              </w:rPr>
              <w:t>CysC</w:t>
            </w:r>
            <w:proofErr w:type="spellEnd"/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79BA" w14:textId="6CB7193B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.1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4</w:t>
            </w:r>
          </w:p>
        </w:tc>
      </w:tr>
      <w:tr w:rsidR="00D61B20" w:rsidRPr="00C90822" w14:paraId="0E0D14DD" w14:textId="77777777" w:rsidTr="00373B6E">
        <w:trPr>
          <w:trHeight w:val="397"/>
        </w:trPr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35BC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GFR</w:t>
            </w: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bscript"/>
              </w:rPr>
              <w:t>CrCysC</w:t>
            </w:r>
            <w:proofErr w:type="spellEnd"/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BD76" w14:textId="474FE67E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.9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1</w:t>
            </w:r>
          </w:p>
        </w:tc>
      </w:tr>
      <w:tr w:rsidR="00D61B20" w:rsidRPr="00C90822" w14:paraId="7955D167" w14:textId="77777777" w:rsidTr="00373B6E">
        <w:trPr>
          <w:trHeight w:val="397"/>
        </w:trPr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1038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Laboratory findings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FE11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61B20" w:rsidRPr="00C90822" w14:paraId="63C870DA" w14:textId="77777777" w:rsidTr="00373B6E">
        <w:trPr>
          <w:trHeight w:val="397"/>
        </w:trPr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F4697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moglobin (g/</w:t>
            </w:r>
            <w:proofErr w:type="spellStart"/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L</w:t>
            </w:r>
            <w:proofErr w:type="spellEnd"/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BECCF" w14:textId="5F4A4591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1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</w:t>
            </w:r>
          </w:p>
        </w:tc>
      </w:tr>
      <w:tr w:rsidR="00D61B20" w:rsidRPr="00C90822" w14:paraId="1002431F" w14:textId="77777777" w:rsidTr="00373B6E">
        <w:trPr>
          <w:trHeight w:val="397"/>
        </w:trPr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E491E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Blood urea nitrogen (mg/</w:t>
            </w:r>
            <w:proofErr w:type="spellStart"/>
            <w:r w:rsidRPr="00C9082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dL</w:t>
            </w:r>
            <w:proofErr w:type="spellEnd"/>
            <w:r w:rsidRPr="00C9082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1B0A4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61B20" w:rsidRPr="00C90822" w14:paraId="38A251F8" w14:textId="77777777" w:rsidTr="00373B6E">
        <w:trPr>
          <w:trHeight w:val="397"/>
        </w:trPr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B0F0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ric acid (mg/</w:t>
            </w:r>
            <w:proofErr w:type="spellStart"/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L</w:t>
            </w:r>
            <w:proofErr w:type="spellEnd"/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27D2" w14:textId="3F5BA4B1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9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</w:t>
            </w:r>
          </w:p>
        </w:tc>
      </w:tr>
      <w:tr w:rsidR="00D61B20" w:rsidRPr="00C90822" w14:paraId="54DF941B" w14:textId="77777777" w:rsidTr="00373B6E">
        <w:trPr>
          <w:trHeight w:val="397"/>
        </w:trPr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F7727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Phosphorus (mg/</w:t>
            </w:r>
            <w:proofErr w:type="spellStart"/>
            <w:r w:rsidRPr="00C9082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dL</w:t>
            </w:r>
            <w:proofErr w:type="spellEnd"/>
            <w:r w:rsidRPr="00C9082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1E79F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61B20" w:rsidRPr="00C90822" w14:paraId="23D36049" w14:textId="77777777" w:rsidTr="00373B6E">
        <w:trPr>
          <w:trHeight w:val="397"/>
        </w:trPr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1A561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Total bilirubin (mg/</w:t>
            </w:r>
            <w:proofErr w:type="spellStart"/>
            <w:r w:rsidRPr="00C9082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dL</w:t>
            </w:r>
            <w:proofErr w:type="spellEnd"/>
            <w:r w:rsidRPr="00C9082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EBA71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61B20" w:rsidRPr="00C90822" w14:paraId="7532B146" w14:textId="77777777" w:rsidTr="00373B6E">
        <w:trPr>
          <w:trHeight w:val="397"/>
        </w:trPr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A52F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bumin (g/</w:t>
            </w:r>
            <w:proofErr w:type="spellStart"/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L</w:t>
            </w:r>
            <w:proofErr w:type="spellEnd"/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B0BB" w14:textId="39C9EC0C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2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</w:t>
            </w:r>
          </w:p>
        </w:tc>
      </w:tr>
      <w:tr w:rsidR="00D61B20" w:rsidRPr="00C90822" w14:paraId="10B89C35" w14:textId="77777777" w:rsidTr="00373B6E">
        <w:trPr>
          <w:trHeight w:val="397"/>
        </w:trPr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C53D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lastRenderedPageBreak/>
              <w:t>Urine protein/creatinine ratio (g/g)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57D1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90822">
              <w:rPr>
                <w:rFonts w:ascii="Times New Roman" w:hAnsi="Times New Roman" w:cs="Times New Roman"/>
                <w:kern w:val="0"/>
                <w:szCs w:val="20"/>
              </w:rPr>
              <w:t>0.4 (0.1–1.1)</w:t>
            </w:r>
          </w:p>
        </w:tc>
      </w:tr>
      <w:tr w:rsidR="00D61B20" w:rsidRPr="00C90822" w14:paraId="04C99721" w14:textId="77777777" w:rsidTr="00373B6E">
        <w:trPr>
          <w:trHeight w:val="397"/>
        </w:trPr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6856" w14:textId="127168B8" w:rsidR="00D61B20" w:rsidRPr="00C90822" w:rsidRDefault="00323AE8" w:rsidP="00D61B2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="00D61B20"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 </w:t>
            </w:r>
            <w:r w:rsidR="00D61B20" w:rsidRPr="00C9082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(%)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4A42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.5</w:t>
            </w:r>
          </w:p>
        </w:tc>
      </w:tr>
      <w:tr w:rsidR="00D61B20" w:rsidRPr="00C90822" w14:paraId="21FB4887" w14:textId="77777777" w:rsidTr="00373B6E">
        <w:trPr>
          <w:trHeight w:val="397"/>
        </w:trPr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7599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–0.9 </w:t>
            </w:r>
            <w:r w:rsidRPr="00C9082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(%)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4B28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1</w:t>
            </w:r>
          </w:p>
        </w:tc>
      </w:tr>
      <w:tr w:rsidR="00D61B20" w:rsidRPr="00C90822" w14:paraId="678DCE85" w14:textId="77777777" w:rsidTr="00373B6E">
        <w:trPr>
          <w:trHeight w:val="397"/>
        </w:trPr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146C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–3.0 </w:t>
            </w:r>
            <w:r w:rsidRPr="00C9082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(%)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D75C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1</w:t>
            </w:r>
          </w:p>
        </w:tc>
      </w:tr>
      <w:tr w:rsidR="00D61B20" w:rsidRPr="00C90822" w14:paraId="02D02779" w14:textId="77777777" w:rsidTr="00373B6E">
        <w:trPr>
          <w:trHeight w:val="397"/>
        </w:trPr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A5F3" w14:textId="23CB24F3" w:rsidR="00D61B20" w:rsidRPr="00C90822" w:rsidRDefault="00323AE8" w:rsidP="00D61B2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</w:t>
            </w:r>
            <w:r w:rsidR="00D61B20"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 </w:t>
            </w:r>
            <w:r w:rsidR="00D61B20" w:rsidRPr="00C9082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(%)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46E8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3</w:t>
            </w:r>
          </w:p>
        </w:tc>
      </w:tr>
      <w:tr w:rsidR="00D61B20" w:rsidRPr="00C90822" w14:paraId="1333DB02" w14:textId="77777777" w:rsidTr="00373B6E">
        <w:trPr>
          <w:trHeight w:val="397"/>
        </w:trPr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03BC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Urine albumin/creatinine ratio (mg/g)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2136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90822">
              <w:rPr>
                <w:rFonts w:ascii="Times New Roman" w:hAnsi="Times New Roman" w:cs="Times New Roman"/>
                <w:kern w:val="0"/>
                <w:szCs w:val="20"/>
              </w:rPr>
              <w:t>281.5 (52.8–765.9)</w:t>
            </w:r>
          </w:p>
        </w:tc>
      </w:tr>
      <w:tr w:rsidR="00D61B20" w:rsidRPr="00C90822" w14:paraId="6B562E11" w14:textId="77777777" w:rsidTr="00373B6E">
        <w:trPr>
          <w:trHeight w:val="397"/>
        </w:trPr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85C3" w14:textId="43554A68" w:rsidR="00D61B20" w:rsidRPr="00C90822" w:rsidRDefault="00323AE8" w:rsidP="00D61B2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="00D61B20"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 </w:t>
            </w:r>
            <w:r w:rsidR="00D61B20" w:rsidRPr="00C9082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(%)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427A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2</w:t>
            </w:r>
          </w:p>
        </w:tc>
      </w:tr>
      <w:tr w:rsidR="00D61B20" w:rsidRPr="00C90822" w14:paraId="7D9DE6CE" w14:textId="77777777" w:rsidTr="00373B6E">
        <w:trPr>
          <w:trHeight w:val="397"/>
        </w:trPr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23CE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–299 </w:t>
            </w:r>
            <w:r w:rsidRPr="00C9082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(%)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6484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.1</w:t>
            </w:r>
          </w:p>
        </w:tc>
      </w:tr>
      <w:tr w:rsidR="00D61B20" w:rsidRPr="00C90822" w14:paraId="11F3386A" w14:textId="77777777" w:rsidTr="00373B6E">
        <w:trPr>
          <w:trHeight w:val="397"/>
        </w:trPr>
        <w:tc>
          <w:tcPr>
            <w:tcW w:w="2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C5849" w14:textId="3A14403D" w:rsidR="00D61B20" w:rsidRPr="00C90822" w:rsidRDefault="00323AE8" w:rsidP="00D61B2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</w:t>
            </w:r>
            <w:r w:rsidR="00D61B20"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0 </w:t>
            </w:r>
            <w:r w:rsidR="00D61B20" w:rsidRPr="00C9082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(%)</w:t>
            </w:r>
          </w:p>
        </w:tc>
        <w:tc>
          <w:tcPr>
            <w:tcW w:w="2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1B7C1" w14:textId="77777777" w:rsidR="00D61B20" w:rsidRPr="00C90822" w:rsidRDefault="00D61B20" w:rsidP="00D61B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08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.7</w:t>
            </w:r>
          </w:p>
        </w:tc>
      </w:tr>
    </w:tbl>
    <w:p w14:paraId="0955C759" w14:textId="16EFFEF9" w:rsidR="00D61B20" w:rsidRPr="00F03ECE" w:rsidRDefault="00D61B20" w:rsidP="00A103D8">
      <w:pPr>
        <w:spacing w:after="0" w:line="480" w:lineRule="auto"/>
        <w:rPr>
          <w:rFonts w:ascii="Times New Roman" w:hAnsi="Times New Roman" w:cs="Times New Roman"/>
          <w:sz w:val="22"/>
          <w:szCs w:val="24"/>
        </w:rPr>
      </w:pPr>
      <w:proofErr w:type="spellStart"/>
      <w:proofErr w:type="gramStart"/>
      <w:r w:rsidRPr="00F03ECE">
        <w:rPr>
          <w:rFonts w:ascii="Times New Roman" w:hAnsi="Times New Roman" w:cs="Times New Roman"/>
          <w:sz w:val="22"/>
          <w:szCs w:val="20"/>
        </w:rPr>
        <w:t>eGFR</w:t>
      </w:r>
      <w:proofErr w:type="spellEnd"/>
      <w:proofErr w:type="gramEnd"/>
      <w:r w:rsidRPr="00F03ECE">
        <w:rPr>
          <w:rFonts w:ascii="Times New Roman" w:hAnsi="Times New Roman" w:cs="Times New Roman"/>
          <w:sz w:val="22"/>
          <w:szCs w:val="20"/>
        </w:rPr>
        <w:t xml:space="preserve">, estimated glomerular filtration rate; Cr, creatinine; </w:t>
      </w:r>
      <w:proofErr w:type="spellStart"/>
      <w:r w:rsidRPr="00F03ECE">
        <w:rPr>
          <w:rFonts w:ascii="Times New Roman" w:hAnsi="Times New Roman" w:cs="Times New Roman"/>
          <w:sz w:val="22"/>
          <w:szCs w:val="20"/>
        </w:rPr>
        <w:t>CysC</w:t>
      </w:r>
      <w:proofErr w:type="spellEnd"/>
      <w:r w:rsidRPr="00F03ECE">
        <w:rPr>
          <w:rFonts w:ascii="Times New Roman" w:hAnsi="Times New Roman" w:cs="Times New Roman"/>
          <w:sz w:val="22"/>
          <w:szCs w:val="20"/>
        </w:rPr>
        <w:t>, cystatin C.</w:t>
      </w:r>
    </w:p>
    <w:p w14:paraId="04F4CC44" w14:textId="77777777" w:rsidR="00D61B20" w:rsidRPr="00F03ECE" w:rsidRDefault="00D61B20" w:rsidP="00A103D8">
      <w:pPr>
        <w:spacing w:after="0" w:line="480" w:lineRule="auto"/>
        <w:rPr>
          <w:rFonts w:ascii="Times New Roman" w:hAnsi="Times New Roman" w:cs="Times New Roman"/>
          <w:sz w:val="22"/>
          <w:szCs w:val="24"/>
        </w:rPr>
        <w:sectPr w:rsidR="00D61B20" w:rsidRPr="00F03ECE" w:rsidSect="00FF4763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736F3929" w14:textId="08C3D295" w:rsidR="00B32BC5" w:rsidRPr="00806380" w:rsidRDefault="00AE5DE0" w:rsidP="00B32BC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34594E">
        <w:rPr>
          <w:rFonts w:ascii="Times New Roman" w:hAnsi="Times New Roman" w:cs="Times New Roman"/>
          <w:b/>
          <w:sz w:val="24"/>
          <w:szCs w:val="24"/>
        </w:rPr>
        <w:t>7</w:t>
      </w:r>
      <w:r w:rsidR="00D32604" w:rsidRPr="0080638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32BC5" w:rsidRPr="00806380">
        <w:rPr>
          <w:rFonts w:ascii="Times New Roman" w:hAnsi="Times New Roman" w:cs="Times New Roman"/>
          <w:b/>
          <w:sz w:val="24"/>
          <w:szCs w:val="24"/>
        </w:rPr>
        <w:t xml:space="preserve">Sensitivity analysis of patients for whom </w:t>
      </w:r>
      <w:proofErr w:type="spellStart"/>
      <w:r w:rsidR="00B32BC5" w:rsidRPr="00806380">
        <w:rPr>
          <w:rFonts w:ascii="Times New Roman" w:hAnsi="Times New Roman" w:cs="Times New Roman"/>
          <w:b/>
          <w:sz w:val="24"/>
          <w:szCs w:val="24"/>
        </w:rPr>
        <w:t>eGFR</w:t>
      </w:r>
      <w:proofErr w:type="spellEnd"/>
      <w:r w:rsidR="00B32BC5" w:rsidRPr="00806380">
        <w:rPr>
          <w:rFonts w:ascii="Times New Roman" w:hAnsi="Times New Roman" w:cs="Times New Roman"/>
          <w:b/>
          <w:sz w:val="24"/>
          <w:szCs w:val="24"/>
        </w:rPr>
        <w:t xml:space="preserve"> was measured </w:t>
      </w:r>
      <w:r w:rsidR="00B32BC5" w:rsidRPr="00806380">
        <w:rPr>
          <w:rFonts w:ascii="Times New Roman" w:eastAsia="맑은 고딕" w:hAnsi="Times New Roman" w:cs="Times New Roman"/>
          <w:b/>
          <w:sz w:val="24"/>
          <w:szCs w:val="24"/>
        </w:rPr>
        <w:t>≥</w:t>
      </w:r>
      <w:r w:rsidR="00B32BC5" w:rsidRPr="00806380">
        <w:rPr>
          <w:rFonts w:ascii="Times New Roman" w:hAnsi="Times New Roman" w:cs="Times New Roman"/>
          <w:b/>
          <w:sz w:val="24"/>
          <w:szCs w:val="24"/>
        </w:rPr>
        <w:t>4 times</w:t>
      </w:r>
      <w:r w:rsidR="00B32BC5" w:rsidRPr="00806380" w:rsidDel="002E084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32BC5" w:rsidRPr="00806380">
        <w:rPr>
          <w:rFonts w:ascii="Times New Roman" w:hAnsi="Times New Roman" w:cs="Times New Roman"/>
          <w:b/>
          <w:sz w:val="24"/>
          <w:szCs w:val="24"/>
        </w:rPr>
        <w:t xml:space="preserve">to identify conditions related to discrepancy between the trends of </w:t>
      </w:r>
      <w:proofErr w:type="spellStart"/>
      <w:r w:rsidR="00B32BC5" w:rsidRPr="00806380">
        <w:rPr>
          <w:rFonts w:ascii="Times New Roman" w:hAnsi="Times New Roman" w:cs="Times New Roman"/>
          <w:b/>
          <w:sz w:val="24"/>
          <w:szCs w:val="24"/>
        </w:rPr>
        <w:t>eGFR</w:t>
      </w:r>
      <w:r w:rsidR="00B32BC5" w:rsidRPr="00806380">
        <w:rPr>
          <w:rFonts w:ascii="Times New Roman" w:hAnsi="Times New Roman" w:cs="Times New Roman"/>
          <w:b/>
          <w:sz w:val="24"/>
          <w:szCs w:val="24"/>
          <w:vertAlign w:val="subscript"/>
        </w:rPr>
        <w:t>Cr</w:t>
      </w:r>
      <w:proofErr w:type="spellEnd"/>
      <w:r w:rsidR="00B32BC5" w:rsidRPr="00806380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B32BC5" w:rsidRPr="00806380">
        <w:rPr>
          <w:rFonts w:ascii="Times New Roman" w:hAnsi="Times New Roman" w:cs="Times New Roman"/>
          <w:b/>
          <w:sz w:val="24"/>
          <w:szCs w:val="24"/>
        </w:rPr>
        <w:t>eGFR</w:t>
      </w:r>
      <w:r w:rsidR="00B32BC5" w:rsidRPr="00806380">
        <w:rPr>
          <w:rFonts w:ascii="Times New Roman" w:hAnsi="Times New Roman" w:cs="Times New Roman"/>
          <w:b/>
          <w:sz w:val="24"/>
          <w:szCs w:val="24"/>
          <w:vertAlign w:val="subscript"/>
        </w:rPr>
        <w:t>CysC</w:t>
      </w:r>
      <w:proofErr w:type="spellEnd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82"/>
        <w:gridCol w:w="2511"/>
        <w:gridCol w:w="811"/>
        <w:gridCol w:w="2511"/>
        <w:gridCol w:w="811"/>
      </w:tblGrid>
      <w:tr w:rsidR="00992A61" w:rsidRPr="00FF4763" w14:paraId="6B931C9E" w14:textId="77777777" w:rsidTr="00FF4763">
        <w:trPr>
          <w:trHeight w:val="397"/>
        </w:trPr>
        <w:tc>
          <w:tcPr>
            <w:tcW w:w="1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9EBF" w14:textId="77777777" w:rsidR="00992A61" w:rsidRPr="00B32BC5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840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4D389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1</w:t>
            </w:r>
          </w:p>
        </w:tc>
        <w:tc>
          <w:tcPr>
            <w:tcW w:w="184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419EA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2</w:t>
            </w:r>
          </w:p>
        </w:tc>
      </w:tr>
      <w:tr w:rsidR="00992A61" w:rsidRPr="00FF4763" w14:paraId="62F2AA06" w14:textId="77777777" w:rsidTr="00FF4763">
        <w:trPr>
          <w:trHeight w:val="397"/>
        </w:trPr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DC7EC" w14:textId="69AE7378" w:rsidR="00992A61" w:rsidRPr="00FF4763" w:rsidRDefault="00FF4763" w:rsidP="00FF47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B5936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 (95% CI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A5A77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D45A5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 (95% CI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5B08C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</w:p>
        </w:tc>
      </w:tr>
      <w:tr w:rsidR="00992A61" w:rsidRPr="00FF4763" w14:paraId="417D76BD" w14:textId="77777777" w:rsidTr="00FF4763">
        <w:trPr>
          <w:trHeight w:val="397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86BE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E358" w14:textId="4B0CCC81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 (0.91</w:t>
            </w:r>
            <w:r w:rsid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0.98</w:t>
            </w: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62E9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6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6A7A" w14:textId="0F5AC022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 (0.91</w:t>
            </w:r>
            <w:r w:rsid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7807" w14:textId="215EBCE7" w:rsidR="00992A61" w:rsidRPr="00FF4763" w:rsidRDefault="00323AE8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="00992A61"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</w:tr>
      <w:tr w:rsidR="00992A61" w:rsidRPr="00FF4763" w14:paraId="3E697010" w14:textId="77777777" w:rsidTr="00FF4763">
        <w:trPr>
          <w:trHeight w:val="397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1478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F0F9" w14:textId="25FCA565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1 (0.90</w:t>
            </w:r>
            <w:r w:rsid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1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4ED6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7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1B12" w14:textId="6472626A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8 (1.53</w:t>
            </w:r>
            <w:r w:rsid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08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4547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</w:tr>
      <w:tr w:rsidR="00992A61" w:rsidRPr="00FF4763" w14:paraId="1469A741" w14:textId="77777777" w:rsidTr="00FF4763">
        <w:trPr>
          <w:trHeight w:val="397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E349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-adjusted CCI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60AE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C21C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9046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C10B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2A61" w:rsidRPr="00FF4763" w14:paraId="51038EB0" w14:textId="77777777" w:rsidTr="00FF4763">
        <w:trPr>
          <w:trHeight w:val="397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1D70" w14:textId="6490B036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 (≤</w:t>
            </w:r>
            <w:r w:rsid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2DB3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07F7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63B2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A31F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2A61" w:rsidRPr="00FF4763" w14:paraId="6490F352" w14:textId="77777777" w:rsidTr="00FF4763">
        <w:trPr>
          <w:trHeight w:val="397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D925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rate (4–5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26CC" w14:textId="0CBD704B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7 (0.43</w:t>
            </w:r>
            <w:r w:rsid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4F74" w14:textId="34E7431C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</w:t>
            </w:r>
            <w:r w:rsidR="00BC30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EBFB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EA08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2A61" w:rsidRPr="00FF4763" w14:paraId="1C15C427" w14:textId="77777777" w:rsidTr="00FF4763">
        <w:trPr>
          <w:trHeight w:val="397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7665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 (6–7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BFDA" w14:textId="6D49667B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3 (0.19</w:t>
            </w:r>
            <w:r w:rsid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01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131F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9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48BB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F7D1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2A61" w:rsidRPr="00FF4763" w14:paraId="234C7CFA" w14:textId="77777777" w:rsidTr="00FF4763">
        <w:trPr>
          <w:trHeight w:val="397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BAA1" w14:textId="6CA64916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ery high (</w:t>
            </w:r>
            <w:r w:rsidR="00323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</w:t>
            </w: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62C8" w14:textId="350B8E2F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9 (0.02</w:t>
            </w:r>
            <w:r w:rsid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9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5BE5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96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6275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E0EC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2A61" w:rsidRPr="00FF4763" w14:paraId="0F0DCEC6" w14:textId="77777777" w:rsidTr="00FF4763">
        <w:trPr>
          <w:trHeight w:val="397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41FC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dy surface area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3F1C" w14:textId="0366E8FD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51 (1.02</w:t>
            </w:r>
            <w:r w:rsid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3.08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D17E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8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8AB8" w14:textId="2C4144F4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48 (1.14</w:t>
            </w:r>
            <w:r w:rsid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8.6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744F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9</w:t>
            </w:r>
          </w:p>
        </w:tc>
      </w:tr>
      <w:tr w:rsidR="00992A61" w:rsidRPr="00FF4763" w14:paraId="2D9787B9" w14:textId="77777777" w:rsidTr="00FF4763">
        <w:trPr>
          <w:trHeight w:val="397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2DC4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stolic blood pressure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75A4" w14:textId="3C094256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 (0.98</w:t>
            </w:r>
            <w:r w:rsid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12AF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5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9206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D0D7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2A61" w:rsidRPr="00FF4763" w14:paraId="0791CE53" w14:textId="77777777" w:rsidTr="00FF4763">
        <w:trPr>
          <w:trHeight w:val="397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7FDA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moglobin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9826" w14:textId="7CB88F53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 (0.67</w:t>
            </w:r>
            <w:r w:rsid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CE5D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74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701F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20CA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2A61" w:rsidRPr="00FF4763" w14:paraId="5B57B297" w14:textId="77777777" w:rsidTr="00FF4763">
        <w:trPr>
          <w:trHeight w:val="397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F56E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lood urea nitrogen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6E66" w14:textId="16AD6BAD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 (0.94</w:t>
            </w:r>
            <w:r w:rsid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3F8F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48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1835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7921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2A61" w:rsidRPr="00FF4763" w14:paraId="2A87BBCA" w14:textId="77777777" w:rsidTr="00FF4763">
        <w:trPr>
          <w:trHeight w:val="397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2F42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ric acid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E01B" w14:textId="6208E24B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 (0.70</w:t>
            </w:r>
            <w:r w:rsid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1938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2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2FAA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8C8D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2A61" w:rsidRPr="00FF4763" w14:paraId="2BA2D0BD" w14:textId="77777777" w:rsidTr="00FF4763">
        <w:trPr>
          <w:trHeight w:val="397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018F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osphorus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A83B" w14:textId="2DD1365C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 (0.45</w:t>
            </w:r>
            <w:r w:rsid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E51C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3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1871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ACDF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2A61" w:rsidRPr="00FF4763" w14:paraId="01DA1E49" w14:textId="77777777" w:rsidTr="00FF4763">
        <w:trPr>
          <w:trHeight w:val="397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A174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 bilirubin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9ADC" w14:textId="0B075F7F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</w:t>
            </w:r>
            <w:r w:rsidR="00BC30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42</w:t>
            </w:r>
            <w:r w:rsid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1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BAD8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7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D0E7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FEFE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2A61" w:rsidRPr="00FF4763" w14:paraId="4383D491" w14:textId="77777777" w:rsidTr="00FF4763">
        <w:trPr>
          <w:trHeight w:val="397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78FD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CR</w:t>
            </w:r>
            <w:proofErr w:type="spellEnd"/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g/g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4AAB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5AE9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7FDA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948D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2A61" w:rsidRPr="00FF4763" w14:paraId="4E813424" w14:textId="77777777" w:rsidTr="00FF4763">
        <w:trPr>
          <w:trHeight w:val="397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955E" w14:textId="424EB88B" w:rsidR="00992A61" w:rsidRPr="00FF4763" w:rsidRDefault="00323AE8" w:rsidP="00FF4763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="00992A61"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170F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611C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2DAA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98F8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92A61" w:rsidRPr="00FF4763" w14:paraId="6DE10285" w14:textId="77777777" w:rsidTr="00FF4763">
        <w:trPr>
          <w:trHeight w:val="397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1EF2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–0.9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09E5" w14:textId="1C455E2E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6 (0.31</w:t>
            </w:r>
            <w:r w:rsid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9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8A2F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4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E771" w14:textId="7BFF0954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3 (0.65</w:t>
            </w:r>
            <w:r w:rsid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C6FE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8</w:t>
            </w:r>
          </w:p>
        </w:tc>
      </w:tr>
      <w:tr w:rsidR="00992A61" w:rsidRPr="00FF4763" w14:paraId="6BA4F4FA" w14:textId="77777777" w:rsidTr="00FF4763">
        <w:trPr>
          <w:trHeight w:val="397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9915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–3.0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A2B4" w14:textId="64D5A6A6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1 (0.66</w:t>
            </w:r>
            <w:r w:rsid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08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B8C4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9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2E31" w14:textId="187EB77E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1 (1.65</w:t>
            </w:r>
            <w:r w:rsid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2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D25D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</w:tr>
      <w:tr w:rsidR="00992A61" w:rsidRPr="00FF4763" w14:paraId="5C1F51EA" w14:textId="77777777" w:rsidTr="00FF4763">
        <w:trPr>
          <w:trHeight w:val="397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07B2" w14:textId="610A8788" w:rsidR="00992A61" w:rsidRPr="00FF4763" w:rsidRDefault="00323AE8" w:rsidP="00FF4763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</w:t>
            </w:r>
            <w:r w:rsidR="00992A61"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F6AE" w14:textId="58226664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45 (1.69</w:t>
            </w:r>
            <w:r w:rsid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.7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41D5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4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734D" w14:textId="77E468CF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39 (3.92</w:t>
            </w:r>
            <w:r w:rsid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.3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3288" w14:textId="18D622A7" w:rsidR="00992A61" w:rsidRPr="00FF4763" w:rsidRDefault="00323AE8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="00992A61"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</w:tr>
      <w:tr w:rsidR="00992A61" w:rsidRPr="00FF4763" w14:paraId="4C85477B" w14:textId="77777777" w:rsidTr="00FF4763">
        <w:trPr>
          <w:trHeight w:val="397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54ED" w14:textId="69FC0E99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ACR</w:t>
            </w:r>
            <w:proofErr w:type="spellEnd"/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mg/g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D68B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9984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4314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4636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2A61" w:rsidRPr="00FF4763" w14:paraId="7C41393E" w14:textId="77777777" w:rsidTr="00FF4763">
        <w:trPr>
          <w:trHeight w:val="397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0690" w14:textId="05C8EAB0" w:rsidR="00992A61" w:rsidRPr="00FF4763" w:rsidRDefault="00323AE8" w:rsidP="00FF4763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="00992A61"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83BA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4001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1A24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9E43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2A61" w:rsidRPr="00FF4763" w14:paraId="559FBDEC" w14:textId="77777777" w:rsidTr="00FF4763">
        <w:trPr>
          <w:trHeight w:val="397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F59C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–299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45B3" w14:textId="47A31E89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66 (0.96</w:t>
            </w:r>
            <w:r w:rsid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.96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D0C0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7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1ECF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A27E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2A61" w:rsidRPr="00FF4763" w14:paraId="7A8B4A94" w14:textId="77777777" w:rsidTr="00FF4763">
        <w:trPr>
          <w:trHeight w:val="397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F434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0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5731" w14:textId="78E8BD15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2 (0.47</w:t>
            </w:r>
            <w:r w:rsid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.8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C6A5" w14:textId="270656F3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</w:t>
            </w:r>
            <w:r w:rsidR="00BC30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8B98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3664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2A61" w:rsidRPr="00FF4763" w14:paraId="1D5C6606" w14:textId="77777777" w:rsidTr="00FF4763">
        <w:trPr>
          <w:trHeight w:val="397"/>
        </w:trPr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90F11" w14:textId="77777777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GFR</w:t>
            </w: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bscript"/>
              </w:rPr>
              <w:t>CrCysC</w:t>
            </w:r>
            <w:proofErr w:type="spellEnd"/>
          </w:p>
        </w:tc>
        <w:tc>
          <w:tcPr>
            <w:tcW w:w="1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3F064" w14:textId="19802221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7 (1.04</w:t>
            </w:r>
            <w:r w:rsid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1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A17C6" w14:textId="3A465952" w:rsidR="00992A61" w:rsidRPr="00FF4763" w:rsidRDefault="00323AE8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="00992A61"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EF30C" w14:textId="5D0FC482" w:rsidR="00992A61" w:rsidRPr="00FF4763" w:rsidRDefault="00992A61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7 (1.05</w:t>
            </w:r>
            <w:r w:rsid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0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F17AF" w14:textId="431C702F" w:rsidR="00992A61" w:rsidRPr="00FF4763" w:rsidRDefault="00323AE8" w:rsidP="00FF4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="00992A61" w:rsidRPr="00FF47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</w:tr>
    </w:tbl>
    <w:p w14:paraId="56054B11" w14:textId="77777777" w:rsidR="00FF4763" w:rsidRPr="00F03ECE" w:rsidRDefault="00FF4763" w:rsidP="00F03ECE">
      <w:pPr>
        <w:spacing w:after="0" w:line="276" w:lineRule="auto"/>
        <w:rPr>
          <w:rFonts w:ascii="Times New Roman" w:hAnsi="Times New Roman" w:cs="Times New Roman"/>
          <w:sz w:val="22"/>
          <w:szCs w:val="24"/>
        </w:rPr>
      </w:pPr>
      <w:r w:rsidRPr="00F03ECE">
        <w:rPr>
          <w:rFonts w:ascii="Times New Roman" w:hAnsi="Times New Roman" w:cs="Times New Roman"/>
          <w:sz w:val="22"/>
          <w:szCs w:val="24"/>
        </w:rPr>
        <w:t xml:space="preserve">Model 1: Adjusted for age, sex, </w:t>
      </w:r>
      <w:proofErr w:type="spellStart"/>
      <w:r w:rsidRPr="00F03ECE">
        <w:rPr>
          <w:rFonts w:ascii="Times New Roman" w:hAnsi="Times New Roman" w:cs="Times New Roman"/>
          <w:sz w:val="22"/>
          <w:szCs w:val="24"/>
        </w:rPr>
        <w:t>eGFR</w:t>
      </w:r>
      <w:r w:rsidRPr="00F03ECE">
        <w:rPr>
          <w:rFonts w:ascii="Times New Roman" w:hAnsi="Times New Roman" w:cs="Times New Roman"/>
          <w:sz w:val="22"/>
          <w:szCs w:val="24"/>
          <w:vertAlign w:val="subscript"/>
        </w:rPr>
        <w:t>CrCys</w:t>
      </w:r>
      <w:proofErr w:type="spellEnd"/>
      <w:r w:rsidRPr="00F03ECE">
        <w:rPr>
          <w:rFonts w:ascii="Times New Roman" w:hAnsi="Times New Roman" w:cs="Times New Roman"/>
          <w:sz w:val="22"/>
          <w:szCs w:val="24"/>
        </w:rPr>
        <w:t xml:space="preserve"> and the variables which had </w:t>
      </w:r>
      <w:r w:rsidRPr="00F03ECE">
        <w:rPr>
          <w:rFonts w:ascii="Times New Roman" w:hAnsi="Times New Roman" w:cs="Times New Roman"/>
          <w:i/>
          <w:sz w:val="22"/>
          <w:szCs w:val="24"/>
        </w:rPr>
        <w:t>P</w:t>
      </w:r>
      <w:r w:rsidRPr="00F03ECE">
        <w:rPr>
          <w:rFonts w:ascii="Times New Roman" w:hAnsi="Times New Roman" w:cs="Times New Roman"/>
          <w:sz w:val="22"/>
          <w:szCs w:val="24"/>
        </w:rPr>
        <w:t xml:space="preserve"> value less than 0.1 in univariate analysis.</w:t>
      </w:r>
    </w:p>
    <w:p w14:paraId="241DA804" w14:textId="77777777" w:rsidR="00FF4763" w:rsidRPr="00F03ECE" w:rsidRDefault="00FF4763" w:rsidP="00F03ECE">
      <w:pPr>
        <w:spacing w:after="0" w:line="276" w:lineRule="auto"/>
        <w:rPr>
          <w:rFonts w:ascii="Times New Roman" w:hAnsi="Times New Roman" w:cs="Times New Roman"/>
          <w:sz w:val="22"/>
          <w:szCs w:val="24"/>
        </w:rPr>
      </w:pPr>
      <w:r w:rsidRPr="00F03ECE">
        <w:rPr>
          <w:rFonts w:ascii="Times New Roman" w:hAnsi="Times New Roman" w:cs="Times New Roman"/>
          <w:sz w:val="22"/>
          <w:szCs w:val="24"/>
        </w:rPr>
        <w:t>Model 2: Model 1 with backward elimination method.</w:t>
      </w:r>
    </w:p>
    <w:p w14:paraId="6D1A6304" w14:textId="1EC3434E" w:rsidR="008B61CB" w:rsidRPr="00F03ECE" w:rsidRDefault="008B61CB" w:rsidP="00F03ECE">
      <w:pPr>
        <w:spacing w:after="0" w:line="276" w:lineRule="auto"/>
        <w:rPr>
          <w:rFonts w:ascii="Times New Roman" w:hAnsi="Times New Roman" w:cs="Times New Roman"/>
          <w:sz w:val="22"/>
          <w:szCs w:val="20"/>
        </w:rPr>
      </w:pPr>
      <w:r w:rsidRPr="00F03ECE">
        <w:rPr>
          <w:rFonts w:ascii="Times New Roman" w:hAnsi="Times New Roman" w:cs="Times New Roman"/>
          <w:sz w:val="22"/>
          <w:szCs w:val="20"/>
        </w:rPr>
        <w:t xml:space="preserve">OR, odds ratio; CI, confidence interval; </w:t>
      </w:r>
      <w:r w:rsidR="00373B6E" w:rsidRPr="00F03ECE">
        <w:rPr>
          <w:rFonts w:ascii="Times New Roman" w:hAnsi="Times New Roman" w:cs="Times New Roman"/>
          <w:sz w:val="22"/>
          <w:szCs w:val="20"/>
        </w:rPr>
        <w:t xml:space="preserve">CCI, </w:t>
      </w:r>
      <w:proofErr w:type="spellStart"/>
      <w:r w:rsidR="00373B6E" w:rsidRPr="00F03ECE">
        <w:rPr>
          <w:rFonts w:ascii="Times New Roman" w:hAnsi="Times New Roman" w:cs="Times New Roman"/>
          <w:sz w:val="22"/>
          <w:szCs w:val="20"/>
        </w:rPr>
        <w:t>Charlson</w:t>
      </w:r>
      <w:proofErr w:type="spellEnd"/>
      <w:r w:rsidR="00373B6E" w:rsidRPr="00F03ECE">
        <w:rPr>
          <w:rFonts w:ascii="Times New Roman" w:hAnsi="Times New Roman" w:cs="Times New Roman"/>
          <w:sz w:val="22"/>
          <w:szCs w:val="20"/>
        </w:rPr>
        <w:t xml:space="preserve"> comorbidities index; </w:t>
      </w:r>
      <w:proofErr w:type="spellStart"/>
      <w:r w:rsidR="00FF4763" w:rsidRPr="00F03ECE">
        <w:rPr>
          <w:rFonts w:ascii="Times New Roman" w:hAnsi="Times New Roman" w:cs="Times New Roman"/>
          <w:sz w:val="22"/>
          <w:szCs w:val="20"/>
        </w:rPr>
        <w:t>u</w:t>
      </w:r>
      <w:r w:rsidRPr="00F03ECE">
        <w:rPr>
          <w:rFonts w:ascii="Times New Roman" w:hAnsi="Times New Roman" w:cs="Times New Roman"/>
          <w:sz w:val="22"/>
          <w:szCs w:val="20"/>
        </w:rPr>
        <w:t>PCR</w:t>
      </w:r>
      <w:proofErr w:type="spellEnd"/>
      <w:r w:rsidRPr="00F03ECE">
        <w:rPr>
          <w:rFonts w:ascii="Times New Roman" w:hAnsi="Times New Roman" w:cs="Times New Roman"/>
          <w:sz w:val="22"/>
          <w:szCs w:val="20"/>
        </w:rPr>
        <w:t xml:space="preserve">, urine </w:t>
      </w:r>
      <w:r w:rsidRPr="00F03ECE">
        <w:rPr>
          <w:rFonts w:ascii="Times New Roman" w:hAnsi="Times New Roman" w:cs="Times New Roman"/>
          <w:sz w:val="22"/>
          <w:szCs w:val="20"/>
        </w:rPr>
        <w:lastRenderedPageBreak/>
        <w:t xml:space="preserve">protein/creatinine ratio; </w:t>
      </w:r>
      <w:proofErr w:type="spellStart"/>
      <w:r w:rsidR="00FF4763" w:rsidRPr="00F03ECE">
        <w:rPr>
          <w:rFonts w:ascii="Times New Roman" w:hAnsi="Times New Roman" w:cs="Times New Roman"/>
          <w:sz w:val="22"/>
          <w:szCs w:val="24"/>
        </w:rPr>
        <w:t>uACR</w:t>
      </w:r>
      <w:proofErr w:type="spellEnd"/>
      <w:r w:rsidR="00FF4763" w:rsidRPr="00F03ECE">
        <w:rPr>
          <w:rFonts w:ascii="Times New Roman" w:hAnsi="Times New Roman" w:cs="Times New Roman"/>
          <w:sz w:val="22"/>
          <w:szCs w:val="24"/>
        </w:rPr>
        <w:t xml:space="preserve">, urine albumin/creatinine ratio; </w:t>
      </w:r>
      <w:proofErr w:type="spellStart"/>
      <w:r w:rsidRPr="00F03ECE">
        <w:rPr>
          <w:rFonts w:ascii="Times New Roman" w:hAnsi="Times New Roman" w:cs="Times New Roman"/>
          <w:sz w:val="22"/>
          <w:szCs w:val="20"/>
        </w:rPr>
        <w:t>eGFR</w:t>
      </w:r>
      <w:proofErr w:type="spellEnd"/>
      <w:r w:rsidRPr="00F03ECE">
        <w:rPr>
          <w:rFonts w:ascii="Times New Roman" w:hAnsi="Times New Roman" w:cs="Times New Roman"/>
          <w:sz w:val="22"/>
          <w:szCs w:val="20"/>
        </w:rPr>
        <w:t xml:space="preserve">, estimated glomerular filtration rate; Cr, creatinine; </w:t>
      </w:r>
      <w:proofErr w:type="spellStart"/>
      <w:r w:rsidRPr="00F03ECE">
        <w:rPr>
          <w:rFonts w:ascii="Times New Roman" w:hAnsi="Times New Roman" w:cs="Times New Roman"/>
          <w:sz w:val="22"/>
          <w:szCs w:val="20"/>
        </w:rPr>
        <w:t>CysC</w:t>
      </w:r>
      <w:proofErr w:type="spellEnd"/>
      <w:r w:rsidRPr="00F03ECE">
        <w:rPr>
          <w:rFonts w:ascii="Times New Roman" w:hAnsi="Times New Roman" w:cs="Times New Roman"/>
          <w:sz w:val="22"/>
          <w:szCs w:val="20"/>
        </w:rPr>
        <w:t>, cystatin C.</w:t>
      </w:r>
    </w:p>
    <w:p w14:paraId="09D18C58" w14:textId="77777777" w:rsidR="00D61B20" w:rsidRDefault="00D61B20" w:rsidP="00FF4763">
      <w:pPr>
        <w:spacing w:after="0" w:line="480" w:lineRule="auto"/>
        <w:rPr>
          <w:rFonts w:ascii="Times New Roman" w:hAnsi="Times New Roman" w:cs="Times New Roman"/>
          <w:sz w:val="24"/>
          <w:szCs w:val="20"/>
        </w:rPr>
        <w:sectPr w:rsidR="00D61B20" w:rsidSect="00FF4763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230876C1" w14:textId="5F16172A" w:rsidR="00454DEF" w:rsidRDefault="0034594E" w:rsidP="00B32BC5">
      <w:pPr>
        <w:spacing w:after="0" w:line="480" w:lineRule="auto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 w:hint="eastAsia"/>
          <w:b/>
          <w:sz w:val="24"/>
          <w:szCs w:val="20"/>
        </w:rPr>
        <w:lastRenderedPageBreak/>
        <w:t xml:space="preserve">Supplemental Figure </w:t>
      </w:r>
      <w:r w:rsidR="00454DEF">
        <w:rPr>
          <w:rFonts w:ascii="Times New Roman" w:hAnsi="Times New Roman" w:cs="Times New Roman" w:hint="eastAsia"/>
          <w:b/>
          <w:sz w:val="24"/>
          <w:szCs w:val="20"/>
        </w:rPr>
        <w:t xml:space="preserve">1. </w:t>
      </w:r>
      <w:r w:rsidR="004C6900">
        <w:rPr>
          <w:rFonts w:ascii="Times New Roman" w:hAnsi="Times New Roman" w:cs="Times New Roman"/>
          <w:b/>
          <w:sz w:val="24"/>
          <w:szCs w:val="20"/>
        </w:rPr>
        <w:t>Bland-Al</w:t>
      </w:r>
      <w:bookmarkStart w:id="0" w:name="_GoBack"/>
      <w:bookmarkEnd w:id="0"/>
      <w:r w:rsidR="004C6900">
        <w:rPr>
          <w:rFonts w:ascii="Times New Roman" w:hAnsi="Times New Roman" w:cs="Times New Roman"/>
          <w:b/>
          <w:sz w:val="24"/>
          <w:szCs w:val="20"/>
        </w:rPr>
        <w:t>tman</w:t>
      </w:r>
      <w:r w:rsidR="004C6900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454DEF">
        <w:rPr>
          <w:rFonts w:ascii="Times New Roman" w:hAnsi="Times New Roman" w:cs="Times New Roman"/>
          <w:b/>
          <w:sz w:val="24"/>
          <w:szCs w:val="20"/>
        </w:rPr>
        <w:t xml:space="preserve">plot between baseline </w:t>
      </w:r>
      <w:proofErr w:type="spellStart"/>
      <w:r w:rsidR="00454DEF">
        <w:rPr>
          <w:rFonts w:ascii="Times New Roman" w:hAnsi="Times New Roman" w:cs="Times New Roman"/>
          <w:b/>
          <w:sz w:val="24"/>
          <w:szCs w:val="20"/>
        </w:rPr>
        <w:t>eGFR</w:t>
      </w:r>
      <w:r w:rsidR="00454DEF" w:rsidRPr="00F03ECE">
        <w:rPr>
          <w:rFonts w:ascii="Times New Roman" w:hAnsi="Times New Roman" w:cs="Times New Roman"/>
          <w:b/>
          <w:sz w:val="24"/>
          <w:szCs w:val="20"/>
          <w:vertAlign w:val="subscript"/>
        </w:rPr>
        <w:t>Cr</w:t>
      </w:r>
      <w:proofErr w:type="spellEnd"/>
      <w:r w:rsidR="00454DEF">
        <w:rPr>
          <w:rFonts w:ascii="Times New Roman" w:hAnsi="Times New Roman" w:cs="Times New Roman"/>
          <w:b/>
          <w:sz w:val="24"/>
          <w:szCs w:val="20"/>
        </w:rPr>
        <w:t xml:space="preserve"> and </w:t>
      </w:r>
      <w:proofErr w:type="spellStart"/>
      <w:r w:rsidR="00454DEF">
        <w:rPr>
          <w:rFonts w:ascii="Times New Roman" w:hAnsi="Times New Roman" w:cs="Times New Roman"/>
          <w:b/>
          <w:sz w:val="24"/>
          <w:szCs w:val="20"/>
        </w:rPr>
        <w:t>eGFR</w:t>
      </w:r>
      <w:r w:rsidR="00454DEF" w:rsidRPr="00F03ECE">
        <w:rPr>
          <w:rFonts w:ascii="Times New Roman" w:hAnsi="Times New Roman" w:cs="Times New Roman"/>
          <w:b/>
          <w:sz w:val="24"/>
          <w:szCs w:val="20"/>
          <w:vertAlign w:val="subscript"/>
        </w:rPr>
        <w:t>CysC</w:t>
      </w:r>
      <w:proofErr w:type="spellEnd"/>
      <w:r w:rsidR="00454DEF">
        <w:rPr>
          <w:rFonts w:ascii="Times New Roman" w:hAnsi="Times New Roman" w:cs="Times New Roman"/>
          <w:b/>
          <w:sz w:val="24"/>
          <w:szCs w:val="20"/>
        </w:rPr>
        <w:t xml:space="preserve"> </w:t>
      </w:r>
    </w:p>
    <w:p w14:paraId="58BAE9FC" w14:textId="6D839ED1" w:rsidR="00454DEF" w:rsidRPr="00C224A0" w:rsidRDefault="004C6900" w:rsidP="00B32BC5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  <w:r w:rsidRPr="00C224A0">
        <w:rPr>
          <w:rFonts w:ascii="Times New Roman" w:hAnsi="Times New Roman" w:cs="Times New Roman" w:hint="eastAsia"/>
          <w:i/>
          <w:sz w:val="24"/>
          <w:szCs w:val="20"/>
        </w:rPr>
        <w:t>Abbreviations</w:t>
      </w:r>
      <w:r w:rsidRPr="00C224A0">
        <w:rPr>
          <w:rFonts w:ascii="Times New Roman" w:hAnsi="Times New Roman" w:cs="Times New Roman" w:hint="eastAsia"/>
          <w:sz w:val="24"/>
          <w:szCs w:val="20"/>
        </w:rPr>
        <w:t xml:space="preserve">: </w:t>
      </w:r>
      <w:proofErr w:type="spellStart"/>
      <w:r w:rsidRPr="00C224A0">
        <w:rPr>
          <w:rFonts w:ascii="Times New Roman" w:hAnsi="Times New Roman" w:cs="Times New Roman" w:hint="eastAsia"/>
          <w:sz w:val="24"/>
          <w:szCs w:val="20"/>
        </w:rPr>
        <w:t>eGFR</w:t>
      </w:r>
      <w:proofErr w:type="spellEnd"/>
      <w:r w:rsidRPr="00C224A0">
        <w:rPr>
          <w:rFonts w:ascii="Times New Roman" w:hAnsi="Times New Roman" w:cs="Times New Roman" w:hint="eastAsia"/>
          <w:sz w:val="24"/>
          <w:szCs w:val="20"/>
        </w:rPr>
        <w:t xml:space="preserve">, estimated glomerular filtration rate; SD, standard deviation </w:t>
      </w:r>
    </w:p>
    <w:p w14:paraId="153B7015" w14:textId="623C8A69" w:rsidR="00974851" w:rsidRDefault="004C6900" w:rsidP="00B32BC5">
      <w:pPr>
        <w:spacing w:after="0" w:line="480" w:lineRule="auto"/>
        <w:rPr>
          <w:rFonts w:ascii="Times New Roman" w:hAnsi="Times New Roman" w:cs="Times New Roman"/>
          <w:b/>
          <w:sz w:val="24"/>
          <w:szCs w:val="20"/>
        </w:rPr>
        <w:sectPr w:rsidR="00974851" w:rsidSect="00F03ECE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eastAsia="맑은 고딕"/>
          <w:noProof/>
          <w:color w:val="FF0000"/>
          <w:sz w:val="24"/>
        </w:rPr>
        <w:drawing>
          <wp:inline distT="0" distB="0" distL="0" distR="0" wp14:anchorId="694E0610" wp14:editId="7C331A8F">
            <wp:extent cx="5438775" cy="5153025"/>
            <wp:effectExtent l="0" t="0" r="9525" b="9525"/>
            <wp:docPr id="4" name="그림 4" descr="B-A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B-A plot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17"/>
                    <a:stretch/>
                  </pic:blipFill>
                  <pic:spPr bwMode="auto">
                    <a:xfrm>
                      <a:off x="0" y="0"/>
                      <a:ext cx="5438775" cy="5153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A0B260" w14:textId="35666969" w:rsidR="00B32BC5" w:rsidRPr="00806380" w:rsidRDefault="00AE5DE0" w:rsidP="00B32BC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0"/>
        </w:rPr>
        <w:lastRenderedPageBreak/>
        <w:t xml:space="preserve">Supplemental Figure </w:t>
      </w:r>
      <w:r w:rsidR="00454DEF">
        <w:rPr>
          <w:rFonts w:ascii="Times New Roman" w:hAnsi="Times New Roman" w:cs="Times New Roman"/>
          <w:b/>
          <w:sz w:val="24"/>
          <w:szCs w:val="20"/>
        </w:rPr>
        <w:t>2</w:t>
      </w:r>
      <w:r w:rsidR="00D61B20" w:rsidRPr="00806380">
        <w:rPr>
          <w:rFonts w:ascii="Times New Roman" w:hAnsi="Times New Roman" w:cs="Times New Roman" w:hint="eastAsia"/>
          <w:b/>
          <w:sz w:val="24"/>
          <w:szCs w:val="20"/>
        </w:rPr>
        <w:t>.</w:t>
      </w:r>
      <w:r w:rsidR="00D61B20" w:rsidRPr="008063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32BC5" w:rsidRPr="00806380">
        <w:rPr>
          <w:rFonts w:ascii="Times New Roman" w:hAnsi="Times New Roman" w:cs="Times New Roman"/>
          <w:b/>
          <w:sz w:val="24"/>
          <w:szCs w:val="24"/>
        </w:rPr>
        <w:t xml:space="preserve">Trajectory patterns of </w:t>
      </w:r>
      <w:proofErr w:type="spellStart"/>
      <w:r w:rsidR="00B32BC5" w:rsidRPr="00806380">
        <w:rPr>
          <w:rFonts w:ascii="Times New Roman" w:hAnsi="Times New Roman" w:cs="Times New Roman"/>
          <w:b/>
          <w:sz w:val="24"/>
          <w:szCs w:val="24"/>
        </w:rPr>
        <w:t>eGFR</w:t>
      </w:r>
      <w:r w:rsidR="00B32BC5" w:rsidRPr="00806380">
        <w:rPr>
          <w:rFonts w:ascii="Times New Roman" w:hAnsi="Times New Roman" w:cs="Times New Roman"/>
          <w:b/>
          <w:sz w:val="24"/>
          <w:szCs w:val="24"/>
          <w:vertAlign w:val="subscript"/>
        </w:rPr>
        <w:t>Cr</w:t>
      </w:r>
      <w:proofErr w:type="spellEnd"/>
      <w:r w:rsidR="00B32BC5" w:rsidRPr="00806380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B32BC5" w:rsidRPr="00806380">
        <w:rPr>
          <w:rFonts w:ascii="Times New Roman" w:hAnsi="Times New Roman" w:cs="Times New Roman"/>
          <w:b/>
          <w:sz w:val="24"/>
          <w:szCs w:val="24"/>
        </w:rPr>
        <w:t>eGFR</w:t>
      </w:r>
      <w:r w:rsidR="00B32BC5" w:rsidRPr="00806380">
        <w:rPr>
          <w:rFonts w:ascii="Times New Roman" w:hAnsi="Times New Roman" w:cs="Times New Roman"/>
          <w:b/>
          <w:sz w:val="24"/>
          <w:szCs w:val="24"/>
          <w:vertAlign w:val="subscript"/>
        </w:rPr>
        <w:t>CysC</w:t>
      </w:r>
      <w:proofErr w:type="spellEnd"/>
      <w:r w:rsidR="00B32BC5" w:rsidRPr="00806380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 </w:t>
      </w:r>
      <w:r w:rsidR="00B32BC5" w:rsidRPr="00806380">
        <w:rPr>
          <w:rFonts w:ascii="Times New Roman" w:hAnsi="Times New Roman" w:cs="Times New Roman"/>
          <w:b/>
          <w:sz w:val="24"/>
          <w:szCs w:val="24"/>
        </w:rPr>
        <w:t xml:space="preserve">in patients for whom </w:t>
      </w:r>
      <w:proofErr w:type="spellStart"/>
      <w:r w:rsidR="00B32BC5" w:rsidRPr="00806380">
        <w:rPr>
          <w:rFonts w:ascii="Times New Roman" w:hAnsi="Times New Roman" w:cs="Times New Roman"/>
          <w:b/>
          <w:sz w:val="24"/>
          <w:szCs w:val="24"/>
        </w:rPr>
        <w:t>eGFR</w:t>
      </w:r>
      <w:proofErr w:type="spellEnd"/>
      <w:r w:rsidR="00B32BC5" w:rsidRPr="00806380">
        <w:rPr>
          <w:rFonts w:ascii="Times New Roman" w:hAnsi="Times New Roman" w:cs="Times New Roman"/>
          <w:b/>
          <w:sz w:val="24"/>
          <w:szCs w:val="24"/>
        </w:rPr>
        <w:t xml:space="preserve"> was measured </w:t>
      </w:r>
      <w:r w:rsidR="00B32BC5" w:rsidRPr="00806380">
        <w:rPr>
          <w:rFonts w:ascii="Times New Roman" w:eastAsia="맑은 고딕" w:hAnsi="Times New Roman" w:cs="Times New Roman"/>
          <w:b/>
          <w:sz w:val="24"/>
          <w:szCs w:val="24"/>
        </w:rPr>
        <w:t>≥</w:t>
      </w:r>
      <w:r w:rsidR="00A80F43">
        <w:rPr>
          <w:rFonts w:ascii="Times New Roman" w:hAnsi="Times New Roman" w:cs="Times New Roman"/>
          <w:b/>
          <w:sz w:val="24"/>
          <w:szCs w:val="24"/>
        </w:rPr>
        <w:t>4 times</w:t>
      </w:r>
    </w:p>
    <w:p w14:paraId="2A9B78C2" w14:textId="2175BB57" w:rsidR="00D61B20" w:rsidRDefault="00D61B20" w:rsidP="00B32BC5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  <w:r w:rsidRPr="00075149">
        <w:rPr>
          <w:rFonts w:ascii="Times New Roman" w:hAnsi="Times New Roman" w:cs="Times New Roman"/>
          <w:noProof/>
          <w:sz w:val="24"/>
          <w:szCs w:val="20"/>
        </w:rPr>
        <w:drawing>
          <wp:inline distT="0" distB="0" distL="0" distR="0" wp14:anchorId="1C393437" wp14:editId="5994EF15">
            <wp:extent cx="6645910" cy="3981450"/>
            <wp:effectExtent l="0" t="0" r="0" b="0"/>
            <wp:docPr id="44" name="그림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그림 4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98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7474BB" w14:textId="77777777" w:rsidR="00D61B20" w:rsidRDefault="00D61B20" w:rsidP="00D61B20">
      <w:pPr>
        <w:spacing w:after="0" w:line="240" w:lineRule="auto"/>
        <w:rPr>
          <w:rFonts w:ascii="Times New Roman" w:hAnsi="Times New Roman" w:cs="Times New Roman"/>
          <w:sz w:val="24"/>
          <w:szCs w:val="20"/>
        </w:rPr>
      </w:pPr>
    </w:p>
    <w:p w14:paraId="73AF03FF" w14:textId="77777777" w:rsidR="00D61B20" w:rsidRDefault="00D61B20" w:rsidP="00D61B20">
      <w:pPr>
        <w:spacing w:after="0" w:line="240" w:lineRule="auto"/>
        <w:rPr>
          <w:rFonts w:ascii="Times New Roman" w:hAnsi="Times New Roman" w:cs="Times New Roman"/>
          <w:sz w:val="24"/>
          <w:szCs w:val="20"/>
        </w:rPr>
        <w:sectPr w:rsidR="00D61B20" w:rsidSect="00A1596C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4587B9DD" w14:textId="0BB8425F" w:rsidR="00D61B20" w:rsidRPr="00806380" w:rsidRDefault="00AE5DE0" w:rsidP="00B32BC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0"/>
        </w:rPr>
        <w:lastRenderedPageBreak/>
        <w:t xml:space="preserve">Supplemental Figure </w:t>
      </w:r>
      <w:r w:rsidR="00454DEF">
        <w:rPr>
          <w:rFonts w:ascii="Times New Roman" w:hAnsi="Times New Roman" w:cs="Times New Roman"/>
          <w:b/>
          <w:sz w:val="24"/>
          <w:szCs w:val="20"/>
        </w:rPr>
        <w:t>3</w:t>
      </w:r>
      <w:r w:rsidR="00D61B20" w:rsidRPr="00806380">
        <w:rPr>
          <w:rFonts w:ascii="Times New Roman" w:hAnsi="Times New Roman" w:cs="Times New Roman" w:hint="eastAsia"/>
          <w:b/>
          <w:sz w:val="24"/>
          <w:szCs w:val="20"/>
        </w:rPr>
        <w:t>.</w:t>
      </w:r>
      <w:r w:rsidR="00D61B20" w:rsidRPr="008063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32BC5" w:rsidRPr="00806380">
        <w:rPr>
          <w:rFonts w:ascii="Times New Roman" w:hAnsi="Times New Roman" w:cs="Times New Roman"/>
          <w:b/>
          <w:sz w:val="24"/>
          <w:szCs w:val="24"/>
        </w:rPr>
        <w:t xml:space="preserve">Cross-table between trends of </w:t>
      </w:r>
      <w:proofErr w:type="spellStart"/>
      <w:r w:rsidR="00B32BC5" w:rsidRPr="00806380">
        <w:rPr>
          <w:rFonts w:ascii="Times New Roman" w:hAnsi="Times New Roman" w:cs="Times New Roman"/>
          <w:b/>
          <w:sz w:val="24"/>
          <w:szCs w:val="24"/>
        </w:rPr>
        <w:t>eGFR</w:t>
      </w:r>
      <w:r w:rsidR="00B32BC5" w:rsidRPr="00806380">
        <w:rPr>
          <w:rFonts w:ascii="Times New Roman" w:hAnsi="Times New Roman" w:cs="Times New Roman"/>
          <w:b/>
          <w:sz w:val="24"/>
          <w:szCs w:val="24"/>
          <w:vertAlign w:val="subscript"/>
        </w:rPr>
        <w:t>Cr</w:t>
      </w:r>
      <w:proofErr w:type="spellEnd"/>
      <w:r w:rsidR="00B32BC5" w:rsidRPr="00806380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B32BC5" w:rsidRPr="00806380">
        <w:rPr>
          <w:rFonts w:ascii="Times New Roman" w:hAnsi="Times New Roman" w:cs="Times New Roman"/>
          <w:b/>
          <w:sz w:val="24"/>
          <w:szCs w:val="24"/>
        </w:rPr>
        <w:t>eGFR</w:t>
      </w:r>
      <w:r w:rsidR="00B32BC5" w:rsidRPr="00806380">
        <w:rPr>
          <w:rFonts w:ascii="Times New Roman" w:hAnsi="Times New Roman" w:cs="Times New Roman"/>
          <w:b/>
          <w:sz w:val="24"/>
          <w:szCs w:val="24"/>
          <w:vertAlign w:val="subscript"/>
        </w:rPr>
        <w:t>CysC</w:t>
      </w:r>
      <w:proofErr w:type="spellEnd"/>
      <w:r w:rsidR="00B32BC5" w:rsidRPr="00806380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 </w:t>
      </w:r>
      <w:r w:rsidR="00B32BC5" w:rsidRPr="00806380">
        <w:rPr>
          <w:rFonts w:ascii="Times New Roman" w:hAnsi="Times New Roman" w:cs="Times New Roman"/>
          <w:b/>
          <w:sz w:val="24"/>
          <w:szCs w:val="24"/>
        </w:rPr>
        <w:t xml:space="preserve">in patients for whom </w:t>
      </w:r>
      <w:proofErr w:type="spellStart"/>
      <w:r w:rsidR="00B32BC5" w:rsidRPr="00806380">
        <w:rPr>
          <w:rFonts w:ascii="Times New Roman" w:hAnsi="Times New Roman" w:cs="Times New Roman"/>
          <w:b/>
          <w:sz w:val="24"/>
          <w:szCs w:val="24"/>
        </w:rPr>
        <w:t>eGFR</w:t>
      </w:r>
      <w:proofErr w:type="spellEnd"/>
      <w:r w:rsidR="00B32BC5" w:rsidRPr="00806380">
        <w:rPr>
          <w:rFonts w:ascii="Times New Roman" w:hAnsi="Times New Roman" w:cs="Times New Roman"/>
          <w:b/>
          <w:sz w:val="24"/>
          <w:szCs w:val="24"/>
        </w:rPr>
        <w:t xml:space="preserve"> was measured </w:t>
      </w:r>
      <w:r w:rsidR="00B32BC5" w:rsidRPr="00806380">
        <w:rPr>
          <w:rFonts w:ascii="Times New Roman" w:eastAsia="맑은 고딕" w:hAnsi="Times New Roman" w:cs="Times New Roman"/>
          <w:b/>
          <w:sz w:val="24"/>
          <w:szCs w:val="24"/>
        </w:rPr>
        <w:t>≥</w:t>
      </w:r>
      <w:r w:rsidR="00B32BC5" w:rsidRPr="00806380">
        <w:rPr>
          <w:rFonts w:ascii="Times New Roman" w:hAnsi="Times New Roman" w:cs="Times New Roman"/>
          <w:b/>
          <w:sz w:val="24"/>
          <w:szCs w:val="24"/>
        </w:rPr>
        <w:t>4 times</w:t>
      </w:r>
    </w:p>
    <w:p w14:paraId="02F23166" w14:textId="77777777" w:rsidR="00D61B20" w:rsidRPr="00605D91" w:rsidRDefault="00D61B20" w:rsidP="00D61B20">
      <w:pPr>
        <w:spacing w:after="0" w:line="240" w:lineRule="auto"/>
        <w:rPr>
          <w:rFonts w:ascii="Times New Roman" w:hAnsi="Times New Roman" w:cs="Times New Roman"/>
          <w:sz w:val="24"/>
          <w:szCs w:val="20"/>
        </w:rPr>
      </w:pPr>
      <w:r w:rsidRPr="00605D91">
        <w:rPr>
          <w:rFonts w:ascii="Times New Roman" w:hAnsi="Times New Roman" w:cs="Times New Roman"/>
          <w:noProof/>
          <w:sz w:val="24"/>
          <w:szCs w:val="20"/>
        </w:rPr>
        <w:drawing>
          <wp:inline distT="0" distB="0" distL="0" distR="0" wp14:anchorId="205DCEED" wp14:editId="6DD07B49">
            <wp:extent cx="3267075" cy="3643489"/>
            <wp:effectExtent l="0" t="0" r="0" b="0"/>
            <wp:docPr id="3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75532" cy="3652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3B6C8E" w14:textId="13A70759" w:rsidR="00D61B20" w:rsidRPr="00FF4763" w:rsidRDefault="00D61B20" w:rsidP="00FF4763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</w:p>
    <w:sectPr w:rsidR="00D61B20" w:rsidRPr="00FF4763" w:rsidSect="00F03EC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1F4C69" w14:textId="77777777" w:rsidR="00C82907" w:rsidRDefault="00C82907" w:rsidP="005A52F7">
      <w:pPr>
        <w:spacing w:after="0" w:line="240" w:lineRule="auto"/>
      </w:pPr>
      <w:r>
        <w:separator/>
      </w:r>
    </w:p>
  </w:endnote>
  <w:endnote w:type="continuationSeparator" w:id="0">
    <w:p w14:paraId="42A93EFC" w14:textId="77777777" w:rsidR="00C82907" w:rsidRDefault="00C82907" w:rsidP="005A52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23674121"/>
      <w:docPartObj>
        <w:docPartGallery w:val="Page Numbers (Bottom of Page)"/>
        <w:docPartUnique/>
      </w:docPartObj>
    </w:sdtPr>
    <w:sdtEndPr/>
    <w:sdtContent>
      <w:p w14:paraId="5A4FD332" w14:textId="68B8A171" w:rsidR="006F2CAE" w:rsidRDefault="006F2CAE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224A0" w:rsidRPr="00C224A0">
          <w:rPr>
            <w:noProof/>
            <w:lang w:val="ko-KR"/>
          </w:rPr>
          <w:t>18</w:t>
        </w:r>
        <w:r>
          <w:fldChar w:fldCharType="end"/>
        </w:r>
      </w:p>
    </w:sdtContent>
  </w:sdt>
  <w:p w14:paraId="6410E63E" w14:textId="77777777" w:rsidR="006F2CAE" w:rsidRDefault="006F2CAE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AD8223" w14:textId="77777777" w:rsidR="00C82907" w:rsidRDefault="00C82907" w:rsidP="005A52F7">
      <w:pPr>
        <w:spacing w:after="0" w:line="240" w:lineRule="auto"/>
      </w:pPr>
      <w:r>
        <w:separator/>
      </w:r>
    </w:p>
  </w:footnote>
  <w:footnote w:type="continuationSeparator" w:id="0">
    <w:p w14:paraId="26D04AE4" w14:textId="77777777" w:rsidR="00C82907" w:rsidRDefault="00C82907" w:rsidP="005A52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A12B40"/>
    <w:multiLevelType w:val="hybridMultilevel"/>
    <w:tmpl w:val="064E1CAC"/>
    <w:lvl w:ilvl="0" w:tplc="A25073C0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4CC34C0"/>
    <w:multiLevelType w:val="hybridMultilevel"/>
    <w:tmpl w:val="B128F8E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C03061E"/>
    <w:multiLevelType w:val="hybridMultilevel"/>
    <w:tmpl w:val="7D0251A6"/>
    <w:lvl w:ilvl="0" w:tplc="6CA69AA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604"/>
    <w:rsid w:val="00003481"/>
    <w:rsid w:val="000145E2"/>
    <w:rsid w:val="00022C89"/>
    <w:rsid w:val="0003647F"/>
    <w:rsid w:val="00044180"/>
    <w:rsid w:val="00045EDA"/>
    <w:rsid w:val="00056AC1"/>
    <w:rsid w:val="00075149"/>
    <w:rsid w:val="00087C62"/>
    <w:rsid w:val="00095FAE"/>
    <w:rsid w:val="000A4FAB"/>
    <w:rsid w:val="000B1DBF"/>
    <w:rsid w:val="000C538D"/>
    <w:rsid w:val="000D2A2D"/>
    <w:rsid w:val="000E3702"/>
    <w:rsid w:val="000E533F"/>
    <w:rsid w:val="000F7BCA"/>
    <w:rsid w:val="00107BCB"/>
    <w:rsid w:val="00163F3B"/>
    <w:rsid w:val="00167F7D"/>
    <w:rsid w:val="00172410"/>
    <w:rsid w:val="00180C8D"/>
    <w:rsid w:val="001931B3"/>
    <w:rsid w:val="001C0D34"/>
    <w:rsid w:val="001C4457"/>
    <w:rsid w:val="001D5D33"/>
    <w:rsid w:val="001E4160"/>
    <w:rsid w:val="001F01AF"/>
    <w:rsid w:val="001F2DC9"/>
    <w:rsid w:val="002404E1"/>
    <w:rsid w:val="00252234"/>
    <w:rsid w:val="002858D3"/>
    <w:rsid w:val="00286406"/>
    <w:rsid w:val="00295786"/>
    <w:rsid w:val="002A540E"/>
    <w:rsid w:val="002C3DB6"/>
    <w:rsid w:val="002D1917"/>
    <w:rsid w:val="002E1C42"/>
    <w:rsid w:val="002F18DF"/>
    <w:rsid w:val="002F407D"/>
    <w:rsid w:val="00306317"/>
    <w:rsid w:val="00323AE8"/>
    <w:rsid w:val="00326894"/>
    <w:rsid w:val="00336224"/>
    <w:rsid w:val="0034594E"/>
    <w:rsid w:val="00373B6E"/>
    <w:rsid w:val="003827D5"/>
    <w:rsid w:val="00383B6E"/>
    <w:rsid w:val="0038563E"/>
    <w:rsid w:val="00387D4C"/>
    <w:rsid w:val="003D0980"/>
    <w:rsid w:val="003D2569"/>
    <w:rsid w:val="003D3A17"/>
    <w:rsid w:val="00433542"/>
    <w:rsid w:val="00436D71"/>
    <w:rsid w:val="00450DC7"/>
    <w:rsid w:val="00454DEF"/>
    <w:rsid w:val="004877BE"/>
    <w:rsid w:val="00491443"/>
    <w:rsid w:val="0049638B"/>
    <w:rsid w:val="004C6900"/>
    <w:rsid w:val="004D62FD"/>
    <w:rsid w:val="004E0F81"/>
    <w:rsid w:val="004F0374"/>
    <w:rsid w:val="004F4F83"/>
    <w:rsid w:val="00544ED0"/>
    <w:rsid w:val="00550520"/>
    <w:rsid w:val="005600F1"/>
    <w:rsid w:val="0056498D"/>
    <w:rsid w:val="005713CC"/>
    <w:rsid w:val="0057293F"/>
    <w:rsid w:val="005A52F7"/>
    <w:rsid w:val="005A6458"/>
    <w:rsid w:val="005B7F1B"/>
    <w:rsid w:val="00605D91"/>
    <w:rsid w:val="00636551"/>
    <w:rsid w:val="00642D9F"/>
    <w:rsid w:val="0064433A"/>
    <w:rsid w:val="0066632E"/>
    <w:rsid w:val="006707B6"/>
    <w:rsid w:val="00675EE6"/>
    <w:rsid w:val="006A350C"/>
    <w:rsid w:val="006A7C5C"/>
    <w:rsid w:val="006B3512"/>
    <w:rsid w:val="006F2CAE"/>
    <w:rsid w:val="00703B2C"/>
    <w:rsid w:val="00716865"/>
    <w:rsid w:val="00751EB6"/>
    <w:rsid w:val="007631A2"/>
    <w:rsid w:val="0076473B"/>
    <w:rsid w:val="00791701"/>
    <w:rsid w:val="007A1C7D"/>
    <w:rsid w:val="007B558D"/>
    <w:rsid w:val="007F4D7E"/>
    <w:rsid w:val="007F6EFE"/>
    <w:rsid w:val="00806380"/>
    <w:rsid w:val="008072E6"/>
    <w:rsid w:val="008215B3"/>
    <w:rsid w:val="00840FA0"/>
    <w:rsid w:val="008503CD"/>
    <w:rsid w:val="00872975"/>
    <w:rsid w:val="008B03A4"/>
    <w:rsid w:val="008B334E"/>
    <w:rsid w:val="008B61CB"/>
    <w:rsid w:val="008C1285"/>
    <w:rsid w:val="00925E36"/>
    <w:rsid w:val="00964EC9"/>
    <w:rsid w:val="009671CA"/>
    <w:rsid w:val="009713AA"/>
    <w:rsid w:val="00974851"/>
    <w:rsid w:val="00992A61"/>
    <w:rsid w:val="009B31B0"/>
    <w:rsid w:val="009C2675"/>
    <w:rsid w:val="009C43FD"/>
    <w:rsid w:val="009D3D1B"/>
    <w:rsid w:val="009E01EF"/>
    <w:rsid w:val="009F3BAE"/>
    <w:rsid w:val="00A103D8"/>
    <w:rsid w:val="00A12E68"/>
    <w:rsid w:val="00A1596C"/>
    <w:rsid w:val="00A23DE4"/>
    <w:rsid w:val="00A272C8"/>
    <w:rsid w:val="00A30171"/>
    <w:rsid w:val="00A3254A"/>
    <w:rsid w:val="00A441E2"/>
    <w:rsid w:val="00A80F43"/>
    <w:rsid w:val="00A9184F"/>
    <w:rsid w:val="00A96998"/>
    <w:rsid w:val="00AA7037"/>
    <w:rsid w:val="00AB238C"/>
    <w:rsid w:val="00AE5DE0"/>
    <w:rsid w:val="00AF0E25"/>
    <w:rsid w:val="00B32BC5"/>
    <w:rsid w:val="00B47289"/>
    <w:rsid w:val="00B92111"/>
    <w:rsid w:val="00B937DE"/>
    <w:rsid w:val="00B95081"/>
    <w:rsid w:val="00BC30D6"/>
    <w:rsid w:val="00BE142F"/>
    <w:rsid w:val="00BE6965"/>
    <w:rsid w:val="00C0012C"/>
    <w:rsid w:val="00C05B24"/>
    <w:rsid w:val="00C119E7"/>
    <w:rsid w:val="00C12048"/>
    <w:rsid w:val="00C224A0"/>
    <w:rsid w:val="00C46F5D"/>
    <w:rsid w:val="00C82907"/>
    <w:rsid w:val="00C979C0"/>
    <w:rsid w:val="00CA424B"/>
    <w:rsid w:val="00CA4D40"/>
    <w:rsid w:val="00CC4310"/>
    <w:rsid w:val="00CD09CF"/>
    <w:rsid w:val="00CF0113"/>
    <w:rsid w:val="00CF7BD5"/>
    <w:rsid w:val="00D15F5D"/>
    <w:rsid w:val="00D217AA"/>
    <w:rsid w:val="00D24984"/>
    <w:rsid w:val="00D32604"/>
    <w:rsid w:val="00D3700F"/>
    <w:rsid w:val="00D56A65"/>
    <w:rsid w:val="00D61B20"/>
    <w:rsid w:val="00D75A01"/>
    <w:rsid w:val="00DA430E"/>
    <w:rsid w:val="00DA5460"/>
    <w:rsid w:val="00DB11E5"/>
    <w:rsid w:val="00DE6252"/>
    <w:rsid w:val="00DF7715"/>
    <w:rsid w:val="00E06AE0"/>
    <w:rsid w:val="00E25C06"/>
    <w:rsid w:val="00E40F61"/>
    <w:rsid w:val="00E5025E"/>
    <w:rsid w:val="00E505B1"/>
    <w:rsid w:val="00EA3426"/>
    <w:rsid w:val="00EA53E0"/>
    <w:rsid w:val="00EB2F69"/>
    <w:rsid w:val="00EB79CC"/>
    <w:rsid w:val="00EC201F"/>
    <w:rsid w:val="00EE5039"/>
    <w:rsid w:val="00F0175B"/>
    <w:rsid w:val="00F03ECE"/>
    <w:rsid w:val="00F11431"/>
    <w:rsid w:val="00F13B4D"/>
    <w:rsid w:val="00F2571E"/>
    <w:rsid w:val="00F93130"/>
    <w:rsid w:val="00F942D1"/>
    <w:rsid w:val="00FA0BB5"/>
    <w:rsid w:val="00FA46E7"/>
    <w:rsid w:val="00FA7850"/>
    <w:rsid w:val="00FD0866"/>
    <w:rsid w:val="00FF3BF2"/>
    <w:rsid w:val="00FF4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EBFED7"/>
  <w15:chartTrackingRefBased/>
  <w15:docId w15:val="{7CAB001A-FE09-4C62-B953-0BC1560BD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103D8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A103D8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A103D8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103D8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A103D8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A103D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103D8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2"/>
    <w:uiPriority w:val="99"/>
    <w:unhideWhenUsed/>
    <w:rsid w:val="005A52F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5A52F7"/>
  </w:style>
  <w:style w:type="paragraph" w:styleId="a8">
    <w:name w:val="footer"/>
    <w:basedOn w:val="a"/>
    <w:link w:val="Char3"/>
    <w:uiPriority w:val="99"/>
    <w:unhideWhenUsed/>
    <w:rsid w:val="005A52F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5A52F7"/>
  </w:style>
  <w:style w:type="paragraph" w:styleId="a9">
    <w:name w:val="List Paragraph"/>
    <w:basedOn w:val="a"/>
    <w:uiPriority w:val="34"/>
    <w:qFormat/>
    <w:rsid w:val="006B3512"/>
    <w:pPr>
      <w:ind w:leftChars="400" w:left="800"/>
    </w:pPr>
  </w:style>
  <w:style w:type="paragraph" w:styleId="HTML">
    <w:name w:val="HTML Preformatted"/>
    <w:basedOn w:val="a"/>
    <w:link w:val="HTMLChar"/>
    <w:uiPriority w:val="99"/>
    <w:semiHidden/>
    <w:unhideWhenUsed/>
    <w:rsid w:val="00642D9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642D9F"/>
    <w:rPr>
      <w:rFonts w:ascii="굴림체" w:eastAsia="굴림체" w:hAnsi="굴림체" w:cs="굴림체"/>
      <w:kern w:val="0"/>
      <w:sz w:val="24"/>
      <w:szCs w:val="24"/>
    </w:rPr>
  </w:style>
  <w:style w:type="character" w:customStyle="1" w:styleId="gd15mcfceub">
    <w:name w:val="gd15mcfceub"/>
    <w:basedOn w:val="a0"/>
    <w:rsid w:val="00642D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75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0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6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6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7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1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7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2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0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1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2393</Words>
  <Characters>13641</Characters>
  <Application>Microsoft Office Word</Application>
  <DocSecurity>0</DocSecurity>
  <Lines>113</Lines>
  <Paragraphs>3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jeong Kang</dc:creator>
  <cp:keywords/>
  <dc:description/>
  <cp:lastModifiedBy>Windows 사용자</cp:lastModifiedBy>
  <cp:revision>3</cp:revision>
  <dcterms:created xsi:type="dcterms:W3CDTF">2020-07-02T07:34:00Z</dcterms:created>
  <dcterms:modified xsi:type="dcterms:W3CDTF">2020-07-02T07:34:00Z</dcterms:modified>
</cp:coreProperties>
</file>